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6A1A9" w14:textId="77777777" w:rsidR="00630564" w:rsidRPr="00802424" w:rsidRDefault="00630564" w:rsidP="00630564">
      <w:pPr>
        <w:widowControl w:val="0"/>
        <w:spacing w:after="0" w:line="480" w:lineRule="auto"/>
        <w:jc w:val="center"/>
        <w:rPr>
          <w:rFonts w:ascii="Times New Roman" w:eastAsia="SimSun" w:hAnsi="Times New Roman" w:cs="Times New Roman"/>
          <w:bCs/>
          <w:kern w:val="2"/>
          <w:sz w:val="28"/>
          <w:szCs w:val="24"/>
          <w:lang w:val="en-US" w:eastAsia="zh-CN"/>
        </w:rPr>
      </w:pPr>
      <w:r w:rsidRPr="00802424">
        <w:rPr>
          <w:rFonts w:ascii="Times New Roman" w:eastAsia="SimSun" w:hAnsi="Times New Roman" w:cs="Times New Roman"/>
          <w:bCs/>
          <w:kern w:val="2"/>
          <w:sz w:val="28"/>
          <w:szCs w:val="24"/>
          <w:lang w:val="en-US" w:eastAsia="zh-CN"/>
        </w:rPr>
        <w:t>Supplementary Materials</w:t>
      </w:r>
    </w:p>
    <w:p w14:paraId="78FD0F8D" w14:textId="77777777" w:rsidR="00630564" w:rsidRPr="00802424" w:rsidRDefault="00630564" w:rsidP="00630564">
      <w:pPr>
        <w:bidi/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250CD895" w14:textId="21DB757B" w:rsidR="005A3DFF" w:rsidRPr="005410DC" w:rsidRDefault="005A3DFF" w:rsidP="005A3DFF">
      <w:pPr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</w:pPr>
      <w:r w:rsidRPr="005410DC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The novel insecticides flupyradifurone and sulfoxaflor do not act synergistically with viral pathogens in reducing honey bee (</w:t>
      </w:r>
      <w:proofErr w:type="spellStart"/>
      <w:r w:rsidRPr="005410DC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shd w:val="clear" w:color="auto" w:fill="FFFFFF"/>
          <w:lang w:val="en-US"/>
        </w:rPr>
        <w:t>Apis</w:t>
      </w:r>
      <w:proofErr w:type="spellEnd"/>
      <w:r w:rsidRPr="005410DC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shd w:val="clear" w:color="auto" w:fill="FFFFFF"/>
          <w:lang w:val="en-US"/>
        </w:rPr>
        <w:t xml:space="preserve"> mellifera</w:t>
      </w:r>
      <w:r w:rsidRPr="005410DC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) survival but </w:t>
      </w:r>
      <w:r w:rsidR="00B17A05" w:rsidRPr="005410DC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sulfoxaflor </w:t>
      </w:r>
      <w:r w:rsidRPr="005410DC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modulate</w:t>
      </w:r>
      <w:r w:rsidR="00B17A05" w:rsidRPr="005410DC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>s</w:t>
      </w:r>
      <w:r w:rsidRPr="005410DC">
        <w:rPr>
          <w:rFonts w:ascii="Times New Roman" w:eastAsia="Times New Roman" w:hAnsi="Times New Roman" w:cs="Times New Roman"/>
          <w:b/>
          <w:color w:val="000000"/>
          <w:sz w:val="24"/>
          <w:szCs w:val="24"/>
          <w:shd w:val="clear" w:color="auto" w:fill="FFFFFF"/>
          <w:lang w:val="en-US"/>
        </w:rPr>
        <w:t xml:space="preserve"> host immunocompetence</w:t>
      </w:r>
    </w:p>
    <w:p w14:paraId="3D353C85" w14:textId="77777777" w:rsidR="00127D96" w:rsidRPr="00327041" w:rsidRDefault="00127D96" w:rsidP="00DE67F5">
      <w:pPr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 w:bidi="ar-EG"/>
        </w:rPr>
      </w:pPr>
    </w:p>
    <w:p w14:paraId="0826E08B" w14:textId="28EA3D0F" w:rsidR="00DE67F5" w:rsidRPr="00802424" w:rsidRDefault="00DE67F5" w:rsidP="00DE67F5">
      <w:pPr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  <w:r w:rsidRPr="00327041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>Yahya Al Naggar</w:t>
      </w:r>
      <w:r w:rsidRPr="00F44117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US"/>
        </w:rPr>
        <w:t>1,2</w:t>
      </w:r>
      <w:r w:rsidRPr="00C166CF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  <w:t xml:space="preserve"> &amp; Robert J. Paxton </w:t>
      </w:r>
      <w:r w:rsidRPr="00802424"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vertAlign w:val="superscript"/>
          <w:lang w:val="en-US"/>
        </w:rPr>
        <w:t xml:space="preserve">1 </w:t>
      </w:r>
    </w:p>
    <w:p w14:paraId="5680E366" w14:textId="77777777" w:rsidR="00DE67F5" w:rsidRPr="00802424" w:rsidRDefault="00DE67F5" w:rsidP="00DE67F5">
      <w:pPr>
        <w:jc w:val="center"/>
        <w:rPr>
          <w:rFonts w:ascii="Times New Roman" w:eastAsia="Times New Roman" w:hAnsi="Times New Roman" w:cs="Times New Roman"/>
          <w:bCs/>
          <w:color w:val="000000"/>
          <w:sz w:val="24"/>
          <w:szCs w:val="24"/>
          <w:shd w:val="clear" w:color="auto" w:fill="FFFFFF"/>
          <w:lang w:val="en-US"/>
        </w:rPr>
      </w:pPr>
    </w:p>
    <w:p w14:paraId="29A0B505" w14:textId="1C5F16B8" w:rsidR="00DE67F5" w:rsidRPr="00802424" w:rsidRDefault="00DE67F5" w:rsidP="00DE67F5">
      <w:pPr>
        <w:spacing w:after="160" w:line="480" w:lineRule="auto"/>
        <w:rPr>
          <w:rFonts w:asciiTheme="majorBidi" w:eastAsiaTheme="minorEastAsia" w:hAnsiTheme="majorBidi" w:cs="Times New Roman"/>
          <w:bCs/>
          <w:sz w:val="24"/>
          <w:szCs w:val="24"/>
          <w:lang w:val="en-US"/>
        </w:rPr>
      </w:pPr>
      <w:r w:rsidRPr="00327041">
        <w:rPr>
          <w:rFonts w:asciiTheme="majorBidi" w:eastAsiaTheme="minorEastAsia" w:hAnsiTheme="majorBidi" w:cstheme="majorBidi"/>
          <w:bCs/>
          <w:sz w:val="24"/>
          <w:szCs w:val="24"/>
          <w:vertAlign w:val="superscript"/>
          <w:lang w:val="en-US"/>
        </w:rPr>
        <w:t>1</w:t>
      </w:r>
      <w:r w:rsidRPr="00327041">
        <w:rPr>
          <w:rFonts w:asciiTheme="majorBidi" w:eastAsiaTheme="minorEastAsia" w:hAnsiTheme="majorBidi" w:cstheme="majorBidi"/>
          <w:bCs/>
          <w:sz w:val="24"/>
          <w:szCs w:val="24"/>
          <w:lang w:val="en-US"/>
        </w:rPr>
        <w:t xml:space="preserve">General Zoology, Institute for Biology, Martin Luther University Halle-Wittenberg, </w:t>
      </w:r>
      <w:proofErr w:type="spellStart"/>
      <w:r w:rsidRPr="00327041">
        <w:rPr>
          <w:rFonts w:asciiTheme="majorBidi" w:eastAsiaTheme="minorEastAsia" w:hAnsiTheme="majorBidi" w:cstheme="majorBidi"/>
          <w:bCs/>
          <w:sz w:val="24"/>
          <w:szCs w:val="24"/>
          <w:lang w:val="en-US"/>
        </w:rPr>
        <w:t>Hoher</w:t>
      </w:r>
      <w:proofErr w:type="spellEnd"/>
      <w:r w:rsidRPr="00327041">
        <w:rPr>
          <w:rFonts w:asciiTheme="majorBidi" w:eastAsiaTheme="minorEastAsia" w:hAnsiTheme="majorBidi" w:cstheme="majorBidi"/>
          <w:bCs/>
          <w:sz w:val="24"/>
          <w:szCs w:val="24"/>
          <w:lang w:val="en-US"/>
        </w:rPr>
        <w:t xml:space="preserve"> </w:t>
      </w:r>
      <w:proofErr w:type="spellStart"/>
      <w:r w:rsidR="00163CCB" w:rsidRPr="00C166CF">
        <w:rPr>
          <w:rFonts w:asciiTheme="majorBidi" w:eastAsiaTheme="minorEastAsia" w:hAnsiTheme="majorBidi" w:cstheme="majorBidi"/>
          <w:bCs/>
          <w:sz w:val="24"/>
          <w:szCs w:val="24"/>
          <w:lang w:val="en-US"/>
        </w:rPr>
        <w:t>W</w:t>
      </w:r>
      <w:r w:rsidRPr="00802424">
        <w:rPr>
          <w:rFonts w:asciiTheme="majorBidi" w:eastAsiaTheme="minorEastAsia" w:hAnsiTheme="majorBidi" w:cstheme="majorBidi"/>
          <w:bCs/>
          <w:sz w:val="24"/>
          <w:szCs w:val="24"/>
          <w:lang w:val="en-US"/>
        </w:rPr>
        <w:t>eg</w:t>
      </w:r>
      <w:proofErr w:type="spellEnd"/>
      <w:r w:rsidRPr="00802424">
        <w:rPr>
          <w:rFonts w:asciiTheme="majorBidi" w:eastAsiaTheme="minorEastAsia" w:hAnsiTheme="majorBidi" w:cstheme="majorBidi"/>
          <w:bCs/>
          <w:sz w:val="24"/>
          <w:szCs w:val="24"/>
          <w:lang w:val="en-US"/>
        </w:rPr>
        <w:t xml:space="preserve"> 8, 06120 Halle (Saale), Germany</w:t>
      </w:r>
      <w:r w:rsidRPr="00802424">
        <w:rPr>
          <w:rFonts w:asciiTheme="majorBidi" w:eastAsiaTheme="minorEastAsia" w:hAnsiTheme="majorBidi" w:cs="Times New Roman"/>
          <w:bCs/>
          <w:sz w:val="24"/>
          <w:szCs w:val="24"/>
          <w:lang w:val="en-US"/>
        </w:rPr>
        <w:t>.</w:t>
      </w:r>
    </w:p>
    <w:p w14:paraId="154D490D" w14:textId="77777777" w:rsidR="00DE67F5" w:rsidRPr="00802424" w:rsidRDefault="00DE67F5" w:rsidP="00DE67F5">
      <w:pPr>
        <w:spacing w:after="160" w:line="480" w:lineRule="auto"/>
        <w:jc w:val="both"/>
        <w:rPr>
          <w:rFonts w:asciiTheme="majorBidi" w:eastAsiaTheme="minorEastAsia" w:hAnsiTheme="majorBidi" w:cstheme="majorBidi"/>
          <w:bCs/>
          <w:sz w:val="24"/>
          <w:szCs w:val="24"/>
          <w:lang w:val="en-US"/>
        </w:rPr>
      </w:pPr>
      <w:r w:rsidRPr="00802424">
        <w:rPr>
          <w:rFonts w:asciiTheme="majorBidi" w:eastAsiaTheme="minorEastAsia" w:hAnsiTheme="majorBidi" w:cstheme="majorBidi"/>
          <w:bCs/>
          <w:sz w:val="24"/>
          <w:szCs w:val="24"/>
          <w:vertAlign w:val="superscript"/>
          <w:lang w:val="en-US"/>
        </w:rPr>
        <w:t>2</w:t>
      </w:r>
      <w:r w:rsidRPr="00802424">
        <w:rPr>
          <w:rFonts w:asciiTheme="majorBidi" w:eastAsiaTheme="minorEastAsia" w:hAnsiTheme="majorBidi" w:cstheme="majorBidi"/>
          <w:bCs/>
          <w:sz w:val="24"/>
          <w:szCs w:val="24"/>
          <w:lang w:val="en-US"/>
        </w:rPr>
        <w:t>Zoology Department, Faculty of Science, Tanta University31527, Tanta, Egypt.</w:t>
      </w:r>
    </w:p>
    <w:p w14:paraId="5C338E79" w14:textId="77777777" w:rsidR="00DE67F5" w:rsidRPr="00802424" w:rsidRDefault="00DE67F5" w:rsidP="00DE67F5">
      <w:pPr>
        <w:rPr>
          <w:bCs/>
          <w:lang w:val="en-US" w:bidi="ar-EG"/>
        </w:rPr>
      </w:pPr>
    </w:p>
    <w:p w14:paraId="15ED3FBF" w14:textId="77777777" w:rsidR="00630564" w:rsidRPr="00327041" w:rsidRDefault="00630564" w:rsidP="00630564">
      <w:pPr>
        <w:rPr>
          <w:rFonts w:asciiTheme="majorBidi" w:eastAsiaTheme="minorEastAsia" w:hAnsiTheme="majorBidi" w:cstheme="majorBidi"/>
          <w:bCs/>
          <w:sz w:val="24"/>
          <w:szCs w:val="24"/>
          <w:vertAlign w:val="superscript"/>
          <w:lang w:val="en-US"/>
        </w:rPr>
      </w:pP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Correspondence author Address:</w:t>
      </w:r>
      <w:r w:rsidRPr="00327041">
        <w:rPr>
          <w:rFonts w:asciiTheme="majorBidi" w:eastAsiaTheme="minorEastAsia" w:hAnsiTheme="majorBidi" w:cstheme="majorBidi"/>
          <w:bCs/>
          <w:sz w:val="24"/>
          <w:szCs w:val="24"/>
          <w:vertAlign w:val="superscript"/>
          <w:lang w:val="en-US"/>
        </w:rPr>
        <w:t xml:space="preserve"> </w:t>
      </w:r>
    </w:p>
    <w:p w14:paraId="49B33064" w14:textId="06F764FE" w:rsidR="00630564" w:rsidRPr="00802424" w:rsidRDefault="00630564" w:rsidP="00630564">
      <w:pPr>
        <w:rPr>
          <w:rFonts w:asciiTheme="majorBidi" w:hAnsiTheme="majorBidi" w:cstheme="majorBidi"/>
          <w:bCs/>
          <w:sz w:val="24"/>
          <w:szCs w:val="24"/>
          <w:lang w:val="en-US" w:bidi="ar-EG"/>
        </w:rPr>
      </w:pPr>
      <w:r w:rsidRPr="00C166CF">
        <w:rPr>
          <w:rFonts w:asciiTheme="majorBidi" w:eastAsiaTheme="minorEastAsia" w:hAnsiTheme="majorBidi" w:cstheme="majorBidi"/>
          <w:bCs/>
          <w:sz w:val="24"/>
          <w:szCs w:val="24"/>
          <w:lang w:val="en-US"/>
        </w:rPr>
        <w:t xml:space="preserve">General Zoology, Institute for Biology, Martin Luther University Halle-Wittenberg, </w:t>
      </w:r>
      <w:proofErr w:type="spellStart"/>
      <w:r w:rsidRPr="00C166CF">
        <w:rPr>
          <w:rFonts w:asciiTheme="majorBidi" w:eastAsiaTheme="minorEastAsia" w:hAnsiTheme="majorBidi" w:cstheme="majorBidi"/>
          <w:bCs/>
          <w:sz w:val="24"/>
          <w:szCs w:val="24"/>
          <w:lang w:val="en-US"/>
        </w:rPr>
        <w:t>Hoher</w:t>
      </w:r>
      <w:proofErr w:type="spellEnd"/>
      <w:r w:rsidRPr="00C166CF">
        <w:rPr>
          <w:rFonts w:asciiTheme="majorBidi" w:eastAsiaTheme="minorEastAsia" w:hAnsiTheme="majorBidi" w:cstheme="majorBidi"/>
          <w:bCs/>
          <w:sz w:val="24"/>
          <w:szCs w:val="24"/>
          <w:lang w:val="en-US"/>
        </w:rPr>
        <w:t xml:space="preserve"> </w:t>
      </w:r>
      <w:proofErr w:type="spellStart"/>
      <w:r w:rsidR="00163CCB" w:rsidRPr="00802424">
        <w:rPr>
          <w:rFonts w:asciiTheme="majorBidi" w:eastAsiaTheme="minorEastAsia" w:hAnsiTheme="majorBidi" w:cstheme="majorBidi"/>
          <w:bCs/>
          <w:sz w:val="24"/>
          <w:szCs w:val="24"/>
          <w:lang w:val="en-US"/>
        </w:rPr>
        <w:t>W</w:t>
      </w:r>
      <w:r w:rsidRPr="00802424">
        <w:rPr>
          <w:rFonts w:asciiTheme="majorBidi" w:eastAsiaTheme="minorEastAsia" w:hAnsiTheme="majorBidi" w:cstheme="majorBidi"/>
          <w:bCs/>
          <w:sz w:val="24"/>
          <w:szCs w:val="24"/>
          <w:lang w:val="en-US"/>
        </w:rPr>
        <w:t>eg</w:t>
      </w:r>
      <w:proofErr w:type="spellEnd"/>
      <w:r w:rsidRPr="00802424">
        <w:rPr>
          <w:rFonts w:asciiTheme="majorBidi" w:eastAsiaTheme="minorEastAsia" w:hAnsiTheme="majorBidi" w:cstheme="majorBidi"/>
          <w:bCs/>
          <w:sz w:val="24"/>
          <w:szCs w:val="24"/>
          <w:lang w:val="en-US"/>
        </w:rPr>
        <w:t xml:space="preserve"> 8, 06120 Halle (Saale), Germany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.</w:t>
      </w:r>
    </w:p>
    <w:p w14:paraId="7A545A65" w14:textId="77777777" w:rsidR="00630564" w:rsidRPr="00802424" w:rsidRDefault="00630564" w:rsidP="00630564">
      <w:pPr>
        <w:rPr>
          <w:rFonts w:asciiTheme="majorBidi" w:hAnsiTheme="majorBidi" w:cstheme="majorBidi"/>
          <w:bCs/>
          <w:sz w:val="24"/>
          <w:szCs w:val="24"/>
          <w:lang w:bidi="ar-EG"/>
        </w:rPr>
      </w:pPr>
      <w:r w:rsidRPr="00802424">
        <w:rPr>
          <w:rFonts w:asciiTheme="majorBidi" w:hAnsiTheme="majorBidi" w:cstheme="majorBidi"/>
          <w:bCs/>
          <w:sz w:val="24"/>
          <w:szCs w:val="24"/>
          <w:lang w:bidi="ar-EG"/>
        </w:rPr>
        <w:t>Tel.: +49-345 5526511</w:t>
      </w:r>
    </w:p>
    <w:p w14:paraId="111CCE61" w14:textId="77777777" w:rsidR="00630564" w:rsidRPr="00327041" w:rsidRDefault="00630564" w:rsidP="00630564">
      <w:pPr>
        <w:jc w:val="both"/>
        <w:rPr>
          <w:rFonts w:asciiTheme="majorBidi" w:hAnsiTheme="majorBidi" w:cstheme="majorBidi"/>
          <w:bCs/>
          <w:sz w:val="24"/>
          <w:szCs w:val="24"/>
          <w:lang w:bidi="ar-EG"/>
        </w:rPr>
      </w:pPr>
      <w:r w:rsidRPr="00327041">
        <w:rPr>
          <w:rFonts w:asciiTheme="majorBidi" w:hAnsiTheme="majorBidi" w:cstheme="majorBidi"/>
          <w:bCs/>
          <w:sz w:val="24"/>
          <w:szCs w:val="24"/>
        </w:rPr>
        <w:t>E-mail:</w:t>
      </w:r>
      <w:r w:rsidRPr="00327041">
        <w:rPr>
          <w:bCs/>
        </w:rPr>
        <w:t xml:space="preserve"> </w:t>
      </w:r>
      <w:hyperlink r:id="rId6" w:history="1">
        <w:r w:rsidRPr="00327041">
          <w:rPr>
            <w:rFonts w:asciiTheme="majorBidi" w:hAnsiTheme="majorBidi" w:cstheme="majorBidi"/>
            <w:bCs/>
            <w:color w:val="0563C1" w:themeColor="hyperlink"/>
            <w:sz w:val="24"/>
            <w:szCs w:val="24"/>
            <w:u w:val="single"/>
            <w:lang w:bidi="ar-EG"/>
          </w:rPr>
          <w:t>yehia.elnagar@science.tanta.edu.eg</w:t>
        </w:r>
      </w:hyperlink>
    </w:p>
    <w:p w14:paraId="34DCD786" w14:textId="77777777" w:rsidR="00DE67F5" w:rsidRPr="00327041" w:rsidRDefault="00DE67F5" w:rsidP="00DE67F5">
      <w:pPr>
        <w:jc w:val="both"/>
        <w:rPr>
          <w:rFonts w:asciiTheme="majorBidi" w:hAnsiTheme="majorBidi" w:cstheme="majorBidi"/>
          <w:bCs/>
          <w:sz w:val="24"/>
          <w:szCs w:val="24"/>
          <w:lang w:bidi="ar-EG"/>
        </w:rPr>
      </w:pPr>
    </w:p>
    <w:p w14:paraId="2EC4670C" w14:textId="5A8B2FD9" w:rsidR="00DE67F5" w:rsidRPr="00802424" w:rsidRDefault="00561342" w:rsidP="0027254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80242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Fig. S1. </w:t>
      </w:r>
      <w:r w:rsidR="00BE332F" w:rsidRPr="00802424">
        <w:rPr>
          <w:rFonts w:ascii="Times New Roman" w:hAnsi="Times New Roman" w:cs="Times New Roman"/>
          <w:bCs/>
          <w:sz w:val="24"/>
          <w:szCs w:val="24"/>
          <w:lang w:val="en-CA"/>
        </w:rPr>
        <w:t>Survival of honey bees inoculated with virus</w:t>
      </w:r>
    </w:p>
    <w:p w14:paraId="591739E3" w14:textId="51B80516" w:rsidR="00561342" w:rsidRPr="00802424" w:rsidRDefault="00561342" w:rsidP="0027254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80242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Fig. S2. </w:t>
      </w:r>
      <w:r w:rsidR="002F4054" w:rsidRPr="00802424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D</w:t>
      </w:r>
      <w:r w:rsidR="00C55AED" w:rsidRPr="00802424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icer-like</w:t>
      </w:r>
      <w:r w:rsidR="00C55AED" w:rsidRPr="0080242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gene expression in honey bees co-exposed to virus and pesticide</w:t>
      </w:r>
    </w:p>
    <w:p w14:paraId="33884651" w14:textId="0826A394" w:rsidR="00561342" w:rsidRPr="00802424" w:rsidRDefault="00561342" w:rsidP="0027254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80242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Table S1. </w:t>
      </w:r>
      <w:r w:rsidR="00ED6BA7" w:rsidRPr="0080242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Statistical contrasts of survival among </w:t>
      </w:r>
      <w:r w:rsidR="002D3081" w:rsidRPr="00802424">
        <w:rPr>
          <w:rFonts w:ascii="Times New Roman" w:hAnsi="Times New Roman" w:cs="Times New Roman"/>
          <w:bCs/>
          <w:sz w:val="24"/>
          <w:szCs w:val="24"/>
          <w:lang w:val="en-CA"/>
        </w:rPr>
        <w:t>virus and pesticide t</w:t>
      </w:r>
      <w:r w:rsidR="00ED6BA7" w:rsidRPr="00802424">
        <w:rPr>
          <w:rFonts w:ascii="Times New Roman" w:hAnsi="Times New Roman" w:cs="Times New Roman"/>
          <w:bCs/>
          <w:sz w:val="24"/>
          <w:szCs w:val="24"/>
          <w:lang w:val="en-CA"/>
        </w:rPr>
        <w:t>reatments</w:t>
      </w:r>
    </w:p>
    <w:p w14:paraId="7F8C1A4A" w14:textId="3D9F482B" w:rsidR="00561342" w:rsidRPr="00802424" w:rsidRDefault="00561342" w:rsidP="0027254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80242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Table S2. </w:t>
      </w:r>
      <w:r w:rsidR="0099487D" w:rsidRPr="00802424">
        <w:rPr>
          <w:rFonts w:ascii="Times New Roman" w:hAnsi="Times New Roman" w:cs="Times New Roman"/>
          <w:bCs/>
          <w:sz w:val="24"/>
          <w:szCs w:val="24"/>
          <w:lang w:val="en-CA"/>
        </w:rPr>
        <w:t>Viral loads of honey bees co-exposed to virus and pesticide</w:t>
      </w:r>
    </w:p>
    <w:p w14:paraId="3CD98D22" w14:textId="49B45560" w:rsidR="00561342" w:rsidRPr="00802424" w:rsidRDefault="00561342" w:rsidP="0027254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80242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Table S3. </w:t>
      </w:r>
      <w:r w:rsidR="0066043E"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t>Effects of f</w:t>
      </w:r>
      <w:r w:rsidR="0066043E" w:rsidRPr="00F44117">
        <w:rPr>
          <w:rFonts w:asciiTheme="majorBidi" w:hAnsiTheme="majorBidi" w:cstheme="majorBidi"/>
          <w:bCs/>
          <w:sz w:val="24"/>
          <w:szCs w:val="24"/>
          <w:lang w:val="en-US" w:bidi="ar-EG"/>
        </w:rPr>
        <w:t>lupyradifurone</w:t>
      </w:r>
      <w:r w:rsidR="0066043E" w:rsidRPr="00C166CF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and virus on </w:t>
      </w:r>
      <w:r w:rsidR="00BC5855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honey bee </w:t>
      </w:r>
      <w:r w:rsidR="0066043E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gene expression</w:t>
      </w:r>
    </w:p>
    <w:p w14:paraId="01081BC2" w14:textId="2DA98ACE" w:rsidR="00561342" w:rsidRPr="00802424" w:rsidRDefault="00561342" w:rsidP="0027254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80242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Table S4. </w:t>
      </w:r>
      <w:r w:rsidR="00D92345"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t>Effects of s</w:t>
      </w:r>
      <w:r w:rsidR="00D92345" w:rsidRPr="00F44117">
        <w:rPr>
          <w:rFonts w:asciiTheme="majorBidi" w:hAnsiTheme="majorBidi" w:cstheme="majorBidi"/>
          <w:bCs/>
          <w:sz w:val="24"/>
          <w:szCs w:val="24"/>
          <w:lang w:val="en-US" w:bidi="ar-EG"/>
        </w:rPr>
        <w:t>ulfoxaflor</w:t>
      </w:r>
      <w:r w:rsidR="00D92345" w:rsidRPr="00C166CF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and virus on </w:t>
      </w:r>
      <w:r w:rsidR="00BC5855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honey bee </w:t>
      </w:r>
      <w:r w:rsidR="00D92345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gene expression</w:t>
      </w:r>
    </w:p>
    <w:p w14:paraId="2F1DA31D" w14:textId="08E2666E" w:rsidR="00561342" w:rsidRPr="00802424" w:rsidRDefault="00561342" w:rsidP="0027254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80242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Table S5. </w:t>
      </w:r>
      <w:r w:rsidR="00BC5855" w:rsidRPr="00802424">
        <w:rPr>
          <w:rFonts w:ascii="Times New Roman" w:hAnsi="Times New Roman" w:cs="Times New Roman"/>
          <w:bCs/>
          <w:sz w:val="24"/>
          <w:szCs w:val="24"/>
          <w:lang w:val="en-CA"/>
        </w:rPr>
        <w:t>PCR primers used for viral quantification</w:t>
      </w:r>
    </w:p>
    <w:p w14:paraId="1F076DE0" w14:textId="46E2CCE3" w:rsidR="00561342" w:rsidRPr="00802424" w:rsidRDefault="00561342" w:rsidP="0027254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80242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Table S6. </w:t>
      </w:r>
      <w:r w:rsidR="00BC5855" w:rsidRPr="00802424">
        <w:rPr>
          <w:rFonts w:ascii="Times New Roman" w:hAnsi="Times New Roman" w:cs="Times New Roman"/>
          <w:bCs/>
          <w:sz w:val="24"/>
          <w:szCs w:val="24"/>
          <w:lang w:val="en-CA"/>
        </w:rPr>
        <w:t>PCR primers used for quantification of honey bee gene expression</w:t>
      </w:r>
    </w:p>
    <w:p w14:paraId="0408005F" w14:textId="249DB380" w:rsidR="00BE332F" w:rsidRPr="00802424" w:rsidRDefault="00BE332F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802424">
        <w:rPr>
          <w:rFonts w:ascii="Times New Roman" w:hAnsi="Times New Roman" w:cs="Times New Roman"/>
          <w:bCs/>
          <w:sz w:val="24"/>
          <w:szCs w:val="24"/>
          <w:lang w:val="en-CA"/>
        </w:rPr>
        <w:br w:type="page"/>
      </w:r>
    </w:p>
    <w:p w14:paraId="2AB609AB" w14:textId="68045A3A" w:rsidR="00BE332F" w:rsidRPr="00802424" w:rsidRDefault="00BE332F" w:rsidP="0027254F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802424">
        <w:rPr>
          <w:rFonts w:ascii="Times New Roman" w:hAnsi="Times New Roman" w:cs="Times New Roman"/>
          <w:bCs/>
          <w:sz w:val="24"/>
          <w:szCs w:val="24"/>
          <w:lang w:val="en-CA"/>
        </w:rPr>
        <w:lastRenderedPageBreak/>
        <w:t>Fig. S1. Survival of honey bees inoculated with virus</w:t>
      </w:r>
    </w:p>
    <w:p w14:paraId="34346F62" w14:textId="77777777" w:rsidR="0080755E" w:rsidRPr="00802424" w:rsidRDefault="0080755E" w:rsidP="00630564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CA"/>
        </w:rPr>
      </w:pPr>
    </w:p>
    <w:p w14:paraId="14B0F775" w14:textId="77777777" w:rsidR="00037667" w:rsidRPr="00802424" w:rsidRDefault="00037667" w:rsidP="00460605">
      <w:pPr>
        <w:spacing w:after="160" w:line="259" w:lineRule="auto"/>
        <w:jc w:val="both"/>
        <w:rPr>
          <w:rFonts w:asciiTheme="majorBidi" w:hAnsiTheme="majorBidi" w:cstheme="majorBidi"/>
          <w:bCs/>
          <w:sz w:val="24"/>
          <w:szCs w:val="24"/>
          <w:lang w:val="en-US" w:bidi="ar-EG"/>
        </w:rPr>
      </w:pPr>
      <w:r w:rsidRPr="00327041">
        <w:rPr>
          <w:bCs/>
          <w:noProof/>
        </w:rPr>
        <w:drawing>
          <wp:inline distT="0" distB="0" distL="0" distR="0" wp14:anchorId="685B9A1E" wp14:editId="50D656C3">
            <wp:extent cx="4829175" cy="42862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46CDF" w14:textId="6A6903AB" w:rsidR="0080755E" w:rsidRPr="00C166CF" w:rsidRDefault="0080755E" w:rsidP="00460605">
      <w:pPr>
        <w:spacing w:after="160" w:line="259" w:lineRule="auto"/>
        <w:jc w:val="both"/>
        <w:rPr>
          <w:rFonts w:asciiTheme="majorBidi" w:hAnsiTheme="majorBidi" w:cstheme="majorBidi"/>
          <w:bCs/>
          <w:sz w:val="24"/>
          <w:szCs w:val="24"/>
          <w:lang w:val="en-US" w:bidi="ar-EG"/>
        </w:rPr>
      </w:pP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Fig. S1.</w:t>
      </w:r>
      <w:r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</w:t>
      </w:r>
      <w:r w:rsidR="00A84ABF" w:rsidRPr="00802424">
        <w:rPr>
          <w:rFonts w:asciiTheme="majorBidi" w:hAnsiTheme="majorBidi" w:cstheme="majorBidi"/>
          <w:bCs/>
          <w:sz w:val="24"/>
          <w:szCs w:val="24"/>
          <w:lang w:val="en-CA" w:bidi="ar-EG"/>
        </w:rPr>
        <w:t>Kaplan-Meier</w:t>
      </w:r>
      <w:r w:rsidR="00460605" w:rsidRPr="00802424">
        <w:rPr>
          <w:rFonts w:asciiTheme="majorBidi" w:hAnsiTheme="majorBidi" w:cstheme="majorBidi"/>
          <w:bCs/>
          <w:sz w:val="24"/>
          <w:szCs w:val="24"/>
          <w:lang w:val="en-CA" w:bidi="ar-EG"/>
        </w:rPr>
        <w:t xml:space="preserve"> survival curves 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of honey bees injected with one µL of viral inoculum containing 10</w:t>
      </w:r>
      <w:r w:rsidRPr="00802424">
        <w:rPr>
          <w:rFonts w:asciiTheme="majorBidi" w:hAnsiTheme="majorBidi" w:cstheme="majorBidi"/>
          <w:bCs/>
          <w:sz w:val="24"/>
          <w:szCs w:val="24"/>
          <w:vertAlign w:val="superscript"/>
          <w:lang w:val="en-US" w:bidi="ar-EG"/>
        </w:rPr>
        <w:t>7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of either BQCV, DWV-A or DWV-B or a control solution. </w:t>
      </w:r>
      <w:r w:rsidR="00037667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Different lower-case bold l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etters indicate statistical</w:t>
      </w:r>
      <w:r w:rsidR="00C635F9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ly significant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differences between treatments (Cox proportional hazards model with Bonferroni correction for multiple comparisons</w:t>
      </w:r>
      <w:r w:rsidR="00151190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at</w:t>
      </w:r>
      <w:r w:rsidR="00CE4574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</w:t>
      </w:r>
      <w:r w:rsidR="00153214" w:rsidRPr="00802424">
        <w:rPr>
          <w:rFonts w:asciiTheme="majorBidi" w:hAnsiTheme="majorBidi" w:cstheme="majorBidi"/>
          <w:bCs/>
          <w:i/>
          <w:iCs/>
          <w:sz w:val="24"/>
          <w:szCs w:val="24"/>
          <w:lang w:val="en-US" w:bidi="ar-EG"/>
        </w:rPr>
        <w:t>P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&lt; 0.0</w:t>
      </w:r>
      <w:r w:rsidR="00C635F9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5</w:t>
      </w:r>
      <w:r w:rsidR="00A84ABF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; see Table 1</w:t>
      </w:r>
      <w:r w:rsidR="006966F2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</w:t>
      </w:r>
      <w:r w:rsidR="006966F2"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t>for statistical details</w:t>
      </w:r>
      <w:r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t>).</w:t>
      </w:r>
    </w:p>
    <w:p w14:paraId="5DD95C8B" w14:textId="2263AD83" w:rsidR="00DE67F5" w:rsidRPr="00802424" w:rsidRDefault="00DE67F5" w:rsidP="0061398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5043B40" w14:textId="6B1FD0C0" w:rsidR="00BE332F" w:rsidRPr="00802424" w:rsidRDefault="00BE332F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02424">
        <w:rPr>
          <w:rFonts w:ascii="Times New Roman" w:hAnsi="Times New Roman" w:cs="Times New Roman"/>
          <w:bCs/>
          <w:sz w:val="24"/>
          <w:szCs w:val="24"/>
          <w:lang w:val="en-US"/>
        </w:rPr>
        <w:br w:type="page"/>
      </w:r>
    </w:p>
    <w:p w14:paraId="404067AC" w14:textId="5334D4DD" w:rsidR="00C55AED" w:rsidRPr="00802424" w:rsidRDefault="00C55AED" w:rsidP="00C55AED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CA"/>
        </w:rPr>
      </w:pPr>
      <w:r w:rsidRPr="00802424">
        <w:rPr>
          <w:rFonts w:ascii="Times New Roman" w:hAnsi="Times New Roman" w:cs="Times New Roman"/>
          <w:bCs/>
          <w:sz w:val="24"/>
          <w:szCs w:val="24"/>
          <w:lang w:val="en-CA"/>
        </w:rPr>
        <w:lastRenderedPageBreak/>
        <w:t xml:space="preserve">Fig. S2. </w:t>
      </w:r>
      <w:r w:rsidR="002F4054" w:rsidRPr="00802424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D</w:t>
      </w:r>
      <w:r w:rsidRPr="00802424">
        <w:rPr>
          <w:rFonts w:ascii="Times New Roman" w:hAnsi="Times New Roman" w:cs="Times New Roman"/>
          <w:bCs/>
          <w:i/>
          <w:iCs/>
          <w:sz w:val="24"/>
          <w:szCs w:val="24"/>
          <w:lang w:val="en-CA"/>
        </w:rPr>
        <w:t>icer-like</w:t>
      </w:r>
      <w:r w:rsidRPr="00802424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 gene expression in honey bees co-exposed to virus and pesticide</w:t>
      </w:r>
    </w:p>
    <w:p w14:paraId="5608000D" w14:textId="2525DC7A" w:rsidR="002C0070" w:rsidRPr="00802424" w:rsidRDefault="002C0070" w:rsidP="00186751">
      <w:pPr>
        <w:spacing w:after="160"/>
        <w:ind w:right="-52"/>
        <w:jc w:val="both"/>
        <w:rPr>
          <w:rFonts w:asciiTheme="majorBidi" w:hAnsiTheme="majorBidi" w:cstheme="majorBidi"/>
          <w:bCs/>
          <w:shd w:val="clear" w:color="auto" w:fill="FFFFFF"/>
          <w:lang w:val="en-GB"/>
        </w:rPr>
      </w:pPr>
      <w:bookmarkStart w:id="0" w:name="_Hlk36821454"/>
    </w:p>
    <w:p w14:paraId="14FE8E67" w14:textId="44D273E3" w:rsidR="002C0070" w:rsidRPr="00802424" w:rsidRDefault="00C75F7A" w:rsidP="00186751">
      <w:pPr>
        <w:spacing w:after="160"/>
        <w:ind w:right="-52"/>
        <w:jc w:val="both"/>
        <w:rPr>
          <w:rFonts w:asciiTheme="majorBidi" w:hAnsiTheme="majorBidi" w:cstheme="majorBidi"/>
          <w:bCs/>
          <w:shd w:val="clear" w:color="auto" w:fill="FFFFFF"/>
        </w:rPr>
      </w:pPr>
      <w:r w:rsidRPr="00327041">
        <w:rPr>
          <w:bCs/>
          <w:noProof/>
        </w:rPr>
        <w:drawing>
          <wp:inline distT="0" distB="0" distL="0" distR="0" wp14:anchorId="54FB6456" wp14:editId="26E542FB">
            <wp:extent cx="5495925" cy="5274310"/>
            <wp:effectExtent l="0" t="0" r="952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925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1A6F2" w14:textId="77777777" w:rsidR="002C0070" w:rsidRPr="00802424" w:rsidRDefault="002C0070" w:rsidP="00186751">
      <w:pPr>
        <w:spacing w:after="160"/>
        <w:ind w:right="-52"/>
        <w:jc w:val="both"/>
        <w:rPr>
          <w:rFonts w:asciiTheme="majorBidi" w:hAnsiTheme="majorBidi" w:cstheme="majorBidi"/>
          <w:bCs/>
          <w:shd w:val="clear" w:color="auto" w:fill="FFFFFF"/>
          <w:lang w:val="en-GB"/>
        </w:rPr>
      </w:pPr>
    </w:p>
    <w:p w14:paraId="5A2F05B1" w14:textId="405DE9F2" w:rsidR="005A3DFF" w:rsidRPr="00802424" w:rsidRDefault="002C0070" w:rsidP="00D839FB">
      <w:pPr>
        <w:jc w:val="both"/>
        <w:rPr>
          <w:rFonts w:asciiTheme="majorBidi" w:hAnsiTheme="majorBidi" w:cstheme="majorBidi"/>
          <w:bCs/>
          <w:sz w:val="24"/>
          <w:szCs w:val="24"/>
          <w:lang w:val="en-CA" w:bidi="ar-EG"/>
        </w:rPr>
      </w:pPr>
      <w:bookmarkStart w:id="1" w:name="_Hlk46842509"/>
      <w:r w:rsidRPr="00802424">
        <w:rPr>
          <w:rFonts w:asciiTheme="majorBidi" w:hAnsiTheme="majorBidi" w:cstheme="majorBidi"/>
          <w:bCs/>
          <w:shd w:val="clear" w:color="auto" w:fill="FFFFFF"/>
          <w:lang w:val="en-GB"/>
        </w:rPr>
        <w:t>Fig. S2.</w:t>
      </w:r>
      <w:r w:rsidR="005A3DFF" w:rsidRPr="00802424">
        <w:rPr>
          <w:rFonts w:asciiTheme="majorBidi" w:hAnsiTheme="majorBidi" w:cstheme="majorBidi"/>
          <w:bCs/>
          <w:shd w:val="clear" w:color="auto" w:fill="FFFFFF"/>
          <w:lang w:val="en-GB"/>
        </w:rPr>
        <w:t xml:space="preserve"> </w:t>
      </w:r>
      <w:r w:rsidR="00D839FB" w:rsidRPr="00327041">
        <w:rPr>
          <w:rFonts w:asciiTheme="majorBidi" w:hAnsiTheme="majorBidi" w:cstheme="majorBidi"/>
          <w:bCs/>
          <w:shd w:val="clear" w:color="auto" w:fill="FFFFFF"/>
          <w:lang w:val="en-CA"/>
        </w:rPr>
        <w:t xml:space="preserve">Box plots </w:t>
      </w:r>
      <w:r w:rsidR="00471C24" w:rsidRPr="00327041">
        <w:rPr>
          <w:rFonts w:asciiTheme="majorBidi" w:hAnsiTheme="majorBidi" w:cstheme="majorBidi"/>
          <w:bCs/>
          <w:shd w:val="clear" w:color="auto" w:fill="FFFFFF"/>
          <w:lang w:val="en-CA"/>
        </w:rPr>
        <w:t>(</w:t>
      </w:r>
      <w:r w:rsidR="00454129" w:rsidRPr="00C166CF">
        <w:rPr>
          <w:rFonts w:asciiTheme="majorBidi" w:hAnsiTheme="majorBidi" w:cstheme="majorBidi"/>
          <w:bCs/>
          <w:shd w:val="clear" w:color="auto" w:fill="FFFFFF"/>
          <w:lang w:val="en-CA"/>
        </w:rPr>
        <w:t>showing me</w:t>
      </w:r>
      <w:r w:rsidR="00041E7A">
        <w:rPr>
          <w:rFonts w:asciiTheme="majorBidi" w:hAnsiTheme="majorBidi" w:cstheme="majorBidi"/>
          <w:bCs/>
          <w:shd w:val="clear" w:color="auto" w:fill="FFFFFF"/>
          <w:lang w:val="en-CA"/>
        </w:rPr>
        <w:t>di</w:t>
      </w:r>
      <w:r w:rsidR="00454129" w:rsidRPr="00C166CF">
        <w:rPr>
          <w:rFonts w:asciiTheme="majorBidi" w:hAnsiTheme="majorBidi" w:cstheme="majorBidi"/>
          <w:bCs/>
          <w:shd w:val="clear" w:color="auto" w:fill="FFFFFF"/>
          <w:lang w:val="en-CA"/>
        </w:rPr>
        <w:t xml:space="preserve">an, </w:t>
      </w:r>
      <w:proofErr w:type="spellStart"/>
      <w:r w:rsidR="00454129" w:rsidRPr="00C166CF">
        <w:rPr>
          <w:rFonts w:asciiTheme="majorBidi" w:hAnsiTheme="majorBidi" w:cstheme="majorBidi"/>
          <w:bCs/>
          <w:shd w:val="clear" w:color="auto" w:fill="FFFFFF"/>
          <w:lang w:val="en-CA"/>
        </w:rPr>
        <w:t>interquartiles</w:t>
      </w:r>
      <w:proofErr w:type="spellEnd"/>
      <w:r w:rsidR="00454129" w:rsidRPr="00C166CF">
        <w:rPr>
          <w:rFonts w:asciiTheme="majorBidi" w:hAnsiTheme="majorBidi" w:cstheme="majorBidi"/>
          <w:bCs/>
          <w:shd w:val="clear" w:color="auto" w:fill="FFFFFF"/>
          <w:lang w:val="en-CA"/>
        </w:rPr>
        <w:t xml:space="preserve"> and 95% confidence intervals, </w:t>
      </w:r>
      <w:r w:rsidR="00D839FB" w:rsidRPr="00C166CF">
        <w:rPr>
          <w:rFonts w:asciiTheme="majorBidi" w:hAnsiTheme="majorBidi" w:cstheme="majorBidi"/>
          <w:bCs/>
          <w:shd w:val="clear" w:color="auto" w:fill="FFFFFF"/>
          <w:lang w:val="en-CA"/>
        </w:rPr>
        <w:t>with jitter</w:t>
      </w:r>
      <w:r w:rsidR="00471C24" w:rsidRPr="00C166CF">
        <w:rPr>
          <w:rFonts w:asciiTheme="majorBidi" w:hAnsiTheme="majorBidi" w:cstheme="majorBidi"/>
          <w:bCs/>
          <w:shd w:val="clear" w:color="auto" w:fill="FFFFFF"/>
          <w:lang w:val="en-CA"/>
        </w:rPr>
        <w:t>ed data points)</w:t>
      </w:r>
      <w:r w:rsidR="00D839FB" w:rsidRPr="00802424">
        <w:rPr>
          <w:rFonts w:asciiTheme="majorBidi" w:hAnsiTheme="majorBidi" w:cstheme="majorBidi"/>
          <w:bCs/>
          <w:shd w:val="clear" w:color="auto" w:fill="FFFFFF"/>
          <w:lang w:val="en-CA"/>
        </w:rPr>
        <w:t xml:space="preserve"> of </w:t>
      </w:r>
      <w:r w:rsidR="00D839FB" w:rsidRPr="00802424">
        <w:rPr>
          <w:rFonts w:asciiTheme="majorBidi" w:hAnsiTheme="majorBidi" w:cstheme="majorBidi"/>
          <w:bCs/>
          <w:sz w:val="24"/>
          <w:szCs w:val="24"/>
          <w:lang w:val="en-CA" w:bidi="ar-EG"/>
        </w:rPr>
        <w:t>f</w:t>
      </w:r>
      <w:r w:rsidR="00372298" w:rsidRPr="00802424">
        <w:rPr>
          <w:rFonts w:asciiTheme="majorBidi" w:hAnsiTheme="majorBidi" w:cstheme="majorBidi"/>
          <w:bCs/>
          <w:sz w:val="24"/>
          <w:szCs w:val="24"/>
          <w:lang w:val="en-CA" w:bidi="ar-EG"/>
        </w:rPr>
        <w:t>old</w:t>
      </w:r>
      <w:r w:rsidR="00471C24" w:rsidRPr="00802424">
        <w:rPr>
          <w:rFonts w:asciiTheme="majorBidi" w:hAnsiTheme="majorBidi" w:cstheme="majorBidi"/>
          <w:bCs/>
          <w:sz w:val="24"/>
          <w:szCs w:val="24"/>
          <w:lang w:val="en-CA" w:bidi="ar-EG"/>
        </w:rPr>
        <w:t xml:space="preserve"> </w:t>
      </w:r>
      <w:r w:rsidR="00372298" w:rsidRPr="00802424">
        <w:rPr>
          <w:rFonts w:asciiTheme="majorBidi" w:hAnsiTheme="majorBidi" w:cstheme="majorBidi"/>
          <w:bCs/>
          <w:sz w:val="24"/>
          <w:szCs w:val="24"/>
          <w:lang w:val="en-CA" w:bidi="ar-EG"/>
        </w:rPr>
        <w:t xml:space="preserve">change in abundance of </w:t>
      </w:r>
      <w:r w:rsidR="00372298" w:rsidRPr="00327041">
        <w:rPr>
          <w:rFonts w:asciiTheme="majorBidi" w:hAnsiTheme="majorBidi" w:cstheme="majorBidi"/>
          <w:bCs/>
          <w:i/>
          <w:iCs/>
          <w:sz w:val="24"/>
          <w:szCs w:val="24"/>
          <w:lang w:val="en-US" w:bidi="ar-EG"/>
        </w:rPr>
        <w:t>dicer-like</w:t>
      </w:r>
      <w:r w:rsidR="00372298"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</w:t>
      </w:r>
      <w:r w:rsidR="00BE332F"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(RNAi pathway) </w:t>
      </w:r>
      <w:r w:rsidR="00372298"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t>gene</w:t>
      </w:r>
      <w:r w:rsidR="00372298" w:rsidRPr="00C166CF">
        <w:rPr>
          <w:rFonts w:asciiTheme="majorBidi" w:hAnsiTheme="majorBidi" w:cstheme="majorBidi"/>
          <w:bCs/>
          <w:sz w:val="24"/>
          <w:szCs w:val="24"/>
          <w:lang w:val="en-CA" w:bidi="ar-EG"/>
        </w:rPr>
        <w:t xml:space="preserve"> </w:t>
      </w:r>
      <w:r w:rsidR="00471C24" w:rsidRPr="00C166CF">
        <w:rPr>
          <w:rFonts w:asciiTheme="majorBidi" w:hAnsiTheme="majorBidi" w:cstheme="majorBidi"/>
          <w:bCs/>
          <w:sz w:val="24"/>
          <w:szCs w:val="24"/>
          <w:lang w:val="en-CA" w:bidi="ar-EG"/>
        </w:rPr>
        <w:t>transcripts;</w:t>
      </w:r>
      <w:r w:rsidR="00372298" w:rsidRPr="00C166CF">
        <w:rPr>
          <w:rFonts w:asciiTheme="majorBidi" w:hAnsiTheme="majorBidi" w:cstheme="majorBidi"/>
          <w:bCs/>
          <w:sz w:val="24"/>
          <w:szCs w:val="24"/>
          <w:lang w:val="en-CA" w:bidi="ar-EG"/>
        </w:rPr>
        <w:t xml:space="preserve"> expression was significantly </w:t>
      </w:r>
      <w:r w:rsidR="000F66F2" w:rsidRPr="00802424">
        <w:rPr>
          <w:rFonts w:asciiTheme="majorBidi" w:hAnsiTheme="majorBidi" w:cstheme="majorBidi"/>
          <w:bCs/>
          <w:sz w:val="24"/>
          <w:szCs w:val="24"/>
          <w:lang w:val="en-CA" w:bidi="ar-EG"/>
        </w:rPr>
        <w:t xml:space="preserve">higher </w:t>
      </w:r>
      <w:r w:rsidR="00372298" w:rsidRPr="00802424">
        <w:rPr>
          <w:rFonts w:asciiTheme="majorBidi" w:hAnsiTheme="majorBidi" w:cstheme="majorBidi"/>
          <w:bCs/>
          <w:sz w:val="24"/>
          <w:szCs w:val="24"/>
          <w:lang w:val="en-CA" w:bidi="ar-EG"/>
        </w:rPr>
        <w:t>in individuals co-exposed to DWV-B and SULF</w:t>
      </w:r>
      <w:r w:rsidR="005A3DFF" w:rsidRPr="00802424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</w:t>
      </w:r>
      <w:r w:rsidR="005A3DFF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in adult honey bees at 7 and 14 days post inoculation (</w:t>
      </w:r>
      <w:proofErr w:type="spellStart"/>
      <w:r w:rsidR="005A3DFF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p.i.</w:t>
      </w:r>
      <w:proofErr w:type="spellEnd"/>
      <w:r w:rsidR="005A3DFF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)</w:t>
      </w:r>
      <w:r w:rsidR="00D839FB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</w:t>
      </w:r>
      <w:r w:rsidR="00454129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than either DWV-B or SULF treatments alone </w:t>
      </w:r>
      <w:r w:rsidR="00D839FB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(n= 6 bees per treatment</w:t>
      </w:r>
      <w:r w:rsidR="00471C24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; </w:t>
      </w:r>
      <w:r w:rsidR="00471C24" w:rsidRPr="00802424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/>
        </w:rPr>
        <w:t>for statistical details, see Tables S</w:t>
      </w:r>
      <w:r w:rsidR="000C2D55" w:rsidRPr="00802424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/>
        </w:rPr>
        <w:t>4</w:t>
      </w:r>
      <w:r w:rsidR="00D839FB"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t>)</w:t>
      </w:r>
      <w:r w:rsidR="00454129"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, and </w:t>
      </w:r>
      <w:r w:rsidR="00454129" w:rsidRPr="00C166CF">
        <w:rPr>
          <w:rFonts w:asciiTheme="majorBidi" w:hAnsiTheme="majorBidi" w:cstheme="majorBidi"/>
          <w:bCs/>
          <w:sz w:val="24"/>
          <w:szCs w:val="24"/>
          <w:lang w:val="en-US" w:bidi="ar-EG"/>
        </w:rPr>
        <w:t>numerically higher than the sum of the SULF and DWV-B treatments</w:t>
      </w:r>
      <w:r w:rsidR="005A3DFF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. Bees were inoculated with 10</w:t>
      </w:r>
      <w:r w:rsidR="005A3DFF" w:rsidRPr="00802424">
        <w:rPr>
          <w:rFonts w:asciiTheme="majorBidi" w:hAnsiTheme="majorBidi" w:cstheme="majorBidi"/>
          <w:bCs/>
          <w:sz w:val="24"/>
          <w:szCs w:val="24"/>
          <w:vertAlign w:val="superscript"/>
          <w:lang w:val="en-US" w:bidi="ar-EG"/>
        </w:rPr>
        <w:t>7</w:t>
      </w:r>
      <w:r w:rsidR="005A3DFF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DWV-B and then chronically fed with </w:t>
      </w:r>
      <w:r w:rsidR="00C635F9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a </w:t>
      </w:r>
      <w:r w:rsidR="005A3DFF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sublethal concentration of SULF (0.047 </w:t>
      </w:r>
      <w:r w:rsidR="005A3DFF"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t>µg/ml</w:t>
      </w:r>
      <w:r w:rsidR="005A3DFF" w:rsidRPr="00C166CF">
        <w:rPr>
          <w:rFonts w:asciiTheme="majorBidi" w:hAnsiTheme="majorBidi" w:cstheme="majorBidi"/>
          <w:bCs/>
          <w:sz w:val="24"/>
          <w:szCs w:val="24"/>
          <w:lang w:val="en-US" w:bidi="ar-EG"/>
        </w:rPr>
        <w:t>) pesticide, alone or in combination, or a control solution for 30 days under laboratory conditions</w:t>
      </w:r>
      <w:r w:rsidR="00372298" w:rsidRPr="00802424">
        <w:rPr>
          <w:rFonts w:asciiTheme="majorBidi" w:hAnsiTheme="majorBidi" w:cstheme="majorBidi"/>
          <w:bCs/>
          <w:sz w:val="24"/>
          <w:szCs w:val="24"/>
          <w:lang w:val="en-CA" w:bidi="ar-EG"/>
        </w:rPr>
        <w:t>.</w:t>
      </w:r>
      <w:bookmarkEnd w:id="1"/>
      <w:r w:rsidR="00454129" w:rsidRPr="00802424">
        <w:rPr>
          <w:rFonts w:asciiTheme="majorBidi" w:hAnsiTheme="majorBidi" w:cstheme="majorBidi"/>
          <w:bCs/>
          <w:sz w:val="24"/>
          <w:szCs w:val="24"/>
          <w:lang w:val="en-CA" w:bidi="ar-EG"/>
        </w:rPr>
        <w:t xml:space="preserve"> </w:t>
      </w:r>
    </w:p>
    <w:p w14:paraId="3387D715" w14:textId="77777777" w:rsidR="00C55AED" w:rsidRPr="00327041" w:rsidRDefault="00C55AED" w:rsidP="00D839FB">
      <w:pPr>
        <w:jc w:val="both"/>
        <w:rPr>
          <w:rFonts w:asciiTheme="majorBidi" w:hAnsiTheme="majorBidi" w:cstheme="majorBidi"/>
          <w:bCs/>
          <w:sz w:val="24"/>
          <w:szCs w:val="24"/>
          <w:rtl/>
          <w:lang w:val="en-US" w:bidi="ar-EG"/>
        </w:rPr>
      </w:pPr>
    </w:p>
    <w:p w14:paraId="7F3E908E" w14:textId="1E3C8655" w:rsidR="00C55AED" w:rsidRPr="00802424" w:rsidRDefault="00C55AED">
      <w:pPr>
        <w:spacing w:after="160" w:line="259" w:lineRule="auto"/>
        <w:rPr>
          <w:rFonts w:asciiTheme="majorBidi" w:hAnsiTheme="majorBidi" w:cstheme="majorBidi"/>
          <w:bCs/>
          <w:shd w:val="clear" w:color="auto" w:fill="FFFFFF"/>
          <w:lang w:val="en-GB"/>
        </w:rPr>
      </w:pPr>
      <w:r w:rsidRPr="00802424">
        <w:rPr>
          <w:rFonts w:asciiTheme="majorBidi" w:hAnsiTheme="majorBidi" w:cstheme="majorBidi"/>
          <w:bCs/>
          <w:shd w:val="clear" w:color="auto" w:fill="FFFFFF"/>
          <w:lang w:val="en-GB"/>
        </w:rPr>
        <w:br w:type="page"/>
      </w:r>
    </w:p>
    <w:p w14:paraId="49DD7553" w14:textId="3479863B" w:rsidR="000C2D55" w:rsidRPr="000A52DA" w:rsidRDefault="000C2D55" w:rsidP="000C2D55">
      <w:pPr>
        <w:tabs>
          <w:tab w:val="left" w:pos="915"/>
        </w:tabs>
        <w:jc w:val="both"/>
        <w:rPr>
          <w:rFonts w:asciiTheme="majorBidi" w:hAnsiTheme="majorBidi" w:cstheme="majorBidi"/>
          <w:bCs/>
          <w:sz w:val="24"/>
          <w:szCs w:val="24"/>
          <w:lang w:val="en-US" w:bidi="ar-EG"/>
        </w:rPr>
      </w:pPr>
      <w:bookmarkStart w:id="2" w:name="_Hlk36821430"/>
      <w:r w:rsidRPr="00B02C1A">
        <w:rPr>
          <w:rFonts w:asciiTheme="majorBidi" w:hAnsiTheme="majorBidi" w:cstheme="majorBidi"/>
          <w:b/>
          <w:sz w:val="24"/>
          <w:szCs w:val="24"/>
          <w:lang w:val="en-US" w:bidi="ar-EG"/>
        </w:rPr>
        <w:lastRenderedPageBreak/>
        <w:t>Table S1.</w:t>
      </w:r>
      <w:r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</w:t>
      </w:r>
      <w:r w:rsidR="00C93CE3" w:rsidRPr="00CF203B">
        <w:rPr>
          <w:rFonts w:ascii="Times New Roman" w:hAnsi="Times New Roman"/>
          <w:bCs/>
          <w:i/>
          <w:sz w:val="24"/>
          <w:szCs w:val="24"/>
          <w:lang w:val="en-CA"/>
        </w:rPr>
        <w:t>ß</w:t>
      </w:r>
      <w:r w:rsidR="00C93CE3" w:rsidRPr="00CF203B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Pr="00CF203B">
        <w:rPr>
          <w:rFonts w:asciiTheme="majorBidi" w:hAnsiTheme="majorBidi" w:cstheme="majorBidi"/>
          <w:bCs/>
          <w:sz w:val="24"/>
          <w:szCs w:val="24"/>
          <w:lang w:val="en-US" w:bidi="ar-EG"/>
        </w:rPr>
        <w:t>coefficient</w:t>
      </w:r>
      <w:r w:rsidR="003A7D7C" w:rsidRPr="00CF203B">
        <w:rPr>
          <w:rFonts w:asciiTheme="majorBidi" w:hAnsiTheme="majorBidi" w:cstheme="majorBidi"/>
          <w:bCs/>
          <w:sz w:val="24"/>
          <w:szCs w:val="24"/>
          <w:lang w:val="en-US" w:bidi="ar-EG"/>
        </w:rPr>
        <w:t>s</w:t>
      </w:r>
      <w:r w:rsidR="003A7D7C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(</w:t>
      </w:r>
      <w:r w:rsidR="009744CF" w:rsidRPr="00802424">
        <w:rPr>
          <w:rFonts w:ascii="Times New Roman" w:hAnsi="Times New Roman"/>
          <w:bCs/>
          <w:sz w:val="24"/>
          <w:szCs w:val="24"/>
          <w:lang w:val="en-CA"/>
        </w:rPr>
        <w:t>standardi</w:t>
      </w:r>
      <w:r w:rsidR="005E6914" w:rsidRPr="00802424">
        <w:rPr>
          <w:rFonts w:ascii="Times New Roman" w:hAnsi="Times New Roman"/>
          <w:bCs/>
          <w:sz w:val="24"/>
          <w:szCs w:val="24"/>
          <w:lang w:val="en-CA"/>
        </w:rPr>
        <w:t>s</w:t>
      </w:r>
      <w:r w:rsidR="009744CF" w:rsidRPr="00802424">
        <w:rPr>
          <w:rFonts w:ascii="Times New Roman" w:hAnsi="Times New Roman"/>
          <w:bCs/>
          <w:sz w:val="24"/>
          <w:szCs w:val="24"/>
          <w:lang w:val="en-CA"/>
        </w:rPr>
        <w:t>ed effect size of the hazard</w:t>
      </w:r>
      <w:r w:rsidR="005E6914" w:rsidRPr="00802424">
        <w:rPr>
          <w:rFonts w:ascii="Times New Roman" w:hAnsi="Times New Roman"/>
          <w:bCs/>
          <w:sz w:val="24"/>
          <w:szCs w:val="24"/>
          <w:lang w:val="en-CA"/>
        </w:rPr>
        <w:t xml:space="preserve"> ± SE</w:t>
      </w:r>
      <w:r w:rsidR="003A7D7C" w:rsidRPr="005E6914">
        <w:rPr>
          <w:rFonts w:asciiTheme="majorBidi" w:hAnsiTheme="majorBidi" w:cstheme="majorBidi"/>
          <w:bCs/>
          <w:sz w:val="24"/>
          <w:szCs w:val="24"/>
          <w:lang w:val="en-US" w:bidi="ar-EG"/>
        </w:rPr>
        <w:t>)</w:t>
      </w:r>
      <w:r w:rsidRPr="005E691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</w:t>
      </w:r>
      <w:r w:rsidR="005E6914">
        <w:rPr>
          <w:rFonts w:asciiTheme="majorBidi" w:hAnsiTheme="majorBidi" w:cstheme="majorBidi"/>
          <w:bCs/>
          <w:sz w:val="24"/>
          <w:szCs w:val="24"/>
          <w:lang w:val="en-US" w:bidi="ar-EG"/>
        </w:rPr>
        <w:t>of differences between treatments (</w:t>
      </w:r>
      <w:proofErr w:type="spellStart"/>
      <w:r w:rsidR="005E6914">
        <w:rPr>
          <w:rFonts w:asciiTheme="majorBidi" w:hAnsiTheme="majorBidi" w:cstheme="majorBidi"/>
          <w:bCs/>
          <w:sz w:val="24"/>
          <w:szCs w:val="24"/>
          <w:lang w:val="en-US" w:bidi="ar-EG"/>
        </w:rPr>
        <w:t>pesticide+virus</w:t>
      </w:r>
      <w:proofErr w:type="spellEnd"/>
      <w:r w:rsidR="005E691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, pesticide, virus) </w:t>
      </w:r>
      <w:r w:rsidRPr="005E6914">
        <w:rPr>
          <w:rFonts w:asciiTheme="majorBidi" w:hAnsiTheme="majorBidi" w:cstheme="majorBidi"/>
          <w:bCs/>
          <w:sz w:val="24"/>
          <w:szCs w:val="24"/>
          <w:lang w:val="en-US" w:bidi="ar-EG"/>
        </w:rPr>
        <w:t>based on Cox proportional hazard models of honey bee survival</w:t>
      </w:r>
      <w:r w:rsidR="000E4570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(one model per virus-pesticide combination)</w:t>
      </w:r>
      <w:r w:rsidRPr="005E691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. </w:t>
      </w:r>
      <w:r w:rsidR="00CD0BC1" w:rsidRPr="005E691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For each </w:t>
      </w:r>
      <w:r w:rsidR="00C93CE3" w:rsidRPr="005E691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of the six survival </w:t>
      </w:r>
      <w:r w:rsidR="00CD0BC1" w:rsidRPr="005E6914">
        <w:rPr>
          <w:rFonts w:asciiTheme="majorBidi" w:hAnsiTheme="majorBidi" w:cstheme="majorBidi"/>
          <w:bCs/>
          <w:sz w:val="24"/>
          <w:szCs w:val="24"/>
          <w:lang w:val="en-US" w:bidi="ar-EG"/>
        </w:rPr>
        <w:t>model</w:t>
      </w:r>
      <w:r w:rsidR="00C93CE3" w:rsidRPr="005E6914">
        <w:rPr>
          <w:rFonts w:asciiTheme="majorBidi" w:hAnsiTheme="majorBidi" w:cstheme="majorBidi"/>
          <w:bCs/>
          <w:sz w:val="24"/>
          <w:szCs w:val="24"/>
          <w:lang w:val="en-US" w:bidi="ar-EG"/>
        </w:rPr>
        <w:t>s</w:t>
      </w:r>
      <w:r w:rsidR="00CD0BC1" w:rsidRPr="005E6914">
        <w:rPr>
          <w:rFonts w:asciiTheme="majorBidi" w:hAnsiTheme="majorBidi" w:cstheme="majorBidi"/>
          <w:bCs/>
          <w:sz w:val="24"/>
          <w:szCs w:val="24"/>
          <w:lang w:val="en-US" w:bidi="ar-EG"/>
        </w:rPr>
        <w:t>, t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reatments with two factors </w:t>
      </w:r>
      <w:r w:rsidR="00CD0BC1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(one virus </w:t>
      </w:r>
      <w:r w:rsidR="00C93CE3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plus</w:t>
      </w:r>
      <w:r w:rsidR="00CD0BC1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one pesticide) 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were compared to treatments with a single factor</w:t>
      </w:r>
      <w:r w:rsidR="00CD0BC1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(virus</w:t>
      </w:r>
      <w:r w:rsidR="00C93CE3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or</w:t>
      </w:r>
      <w:r w:rsidR="00CD0BC1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pesticide)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. In bold are treatment effects </w:t>
      </w:r>
      <w:r w:rsidR="009744CF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(interactions) 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that were significant</w:t>
      </w:r>
      <w:r w:rsidR="009744CF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ly different from main effects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by </w:t>
      </w:r>
      <w:r w:rsidRPr="00802424">
        <w:rPr>
          <w:rFonts w:asciiTheme="majorBidi" w:hAnsiTheme="majorBidi" w:cstheme="majorBidi"/>
          <w:bCs/>
          <w:i/>
          <w:iCs/>
          <w:sz w:val="24"/>
          <w:szCs w:val="24"/>
          <w:lang w:val="en-US" w:bidi="ar-EG"/>
        </w:rPr>
        <w:t>post hoc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Tukey tests.</w:t>
      </w:r>
      <w:r w:rsidR="00C93CE3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The sign of the </w:t>
      </w:r>
      <w:r w:rsidR="00CF203B" w:rsidRPr="00CF203B">
        <w:rPr>
          <w:rFonts w:ascii="Times New Roman" w:hAnsi="Times New Roman"/>
          <w:bCs/>
          <w:i/>
          <w:sz w:val="24"/>
          <w:szCs w:val="24"/>
          <w:lang w:val="en-CA"/>
        </w:rPr>
        <w:t>ß</w:t>
      </w:r>
      <w:r w:rsidR="00CF203B" w:rsidRPr="00CF203B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="00CF203B" w:rsidRPr="00CF203B">
        <w:rPr>
          <w:rFonts w:asciiTheme="majorBidi" w:hAnsiTheme="majorBidi" w:cstheme="majorBidi"/>
          <w:bCs/>
          <w:sz w:val="24"/>
          <w:szCs w:val="24"/>
          <w:lang w:val="en-US" w:bidi="ar-EG"/>
        </w:rPr>
        <w:t>coefficient</w:t>
      </w:r>
      <w:r w:rsidR="00CF203B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</w:t>
      </w:r>
      <w:r w:rsidR="00C93CE3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shows the direction of difference for that contrast; e.g. </w:t>
      </w:r>
      <w:r w:rsidR="002E7630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the </w:t>
      </w:r>
      <w:r w:rsidR="002E7630" w:rsidRPr="00802424">
        <w:rPr>
          <w:rFonts w:ascii="Times New Roman" w:hAnsi="Times New Roman"/>
          <w:bCs/>
          <w:i/>
          <w:sz w:val="24"/>
          <w:szCs w:val="24"/>
          <w:lang w:val="en-CA"/>
        </w:rPr>
        <w:t>ß</w:t>
      </w:r>
      <w:r w:rsidR="002E7630" w:rsidRPr="00802424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="002E7630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coefficient </w:t>
      </w:r>
      <w:r w:rsidR="002E7630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for the contrast </w:t>
      </w:r>
      <w:r w:rsidR="00C93CE3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BQCV+FPF </w:t>
      </w:r>
      <w:r w:rsidR="002E7630">
        <w:rPr>
          <w:rFonts w:asciiTheme="majorBidi" w:hAnsiTheme="majorBidi" w:cstheme="majorBidi"/>
          <w:bCs/>
          <w:i/>
          <w:iCs/>
          <w:sz w:val="24"/>
          <w:szCs w:val="24"/>
          <w:lang w:val="en-US" w:bidi="ar-EG"/>
        </w:rPr>
        <w:t>versus</w:t>
      </w:r>
      <w:r w:rsidR="002E7630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</w:t>
      </w:r>
      <w:r w:rsidR="002E7630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BQCV </w:t>
      </w:r>
      <w:r w:rsidR="002E7630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was positive </w:t>
      </w:r>
      <w:r w:rsidR="00B5652C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(+0.197) </w:t>
      </w:r>
      <w:r w:rsidR="002E7630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because bees in the treatment </w:t>
      </w:r>
      <w:r w:rsidR="002E7630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BQCV+FPF </w:t>
      </w:r>
      <w:r w:rsidR="00C93CE3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had higher </w:t>
      </w:r>
      <w:r w:rsidR="002E7630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mortality </w:t>
      </w:r>
      <w:r w:rsidR="00C93CE3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than </w:t>
      </w:r>
      <w:r w:rsidR="002E7630">
        <w:rPr>
          <w:rFonts w:asciiTheme="majorBidi" w:hAnsiTheme="majorBidi" w:cstheme="majorBidi"/>
          <w:bCs/>
          <w:sz w:val="24"/>
          <w:szCs w:val="24"/>
          <w:lang w:val="en-US" w:bidi="ar-EG"/>
        </w:rPr>
        <w:t>those in the treatment BQCV</w:t>
      </w:r>
      <w:r w:rsidR="00C93CE3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, though the difference was non-significant (</w:t>
      </w:r>
      <w:r w:rsidR="00C51404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BQCV and FPF had </w:t>
      </w:r>
      <w:r w:rsidR="00C93CE3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an additive effect</w:t>
      </w:r>
      <w:r w:rsidR="00C51404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on mortality</w:t>
      </w:r>
      <w:r w:rsidR="00C93CE3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).</w:t>
      </w:r>
      <w:r w:rsidR="000A52DA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</w:t>
      </w:r>
    </w:p>
    <w:tbl>
      <w:tblPr>
        <w:tblW w:w="8702" w:type="dxa"/>
        <w:tblLook w:val="04A0" w:firstRow="1" w:lastRow="0" w:firstColumn="1" w:lastColumn="0" w:noHBand="0" w:noVBand="1"/>
      </w:tblPr>
      <w:tblGrid>
        <w:gridCol w:w="2012"/>
        <w:gridCol w:w="667"/>
        <w:gridCol w:w="1208"/>
        <w:gridCol w:w="1684"/>
        <w:gridCol w:w="1233"/>
        <w:gridCol w:w="851"/>
        <w:gridCol w:w="1047"/>
      </w:tblGrid>
      <w:tr w:rsidR="00802424" w:rsidRPr="00327041" w14:paraId="3E2A5CD7" w14:textId="77777777" w:rsidTr="00CF203B">
        <w:trPr>
          <w:trHeight w:val="745"/>
        </w:trPr>
        <w:tc>
          <w:tcPr>
            <w:tcW w:w="388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2"/>
          <w:p w14:paraId="7632D864" w14:textId="5D367D13" w:rsidR="00802424" w:rsidRPr="00802424" w:rsidRDefault="00802424" w:rsidP="007C0B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Treatment comparisons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A473A2" w14:textId="46E07539" w:rsidR="00802424" w:rsidRPr="00802424" w:rsidRDefault="000E1206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0E12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ß coefficient</w:t>
            </w:r>
            <w:r w:rsidR="00802424" w:rsidRPr="008024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67F4F6" w14:textId="7A558537" w:rsidR="00802424" w:rsidRPr="00546DD9" w:rsidRDefault="000E1206" w:rsidP="005410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 </w:t>
            </w:r>
            <w:r w:rsidRPr="000E12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S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Pr="000E120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(+/−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E58AA" w14:textId="26505FC5" w:rsidR="00802424" w:rsidRPr="00802424" w:rsidRDefault="005410DC" w:rsidP="005410D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    </w:t>
            </w:r>
            <w:r w:rsidR="00546DD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Z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4D8B5" w14:textId="34263BBC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 xml:space="preserve">P </w:t>
            </w:r>
          </w:p>
        </w:tc>
      </w:tr>
      <w:tr w:rsidR="00802424" w:rsidRPr="00327041" w14:paraId="30C7B54E" w14:textId="77777777" w:rsidTr="00CF203B">
        <w:trPr>
          <w:trHeight w:val="290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869B6" w14:textId="77777777" w:rsidR="00802424" w:rsidRPr="00C166CF" w:rsidRDefault="00802424" w:rsidP="008024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BQCV + FPF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C6181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vs.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0" w:color="auto" w:fill="auto"/>
            <w:vAlign w:val="center"/>
            <w:hideMark/>
          </w:tcPr>
          <w:p w14:paraId="64756B67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BQCV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0" w:color="auto" w:fill="auto"/>
            <w:noWrap/>
            <w:vAlign w:val="center"/>
            <w:hideMark/>
          </w:tcPr>
          <w:p w14:paraId="07A62A95" w14:textId="5D61BBBF" w:rsidR="00802424" w:rsidRPr="00802424" w:rsidRDefault="007E589D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F028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0" w:color="auto" w:fill="auto"/>
            <w:vAlign w:val="center"/>
          </w:tcPr>
          <w:p w14:paraId="36F1B5E1" w14:textId="096C6442" w:rsidR="00802424" w:rsidRPr="00802424" w:rsidRDefault="007E589D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F028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0" w:color="auto" w:fill="auto"/>
            <w:vAlign w:val="center"/>
          </w:tcPr>
          <w:p w14:paraId="09012DE8" w14:textId="1E4EF199" w:rsidR="00802424" w:rsidRPr="00802424" w:rsidRDefault="007E589D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0.</w:t>
            </w:r>
            <w:r w:rsidR="00F028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70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20" w:color="auto" w:fill="auto"/>
            <w:noWrap/>
            <w:vAlign w:val="center"/>
            <w:hideMark/>
          </w:tcPr>
          <w:p w14:paraId="0CBC59A5" w14:textId="27B9F9FD" w:rsidR="00802424" w:rsidRPr="00802424" w:rsidRDefault="00F028FA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</w:t>
            </w:r>
            <w:r w:rsidR="007E58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4</w:t>
            </w:r>
          </w:p>
        </w:tc>
      </w:tr>
      <w:tr w:rsidR="00802424" w:rsidRPr="00777939" w14:paraId="664C3A11" w14:textId="77777777" w:rsidTr="00CF203B">
        <w:trPr>
          <w:trHeight w:val="273"/>
        </w:trPr>
        <w:tc>
          <w:tcPr>
            <w:tcW w:w="2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34B2C" w14:textId="77777777" w:rsidR="00802424" w:rsidRPr="00802424" w:rsidRDefault="00802424" w:rsidP="00802424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7CF05" w14:textId="77777777" w:rsidR="00802424" w:rsidRPr="00802424" w:rsidRDefault="00802424" w:rsidP="00546DD9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  <w:hideMark/>
          </w:tcPr>
          <w:p w14:paraId="5AFDCC5B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FPF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959B38" w14:textId="24B8257F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*</w:t>
            </w:r>
            <w:r w:rsidR="007E58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47</w:t>
            </w:r>
            <w:r w:rsidR="00F028F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05215345" w14:textId="478330A9" w:rsidR="00802424" w:rsidRPr="00802424" w:rsidRDefault="007E589D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77</w:t>
            </w:r>
            <w:r w:rsidR="005A1B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A23550F" w14:textId="557B0D5F" w:rsidR="00802424" w:rsidRPr="00802424" w:rsidRDefault="007E589D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.10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709D37" w14:textId="0D4AD03C" w:rsidR="00802424" w:rsidRPr="00777939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779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802424" w:rsidRPr="00327041" w14:paraId="6F57D0CE" w14:textId="77777777" w:rsidTr="00CF203B">
        <w:trPr>
          <w:trHeight w:val="273"/>
        </w:trPr>
        <w:tc>
          <w:tcPr>
            <w:tcW w:w="201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55C9E62" w14:textId="77777777" w:rsidR="00802424" w:rsidRPr="00C166CF" w:rsidRDefault="00802424" w:rsidP="008024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BQCV + SULF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34C0EA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vs.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pct20" w:color="auto" w:fill="auto"/>
            <w:vAlign w:val="center"/>
            <w:hideMark/>
          </w:tcPr>
          <w:p w14:paraId="0BD9840A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BQCV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  <w:hideMark/>
          </w:tcPr>
          <w:p w14:paraId="32AB1B7F" w14:textId="0EEE8DBA" w:rsidR="00802424" w:rsidRPr="00802424" w:rsidRDefault="007E589D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0.</w:t>
            </w:r>
            <w:r w:rsidR="005A1B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09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pct20" w:color="auto" w:fill="auto"/>
            <w:vAlign w:val="center"/>
          </w:tcPr>
          <w:p w14:paraId="6D5368D2" w14:textId="70BFD33D" w:rsidR="00802424" w:rsidRPr="00802424" w:rsidRDefault="00777939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5A1B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4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pct20" w:color="auto" w:fill="auto"/>
            <w:vAlign w:val="center"/>
          </w:tcPr>
          <w:p w14:paraId="1C8AADF9" w14:textId="0A17AD9F" w:rsidR="00802424" w:rsidRPr="00802424" w:rsidRDefault="00777939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0.</w:t>
            </w:r>
            <w:r w:rsidR="005A1B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34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  <w:hideMark/>
          </w:tcPr>
          <w:p w14:paraId="694AA2E3" w14:textId="496C53F3" w:rsidR="00802424" w:rsidRPr="00802424" w:rsidRDefault="00777939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9</w:t>
            </w:r>
            <w:r w:rsidR="005A1B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9</w:t>
            </w:r>
          </w:p>
        </w:tc>
      </w:tr>
      <w:tr w:rsidR="00802424" w:rsidRPr="00777939" w14:paraId="77CBB1BC" w14:textId="77777777" w:rsidTr="00CF203B">
        <w:trPr>
          <w:trHeight w:val="292"/>
        </w:trPr>
        <w:tc>
          <w:tcPr>
            <w:tcW w:w="201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F24FB9" w14:textId="77777777" w:rsidR="00802424" w:rsidRPr="00802424" w:rsidRDefault="00802424" w:rsidP="00802424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8E91A70" w14:textId="77777777" w:rsidR="00802424" w:rsidRPr="00802424" w:rsidRDefault="00802424" w:rsidP="00546DD9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  <w:hideMark/>
          </w:tcPr>
          <w:p w14:paraId="51A8174C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ULF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92ABEE" w14:textId="58604FB3" w:rsidR="00802424" w:rsidRPr="00802424" w:rsidRDefault="005A1B0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</w:t>
            </w:r>
            <w:r w:rsidR="007779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39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12E0DB9D" w14:textId="01DE638B" w:rsidR="00802424" w:rsidRPr="00802424" w:rsidRDefault="00777939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7</w:t>
            </w:r>
            <w:r w:rsidR="005A1B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7FDDC43" w14:textId="7250FCD2" w:rsidR="00802424" w:rsidRPr="00802424" w:rsidRDefault="005A1B0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</w:t>
            </w:r>
            <w:r w:rsidR="0077793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27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DAA3D2" w14:textId="0F40E780" w:rsidR="00802424" w:rsidRPr="00777939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77793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802424" w:rsidRPr="00327041" w14:paraId="2D392A76" w14:textId="77777777" w:rsidTr="00CF203B">
        <w:trPr>
          <w:trHeight w:val="290"/>
        </w:trPr>
        <w:tc>
          <w:tcPr>
            <w:tcW w:w="201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C6E82A4" w14:textId="77777777" w:rsidR="00802424" w:rsidRPr="00C166CF" w:rsidRDefault="00802424" w:rsidP="008024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DWV-A + FPF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696A579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vs.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pct20" w:color="auto" w:fill="auto"/>
            <w:vAlign w:val="center"/>
            <w:hideMark/>
          </w:tcPr>
          <w:p w14:paraId="2C56C8E8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WV-A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  <w:hideMark/>
          </w:tcPr>
          <w:p w14:paraId="18663DBB" w14:textId="10D9781E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47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pct20" w:color="auto" w:fill="auto"/>
            <w:vAlign w:val="center"/>
          </w:tcPr>
          <w:p w14:paraId="13D53919" w14:textId="27FFFBE0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45</w:t>
            </w:r>
            <w:r w:rsidR="00EF62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pct20" w:color="auto" w:fill="auto"/>
            <w:vAlign w:val="center"/>
          </w:tcPr>
          <w:p w14:paraId="6D1170DB" w14:textId="1C489076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035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  <w:hideMark/>
          </w:tcPr>
          <w:p w14:paraId="255AF36C" w14:textId="08B44D4C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EE6C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54</w:t>
            </w:r>
          </w:p>
        </w:tc>
      </w:tr>
      <w:tr w:rsidR="00802424" w:rsidRPr="00327041" w14:paraId="0AAC5C83" w14:textId="77777777" w:rsidTr="00CF203B">
        <w:trPr>
          <w:trHeight w:val="290"/>
        </w:trPr>
        <w:tc>
          <w:tcPr>
            <w:tcW w:w="201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1EBB80" w14:textId="77777777" w:rsidR="00802424" w:rsidRPr="00802424" w:rsidRDefault="00802424" w:rsidP="00802424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0BCDAF" w14:textId="77777777" w:rsidR="00802424" w:rsidRPr="00802424" w:rsidRDefault="00802424" w:rsidP="00546DD9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  <w:hideMark/>
          </w:tcPr>
          <w:p w14:paraId="6ADE5E2E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FPF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CFFFF9" w14:textId="226E9652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31</w:t>
            </w:r>
            <w:r w:rsidR="00EF62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66190406" w14:textId="07898862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4</w:t>
            </w:r>
            <w:r w:rsidR="00EF62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86FBC05" w14:textId="7C06122E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.824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9BD7A4" w14:textId="512375EC" w:rsidR="00802424" w:rsidRPr="00EE6C7E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E6C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802424" w:rsidRPr="00327041" w14:paraId="4B9A702F" w14:textId="77777777" w:rsidTr="00CF203B">
        <w:trPr>
          <w:trHeight w:val="290"/>
        </w:trPr>
        <w:tc>
          <w:tcPr>
            <w:tcW w:w="201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65CE55" w14:textId="77777777" w:rsidR="00802424" w:rsidRPr="00C166CF" w:rsidRDefault="00802424" w:rsidP="008024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DWV-A + SULF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9A943F6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vs.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pct20" w:color="auto" w:fill="auto"/>
            <w:vAlign w:val="center"/>
            <w:hideMark/>
          </w:tcPr>
          <w:p w14:paraId="3DA0E6DF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WV-A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  <w:hideMark/>
          </w:tcPr>
          <w:p w14:paraId="60C5BCD2" w14:textId="4241BABE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3</w:t>
            </w:r>
            <w:r w:rsidR="00037C7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pct20" w:color="auto" w:fill="auto"/>
            <w:vAlign w:val="center"/>
          </w:tcPr>
          <w:p w14:paraId="1A15939C" w14:textId="6EA5EC21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38</w:t>
            </w:r>
            <w:r w:rsidR="00037C7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pct20" w:color="auto" w:fill="auto"/>
            <w:vAlign w:val="center"/>
          </w:tcPr>
          <w:p w14:paraId="26250644" w14:textId="7E983E22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  <w:hideMark/>
          </w:tcPr>
          <w:p w14:paraId="1CE9ACE4" w14:textId="178D44F1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EE6C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08</w:t>
            </w:r>
          </w:p>
        </w:tc>
      </w:tr>
      <w:tr w:rsidR="00802424" w:rsidRPr="00327041" w14:paraId="70C2B72A" w14:textId="77777777" w:rsidTr="00CF203B">
        <w:trPr>
          <w:trHeight w:val="320"/>
        </w:trPr>
        <w:tc>
          <w:tcPr>
            <w:tcW w:w="201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ECE8E3E" w14:textId="77777777" w:rsidR="00802424" w:rsidRPr="00802424" w:rsidRDefault="00802424" w:rsidP="00802424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533D230" w14:textId="77777777" w:rsidR="00802424" w:rsidRPr="00802424" w:rsidRDefault="00802424" w:rsidP="00546DD9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  <w:hideMark/>
          </w:tcPr>
          <w:p w14:paraId="40136A68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ULF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E5F1FF" w14:textId="6E609769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.57</w:t>
            </w:r>
            <w:r w:rsidR="00037C7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66B73CD2" w14:textId="0A9D86DE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43</w:t>
            </w:r>
            <w:r w:rsidR="00037C7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B93D6B0" w14:textId="437DA678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89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8191C9" w14:textId="756E17CC" w:rsidR="00802424" w:rsidRPr="00EE6C7E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E6C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 w:rsidR="00802424" w:rsidRPr="00327041" w14:paraId="6A8A85FB" w14:textId="77777777" w:rsidTr="00CF203B">
        <w:trPr>
          <w:trHeight w:val="320"/>
        </w:trPr>
        <w:tc>
          <w:tcPr>
            <w:tcW w:w="201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8F9BCB7" w14:textId="77777777" w:rsidR="00802424" w:rsidRPr="00C166CF" w:rsidRDefault="00802424" w:rsidP="008024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DWV-B + FPF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FC9BF6E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vs.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pct20" w:color="auto" w:fill="auto"/>
            <w:vAlign w:val="center"/>
            <w:hideMark/>
          </w:tcPr>
          <w:p w14:paraId="19C197AF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WV-B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  <w:hideMark/>
          </w:tcPr>
          <w:p w14:paraId="32E4DB4F" w14:textId="078C22EE" w:rsidR="00802424" w:rsidRPr="00802424" w:rsidRDefault="00546DD9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0.37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pct20" w:color="auto" w:fill="auto"/>
            <w:vAlign w:val="center"/>
          </w:tcPr>
          <w:p w14:paraId="42DA431F" w14:textId="6833F6AD" w:rsidR="00802424" w:rsidRPr="00802424" w:rsidRDefault="00546DD9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36</w:t>
            </w:r>
            <w:r w:rsidR="004656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pct20" w:color="auto" w:fill="auto"/>
            <w:vAlign w:val="center"/>
          </w:tcPr>
          <w:p w14:paraId="3ACFE594" w14:textId="289DAE78" w:rsidR="00802424" w:rsidRPr="00802424" w:rsidRDefault="00546DD9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1.015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  <w:hideMark/>
          </w:tcPr>
          <w:p w14:paraId="10BE2B29" w14:textId="71A35E1C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546DD9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67</w:t>
            </w:r>
          </w:p>
        </w:tc>
      </w:tr>
      <w:tr w:rsidR="00802424" w:rsidRPr="00327041" w14:paraId="0D84FE63" w14:textId="77777777" w:rsidTr="00CF203B">
        <w:trPr>
          <w:trHeight w:val="382"/>
        </w:trPr>
        <w:tc>
          <w:tcPr>
            <w:tcW w:w="201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42CFF7" w14:textId="77777777" w:rsidR="00802424" w:rsidRPr="00802424" w:rsidRDefault="00802424" w:rsidP="00802424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311225" w14:textId="77777777" w:rsidR="00802424" w:rsidRPr="00802424" w:rsidRDefault="00802424" w:rsidP="00546DD9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  <w:hideMark/>
          </w:tcPr>
          <w:p w14:paraId="7291DFFE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FPF</w:t>
            </w:r>
          </w:p>
        </w:tc>
        <w:tc>
          <w:tcPr>
            <w:tcW w:w="16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4B0935" w14:textId="6F06A821" w:rsidR="00802424" w:rsidRPr="00802424" w:rsidRDefault="00546DD9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413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14:paraId="26F8F6AC" w14:textId="2C8B359F" w:rsidR="00802424" w:rsidRPr="00802424" w:rsidRDefault="007E589D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39</w:t>
            </w:r>
            <w:r w:rsidR="004656F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C227BC7" w14:textId="6D6CF53E" w:rsidR="00802424" w:rsidRPr="00802424" w:rsidRDefault="007E589D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061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AD32DD" w14:textId="05AA6A70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5</w:t>
            </w:r>
            <w:r w:rsidR="007E589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38</w:t>
            </w:r>
          </w:p>
        </w:tc>
      </w:tr>
      <w:tr w:rsidR="00802424" w:rsidRPr="00327041" w14:paraId="0E8353B3" w14:textId="77777777" w:rsidTr="00CF203B">
        <w:trPr>
          <w:trHeight w:val="252"/>
        </w:trPr>
        <w:tc>
          <w:tcPr>
            <w:tcW w:w="2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FD4FC" w14:textId="77777777" w:rsidR="00802424" w:rsidRPr="00C166CF" w:rsidRDefault="00802424" w:rsidP="0080242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DWV-B + SULF</w:t>
            </w:r>
          </w:p>
        </w:tc>
        <w:tc>
          <w:tcPr>
            <w:tcW w:w="6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3AAA27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vs.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pct20" w:color="auto" w:fill="auto"/>
            <w:vAlign w:val="center"/>
            <w:hideMark/>
          </w:tcPr>
          <w:p w14:paraId="179E7582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DWV-B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  <w:hideMark/>
          </w:tcPr>
          <w:p w14:paraId="350EBFD0" w14:textId="7394E861" w:rsidR="00802424" w:rsidRPr="00802424" w:rsidRDefault="00777939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0.28</w:t>
            </w:r>
            <w:r w:rsidR="00EF62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pct20" w:color="auto" w:fill="auto"/>
            <w:vAlign w:val="center"/>
          </w:tcPr>
          <w:p w14:paraId="20D0F7AD" w14:textId="32A3C65A" w:rsidR="00802424" w:rsidRPr="00802424" w:rsidRDefault="00777939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25</w:t>
            </w:r>
            <w:r w:rsidR="00EF62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pct20" w:color="auto" w:fill="auto"/>
            <w:vAlign w:val="center"/>
          </w:tcPr>
          <w:p w14:paraId="2E91C952" w14:textId="526D696D" w:rsidR="00802424" w:rsidRPr="00802424" w:rsidRDefault="00777939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-</w:t>
            </w:r>
            <w:r w:rsidR="00EE6C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104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  <w:hideMark/>
          </w:tcPr>
          <w:p w14:paraId="11E16243" w14:textId="5372FAE8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</w:t>
            </w:r>
            <w:r w:rsidR="00EE6C7E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1</w:t>
            </w:r>
            <w:r w:rsidR="00EF621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802424" w:rsidRPr="00327041" w14:paraId="0820232A" w14:textId="77777777" w:rsidTr="00CF203B">
        <w:trPr>
          <w:trHeight w:val="336"/>
        </w:trPr>
        <w:tc>
          <w:tcPr>
            <w:tcW w:w="20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EA5B5" w14:textId="77777777" w:rsidR="00802424" w:rsidRPr="00802424" w:rsidRDefault="00802424" w:rsidP="00546DD9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980CFD" w14:textId="77777777" w:rsidR="00802424" w:rsidRPr="00802424" w:rsidRDefault="00802424" w:rsidP="00546DD9">
            <w:pPr>
              <w:spacing w:after="0" w:line="25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6FF88" w14:textId="77777777" w:rsidR="00802424" w:rsidRPr="00802424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ULF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5D208" w14:textId="3389B299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.42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72034" w14:textId="0A0F3ABA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0.2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9719B7" w14:textId="0E1FA4EC" w:rsidR="00802424" w:rsidRPr="00802424" w:rsidRDefault="00EE6C7E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4.765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75DA3" w14:textId="29E51659" w:rsidR="00802424" w:rsidRPr="00EE6C7E" w:rsidRDefault="00802424" w:rsidP="0054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EE6C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</w:tbl>
    <w:p w14:paraId="62B579DB" w14:textId="77777777" w:rsidR="00802424" w:rsidRDefault="00802424" w:rsidP="000C2D55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FF0000"/>
          <w:sz w:val="24"/>
          <w:szCs w:val="24"/>
          <w:lang w:val="en-CA" w:bidi="ar-EG"/>
        </w:rPr>
      </w:pPr>
    </w:p>
    <w:p w14:paraId="5F327FB2" w14:textId="61C87821" w:rsidR="00327041" w:rsidRPr="00345EAF" w:rsidRDefault="00327041" w:rsidP="00DC5CC3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45EAF">
        <w:rPr>
          <w:rFonts w:ascii="Times New Roman" w:eastAsia="Times New Roman" w:hAnsi="Times New Roman" w:cs="Times New Roman"/>
          <w:bCs/>
          <w:sz w:val="24"/>
          <w:szCs w:val="24"/>
          <w:lang w:val="en-CA" w:bidi="ar-EG"/>
        </w:rPr>
        <w:t>*, for th</w:t>
      </w:r>
      <w:r w:rsidR="00412FDD" w:rsidRPr="00345EAF">
        <w:rPr>
          <w:rFonts w:ascii="Times New Roman" w:eastAsia="Times New Roman" w:hAnsi="Times New Roman" w:cs="Times New Roman"/>
          <w:bCs/>
          <w:sz w:val="24"/>
          <w:szCs w:val="24"/>
          <w:lang w:val="en-CA" w:bidi="ar-EG"/>
        </w:rPr>
        <w:t>e</w:t>
      </w:r>
      <w:r w:rsidRPr="00345EAF">
        <w:rPr>
          <w:rFonts w:ascii="Times New Roman" w:eastAsia="Times New Roman" w:hAnsi="Times New Roman" w:cs="Times New Roman"/>
          <w:bCs/>
          <w:sz w:val="24"/>
          <w:szCs w:val="24"/>
          <w:lang w:val="en-CA" w:bidi="ar-EG"/>
        </w:rPr>
        <w:t xml:space="preserve"> comparison</w:t>
      </w:r>
      <w:r w:rsidR="00412FDD" w:rsidRPr="00345EAF">
        <w:rPr>
          <w:rFonts w:ascii="Times New Roman" w:eastAsia="Times New Roman" w:hAnsi="Times New Roman" w:cs="Times New Roman"/>
          <w:bCs/>
          <w:sz w:val="24"/>
          <w:szCs w:val="24"/>
          <w:lang w:val="en-CA" w:bidi="ar-EG"/>
        </w:rPr>
        <w:t xml:space="preserve"> BQCV+FPV </w:t>
      </w:r>
      <w:r w:rsidR="00412FDD" w:rsidRPr="00345EAF">
        <w:rPr>
          <w:rFonts w:ascii="Times New Roman" w:eastAsia="Times New Roman" w:hAnsi="Times New Roman" w:cs="Times New Roman"/>
          <w:bCs/>
          <w:i/>
          <w:iCs/>
          <w:sz w:val="24"/>
          <w:szCs w:val="24"/>
          <w:lang w:val="en-CA" w:bidi="ar-EG"/>
        </w:rPr>
        <w:t xml:space="preserve">versus </w:t>
      </w:r>
      <w:r w:rsidR="00412FDD" w:rsidRPr="00345EAF">
        <w:rPr>
          <w:rFonts w:ascii="Times New Roman" w:eastAsia="Times New Roman" w:hAnsi="Times New Roman" w:cs="Times New Roman"/>
          <w:bCs/>
          <w:sz w:val="24"/>
          <w:szCs w:val="24"/>
          <w:lang w:val="en-CA" w:bidi="ar-EG"/>
        </w:rPr>
        <w:t>FPF</w:t>
      </w:r>
      <w:r w:rsidRPr="00345EAF">
        <w:rPr>
          <w:rFonts w:ascii="Times New Roman" w:eastAsia="Times New Roman" w:hAnsi="Times New Roman" w:cs="Times New Roman"/>
          <w:bCs/>
          <w:sz w:val="24"/>
          <w:szCs w:val="24"/>
          <w:lang w:val="en-CA" w:bidi="ar-EG"/>
        </w:rPr>
        <w:t xml:space="preserve">, the </w:t>
      </w:r>
      <w:proofErr w:type="spellStart"/>
      <w:r w:rsidR="00C166CF" w:rsidRPr="00345EAF">
        <w:rPr>
          <w:rFonts w:ascii="Times New Roman" w:eastAsia="Times New Roman" w:hAnsi="Times New Roman" w:cs="Times New Roman"/>
          <w:bCs/>
          <w:sz w:val="24"/>
          <w:szCs w:val="24"/>
          <w:lang w:val="en-CA" w:bidi="ar-EG"/>
        </w:rPr>
        <w:t>coxme</w:t>
      </w:r>
      <w:proofErr w:type="spellEnd"/>
      <w:r w:rsidR="00C166CF" w:rsidRPr="00345EAF">
        <w:rPr>
          <w:rFonts w:ascii="Times New Roman" w:eastAsia="Times New Roman" w:hAnsi="Times New Roman" w:cs="Times New Roman"/>
          <w:bCs/>
          <w:sz w:val="24"/>
          <w:szCs w:val="24"/>
          <w:lang w:val="en-CA" w:bidi="ar-EG"/>
        </w:rPr>
        <w:t xml:space="preserve"> statistical</w:t>
      </w:r>
      <w:r w:rsidRPr="00345EAF">
        <w:rPr>
          <w:rFonts w:ascii="Times New Roman" w:eastAsia="Times New Roman" w:hAnsi="Times New Roman" w:cs="Times New Roman"/>
          <w:bCs/>
          <w:sz w:val="24"/>
          <w:szCs w:val="24"/>
          <w:lang w:val="en-CA" w:bidi="ar-EG"/>
        </w:rPr>
        <w:t xml:space="preserve"> model did not converge and therefore the </w:t>
      </w:r>
      <w:r w:rsidRPr="00345EAF">
        <w:rPr>
          <w:rFonts w:ascii="Times New Roman" w:hAnsi="Times New Roman"/>
          <w:bCs/>
          <w:i/>
          <w:sz w:val="24"/>
          <w:szCs w:val="24"/>
          <w:lang w:val="en-CA"/>
        </w:rPr>
        <w:t>ß</w:t>
      </w:r>
      <w:r w:rsidRPr="00345EAF">
        <w:rPr>
          <w:rFonts w:ascii="Times New Roman" w:hAnsi="Times New Roman"/>
          <w:bCs/>
          <w:sz w:val="24"/>
          <w:szCs w:val="24"/>
          <w:lang w:val="en-CA"/>
        </w:rPr>
        <w:t xml:space="preserve"> </w:t>
      </w:r>
      <w:r w:rsidRPr="00345EAF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coefficient and its significance were extracted from </w:t>
      </w:r>
      <w:r w:rsidRPr="00345EAF">
        <w:rPr>
          <w:rFonts w:ascii="Times New Roman" w:eastAsia="Times New Roman" w:hAnsi="Times New Roman" w:cs="Times New Roman"/>
          <w:bCs/>
          <w:sz w:val="24"/>
          <w:szCs w:val="24"/>
          <w:lang w:val="en-CA" w:bidi="ar-EG"/>
        </w:rPr>
        <w:t>a model including treatments SULF and BQCV+SULF.</w:t>
      </w:r>
    </w:p>
    <w:p w14:paraId="4C813863" w14:textId="145D0615" w:rsidR="000C2D55" w:rsidRPr="00802424" w:rsidRDefault="004F195C" w:rsidP="0027254F">
      <w:pPr>
        <w:spacing w:after="160" w:line="259" w:lineRule="auto"/>
        <w:rPr>
          <w:bCs/>
          <w:lang w:val="en-CA" w:bidi="ar-EG"/>
        </w:rPr>
      </w:pPr>
      <w:r w:rsidRPr="00802424">
        <w:rPr>
          <w:bCs/>
          <w:lang w:val="en-CA" w:bidi="ar-EG"/>
        </w:rPr>
        <w:br w:type="page"/>
      </w:r>
    </w:p>
    <w:p w14:paraId="2B2FD8B5" w14:textId="6078401D" w:rsidR="00186751" w:rsidRPr="00802424" w:rsidRDefault="00186751" w:rsidP="004B0175">
      <w:pPr>
        <w:spacing w:after="160"/>
        <w:ind w:right="-52"/>
        <w:jc w:val="both"/>
        <w:rPr>
          <w:rFonts w:asciiTheme="majorBidi" w:hAnsiTheme="majorBidi" w:cstheme="majorBidi"/>
          <w:bCs/>
          <w:shd w:val="clear" w:color="auto" w:fill="FFFFFF"/>
          <w:lang w:val="en-GB"/>
        </w:rPr>
      </w:pPr>
      <w:bookmarkStart w:id="3" w:name="_Hlk46842588"/>
      <w:r w:rsidRPr="00802424">
        <w:rPr>
          <w:rFonts w:asciiTheme="majorBidi" w:hAnsiTheme="majorBidi" w:cstheme="majorBidi"/>
          <w:bCs/>
          <w:shd w:val="clear" w:color="auto" w:fill="FFFFFF"/>
          <w:lang w:val="en-GB"/>
        </w:rPr>
        <w:lastRenderedPageBreak/>
        <w:t>Table S</w:t>
      </w:r>
      <w:r w:rsidR="000C2D55" w:rsidRPr="00802424">
        <w:rPr>
          <w:rFonts w:asciiTheme="majorBidi" w:hAnsiTheme="majorBidi" w:cstheme="majorBidi"/>
          <w:bCs/>
          <w:shd w:val="clear" w:color="auto" w:fill="FFFFFF"/>
          <w:lang w:val="en-GB"/>
        </w:rPr>
        <w:t>2</w:t>
      </w:r>
      <w:r w:rsidRPr="00327041">
        <w:rPr>
          <w:rFonts w:asciiTheme="majorBidi" w:hAnsiTheme="majorBidi" w:cstheme="majorBidi"/>
          <w:bCs/>
          <w:shd w:val="clear" w:color="auto" w:fill="FFFFFF"/>
          <w:lang w:val="en-GB"/>
        </w:rPr>
        <w:t xml:space="preserve">. </w:t>
      </w:r>
      <w:r w:rsidR="004B0175" w:rsidRPr="00327041">
        <w:rPr>
          <w:rFonts w:asciiTheme="majorBidi" w:hAnsiTheme="majorBidi" w:cstheme="majorBidi"/>
          <w:bCs/>
          <w:shd w:val="clear" w:color="auto" w:fill="FFFFFF"/>
          <w:lang w:val="en-GB"/>
        </w:rPr>
        <w:t>E</w:t>
      </w:r>
      <w:r w:rsidRPr="00327041">
        <w:rPr>
          <w:rFonts w:asciiTheme="majorBidi" w:hAnsiTheme="majorBidi" w:cstheme="majorBidi"/>
          <w:bCs/>
          <w:shd w:val="clear" w:color="auto" w:fill="FFFFFF"/>
          <w:lang w:val="en-GB"/>
        </w:rPr>
        <w:t xml:space="preserve">ffects of exposure to </w:t>
      </w:r>
      <w:r w:rsidRPr="00327041">
        <w:rPr>
          <w:rFonts w:asciiTheme="majorBidi" w:hAnsiTheme="majorBidi" w:cstheme="majorBidi"/>
          <w:bCs/>
          <w:shd w:val="clear" w:color="auto" w:fill="FFFFFF"/>
          <w:lang w:val="en-US"/>
        </w:rPr>
        <w:t>either F</w:t>
      </w:r>
      <w:r w:rsidR="00A8530E" w:rsidRPr="0073420B">
        <w:rPr>
          <w:rFonts w:asciiTheme="majorBidi" w:hAnsiTheme="majorBidi" w:cstheme="majorBidi"/>
          <w:bCs/>
          <w:shd w:val="clear" w:color="auto" w:fill="FFFFFF"/>
          <w:lang w:val="en-US"/>
        </w:rPr>
        <w:t>PF</w:t>
      </w:r>
      <w:r w:rsidRPr="00F44117">
        <w:rPr>
          <w:rFonts w:asciiTheme="majorBidi" w:hAnsiTheme="majorBidi" w:cstheme="majorBidi"/>
          <w:bCs/>
          <w:shd w:val="clear" w:color="auto" w:fill="FFFFFF"/>
          <w:lang w:val="en-US"/>
        </w:rPr>
        <w:t xml:space="preserve"> or SULF insec</w:t>
      </w:r>
      <w:r w:rsidRPr="00C166CF">
        <w:rPr>
          <w:rFonts w:asciiTheme="majorBidi" w:hAnsiTheme="majorBidi" w:cstheme="majorBidi"/>
          <w:bCs/>
          <w:shd w:val="clear" w:color="auto" w:fill="FFFFFF"/>
          <w:lang w:val="en-US"/>
        </w:rPr>
        <w:t xml:space="preserve">ticides </w:t>
      </w:r>
      <w:r w:rsidRPr="00C166CF">
        <w:rPr>
          <w:rFonts w:asciiTheme="majorBidi" w:hAnsiTheme="majorBidi" w:cstheme="majorBidi"/>
          <w:bCs/>
          <w:shd w:val="clear" w:color="auto" w:fill="FFFFFF"/>
          <w:lang w:val="en-GB"/>
        </w:rPr>
        <w:t xml:space="preserve">on viral load of DWV-A and DWV-B per bee 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at </w:t>
      </w:r>
      <w:r w:rsidR="002547B0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7- and 14-days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post inoculation (</w:t>
      </w:r>
      <w:proofErr w:type="spellStart"/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p.i.</w:t>
      </w:r>
      <w:proofErr w:type="spellEnd"/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)</w:t>
      </w:r>
      <w:r w:rsidRPr="00802424">
        <w:rPr>
          <w:rFonts w:asciiTheme="majorBidi" w:hAnsiTheme="majorBidi" w:cstheme="majorBidi"/>
          <w:bCs/>
          <w:shd w:val="clear" w:color="auto" w:fill="FFFFFF"/>
          <w:lang w:val="en-GB"/>
        </w:rPr>
        <w:t xml:space="preserve">. 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There was no significant difference in viral load between only virus-exposed bees </w:t>
      </w:r>
      <w:r w:rsidRPr="00802424">
        <w:rPr>
          <w:rFonts w:asciiTheme="majorBidi" w:hAnsiTheme="majorBidi" w:cstheme="majorBidi"/>
          <w:bCs/>
          <w:i/>
          <w:sz w:val="24"/>
          <w:szCs w:val="24"/>
          <w:lang w:val="en-US" w:bidi="ar-EG"/>
        </w:rPr>
        <w:t>versus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those co-exposed to virus and pesticide at the two time points</w:t>
      </w:r>
      <w:r w:rsidR="00074BD6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(</w:t>
      </w:r>
      <w:r w:rsidR="00F45E8A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LM (</w:t>
      </w:r>
      <w:r w:rsidR="00CD5FF7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ANOVA </w:t>
      </w:r>
      <w:r w:rsidR="00CD5FF7" w:rsidRPr="00802424">
        <w:rPr>
          <w:rFonts w:asciiTheme="majorBidi" w:eastAsia="Times New Roman" w:hAnsiTheme="majorBidi" w:cstheme="majorBidi"/>
          <w:bCs/>
          <w:color w:val="000000"/>
          <w:lang w:val="en-US"/>
        </w:rPr>
        <w:t>Type II)</w:t>
      </w:r>
      <w:r w:rsidR="00074BD6" w:rsidRPr="00802424">
        <w:rPr>
          <w:rFonts w:asciiTheme="majorBidi" w:hAnsiTheme="majorBidi" w:cstheme="majorBidi"/>
          <w:bCs/>
          <w:i/>
          <w:iCs/>
          <w:sz w:val="24"/>
          <w:szCs w:val="24"/>
          <w:lang w:val="en-US" w:bidi="ar-EG"/>
        </w:rPr>
        <w:t>, P</w:t>
      </w:r>
      <w:r w:rsidR="00074BD6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&gt; 0.05)</w:t>
      </w:r>
      <w:r w:rsidR="008C5065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, and</w:t>
      </w:r>
      <w:r w:rsidR="008C5065" w:rsidRPr="00802424">
        <w:rPr>
          <w:rFonts w:asciiTheme="majorBidi" w:hAnsiTheme="majorBidi" w:cstheme="majorBidi"/>
          <w:bCs/>
          <w:shd w:val="clear" w:color="auto" w:fill="FFFFFF"/>
          <w:lang w:val="en-GB"/>
        </w:rPr>
        <w:t xml:space="preserve"> n</w:t>
      </w:r>
      <w:r w:rsidRPr="00802424">
        <w:rPr>
          <w:rFonts w:asciiTheme="majorBidi" w:hAnsiTheme="majorBidi" w:cstheme="majorBidi"/>
          <w:bCs/>
          <w:shd w:val="clear" w:color="auto" w:fill="FFFFFF"/>
          <w:lang w:val="en-GB"/>
        </w:rPr>
        <w:t>o significant difference in BQCV load between BQCV-exposed bees versus those co-exposed to virus and either F</w:t>
      </w:r>
      <w:r w:rsidR="00A8530E" w:rsidRPr="00802424">
        <w:rPr>
          <w:rFonts w:asciiTheme="majorBidi" w:hAnsiTheme="majorBidi" w:cstheme="majorBidi"/>
          <w:bCs/>
          <w:shd w:val="clear" w:color="auto" w:fill="FFFFFF"/>
          <w:lang w:val="en-GB"/>
        </w:rPr>
        <w:t>PF</w:t>
      </w:r>
      <w:r w:rsidRPr="00802424">
        <w:rPr>
          <w:rFonts w:asciiTheme="majorBidi" w:hAnsiTheme="majorBidi" w:cstheme="majorBidi"/>
          <w:bCs/>
          <w:shd w:val="clear" w:color="auto" w:fill="FFFFFF"/>
          <w:lang w:val="en-GB"/>
        </w:rPr>
        <w:t xml:space="preserve"> or SULF pesticide</w:t>
      </w:r>
      <w:r w:rsidR="00EB3A77" w:rsidRPr="00802424">
        <w:rPr>
          <w:rFonts w:asciiTheme="majorBidi" w:hAnsiTheme="majorBidi" w:cstheme="majorBidi"/>
          <w:bCs/>
          <w:shd w:val="clear" w:color="auto" w:fill="FFFFFF"/>
          <w:lang w:val="en-GB"/>
        </w:rPr>
        <w:t xml:space="preserve">s at 7 </w:t>
      </w:r>
      <w:r w:rsidR="00DA34EC" w:rsidRPr="00802424">
        <w:rPr>
          <w:rFonts w:asciiTheme="majorBidi" w:hAnsiTheme="majorBidi" w:cstheme="majorBidi"/>
          <w:bCs/>
          <w:shd w:val="clear" w:color="auto" w:fill="FFFFFF"/>
          <w:lang w:val="en-GB"/>
        </w:rPr>
        <w:t xml:space="preserve">days </w:t>
      </w:r>
      <w:proofErr w:type="spellStart"/>
      <w:r w:rsidR="00DA34EC" w:rsidRPr="00802424">
        <w:rPr>
          <w:rFonts w:asciiTheme="majorBidi" w:hAnsiTheme="majorBidi" w:cstheme="majorBidi"/>
          <w:bCs/>
          <w:shd w:val="clear" w:color="auto" w:fill="FFFFFF"/>
          <w:lang w:val="en-GB"/>
        </w:rPr>
        <w:t>p.i.</w:t>
      </w:r>
      <w:proofErr w:type="spellEnd"/>
      <w:r w:rsidR="0058378D" w:rsidRPr="00802424">
        <w:rPr>
          <w:rFonts w:asciiTheme="majorBidi" w:hAnsiTheme="majorBidi" w:cstheme="majorBidi"/>
          <w:bCs/>
          <w:shd w:val="clear" w:color="auto" w:fill="FFFFFF"/>
          <w:lang w:val="en-GB"/>
        </w:rPr>
        <w:t xml:space="preserve"> (student </w:t>
      </w:r>
      <w:r w:rsidR="0058378D" w:rsidRPr="00802424">
        <w:rPr>
          <w:rFonts w:asciiTheme="majorBidi" w:hAnsiTheme="majorBidi" w:cstheme="majorBidi"/>
          <w:bCs/>
          <w:i/>
          <w:iCs/>
          <w:shd w:val="clear" w:color="auto" w:fill="FFFFFF"/>
          <w:lang w:val="en-GB"/>
        </w:rPr>
        <w:t>t</w:t>
      </w:r>
      <w:r w:rsidR="0058378D" w:rsidRPr="00802424">
        <w:rPr>
          <w:rFonts w:asciiTheme="majorBidi" w:hAnsiTheme="majorBidi" w:cstheme="majorBidi"/>
          <w:bCs/>
          <w:shd w:val="clear" w:color="auto" w:fill="FFFFFF"/>
          <w:lang w:val="en-GB"/>
        </w:rPr>
        <w:t>-</w:t>
      </w:r>
      <w:r w:rsidR="008C5065" w:rsidRPr="00802424">
        <w:rPr>
          <w:rFonts w:asciiTheme="majorBidi" w:hAnsiTheme="majorBidi" w:cstheme="majorBidi"/>
          <w:bCs/>
          <w:shd w:val="clear" w:color="auto" w:fill="FFFFFF"/>
          <w:lang w:val="en-GB"/>
        </w:rPr>
        <w:t>t</w:t>
      </w:r>
      <w:r w:rsidR="0058378D" w:rsidRPr="00802424">
        <w:rPr>
          <w:rFonts w:asciiTheme="majorBidi" w:hAnsiTheme="majorBidi" w:cstheme="majorBidi"/>
          <w:bCs/>
          <w:shd w:val="clear" w:color="auto" w:fill="FFFFFF"/>
          <w:lang w:val="en-GB"/>
        </w:rPr>
        <w:t>est</w:t>
      </w:r>
      <w:r w:rsidR="00074BD6" w:rsidRPr="00802424">
        <w:rPr>
          <w:rFonts w:asciiTheme="majorBidi" w:hAnsiTheme="majorBidi" w:cstheme="majorBidi"/>
          <w:bCs/>
          <w:i/>
          <w:iCs/>
          <w:sz w:val="24"/>
          <w:szCs w:val="24"/>
          <w:lang w:val="en-US" w:bidi="ar-EG"/>
        </w:rPr>
        <w:t>, P</w:t>
      </w:r>
      <w:r w:rsidR="00074BD6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&gt; 0.05</w:t>
      </w:r>
      <w:r w:rsidR="0058378D" w:rsidRPr="00802424">
        <w:rPr>
          <w:rFonts w:asciiTheme="majorBidi" w:hAnsiTheme="majorBidi" w:cstheme="majorBidi"/>
          <w:bCs/>
          <w:shd w:val="clear" w:color="auto" w:fill="FFFFFF"/>
          <w:lang w:val="en-GB"/>
        </w:rPr>
        <w:t>)</w:t>
      </w:r>
      <w:r w:rsidRPr="00802424">
        <w:rPr>
          <w:rFonts w:asciiTheme="majorBidi" w:hAnsiTheme="majorBidi" w:cstheme="majorBidi"/>
          <w:bCs/>
          <w:shd w:val="clear" w:color="auto" w:fill="FFFFFF"/>
          <w:lang w:val="en-GB"/>
        </w:rPr>
        <w:t xml:space="preserve"> (see Figure 2).  </w:t>
      </w:r>
    </w:p>
    <w:tbl>
      <w:tblPr>
        <w:tblW w:w="7888" w:type="dxa"/>
        <w:jc w:val="center"/>
        <w:tblLook w:val="04A0" w:firstRow="1" w:lastRow="0" w:firstColumn="1" w:lastColumn="0" w:noHBand="0" w:noVBand="1"/>
      </w:tblPr>
      <w:tblGrid>
        <w:gridCol w:w="1971"/>
        <w:gridCol w:w="1971"/>
        <w:gridCol w:w="1971"/>
        <w:gridCol w:w="1975"/>
      </w:tblGrid>
      <w:tr w:rsidR="00211A12" w:rsidRPr="00327041" w14:paraId="1ACCEABF" w14:textId="77777777" w:rsidTr="009E2A67">
        <w:trPr>
          <w:trHeight w:val="280"/>
          <w:jc w:val="center"/>
        </w:trPr>
        <w:tc>
          <w:tcPr>
            <w:tcW w:w="197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bookmarkEnd w:id="0"/>
          <w:bookmarkEnd w:id="3"/>
          <w:p w14:paraId="19A32574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Source</w:t>
            </w:r>
          </w:p>
        </w:tc>
        <w:tc>
          <w:tcPr>
            <w:tcW w:w="59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087F8" w14:textId="55CBCDD5" w:rsidR="00211A12" w:rsidRPr="00802424" w:rsidRDefault="00CD5FF7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ANOVA</w:t>
            </w:r>
            <w:r w:rsidR="00E34735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 xml:space="preserve"> </w:t>
            </w: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(</w:t>
            </w:r>
            <w:r w:rsidR="00211A12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Type II</w:t>
            </w: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 xml:space="preserve">) </w:t>
            </w:r>
          </w:p>
        </w:tc>
      </w:tr>
      <w:tr w:rsidR="00211A12" w:rsidRPr="00327041" w14:paraId="00AC1076" w14:textId="77777777" w:rsidTr="00282D96">
        <w:trPr>
          <w:trHeight w:val="472"/>
          <w:jc w:val="center"/>
        </w:trPr>
        <w:tc>
          <w:tcPr>
            <w:tcW w:w="197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656F6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52F057" w14:textId="72B5262A" w:rsidR="00211A12" w:rsidRPr="00802424" w:rsidRDefault="00632F60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lang w:val="en-US"/>
              </w:rPr>
              <w:t>F</w:t>
            </w: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 xml:space="preserve"> value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AEC55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df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A95198" w14:textId="63259881" w:rsidR="00211A12" w:rsidRPr="00802424" w:rsidRDefault="008B6CEE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lang w:val="en-US"/>
              </w:rPr>
              <w:t>P value</w:t>
            </w:r>
          </w:p>
        </w:tc>
      </w:tr>
      <w:tr w:rsidR="00211A12" w:rsidRPr="00327041" w14:paraId="744AE627" w14:textId="77777777" w:rsidTr="009E2A67">
        <w:trPr>
          <w:trHeight w:val="280"/>
          <w:jc w:val="center"/>
        </w:trPr>
        <w:tc>
          <w:tcPr>
            <w:tcW w:w="78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022FB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DWV-A</w:t>
            </w:r>
          </w:p>
        </w:tc>
      </w:tr>
      <w:tr w:rsidR="00211A12" w:rsidRPr="00327041" w14:paraId="388FE499" w14:textId="77777777" w:rsidTr="00282D96">
        <w:trPr>
          <w:trHeight w:val="280"/>
          <w:jc w:val="center"/>
        </w:trPr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6C4BD8" w14:textId="26201AF8" w:rsidR="00211A12" w:rsidRPr="00C166CF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F</w:t>
            </w:r>
            <w:r w:rsidR="00A8530E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PF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8A0A" w14:textId="4983B8B8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6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831E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4D584" w14:textId="5343236D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4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0</w:t>
            </w:r>
          </w:p>
        </w:tc>
      </w:tr>
      <w:tr w:rsidR="00211A12" w:rsidRPr="00327041" w14:paraId="782C67F6" w14:textId="77777777" w:rsidTr="00282D96">
        <w:trPr>
          <w:trHeight w:val="280"/>
          <w:jc w:val="center"/>
        </w:trPr>
        <w:tc>
          <w:tcPr>
            <w:tcW w:w="1971" w:type="dxa"/>
            <w:shd w:val="clear" w:color="auto" w:fill="auto"/>
            <w:vAlign w:val="center"/>
            <w:hideMark/>
          </w:tcPr>
          <w:p w14:paraId="03418B8A" w14:textId="77777777" w:rsidR="00211A12" w:rsidRPr="00C166CF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time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492EB54" w14:textId="4C2E03EA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7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35A9FDB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6B350B8" w14:textId="1FA7859B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6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1</w:t>
            </w:r>
          </w:p>
        </w:tc>
      </w:tr>
      <w:tr w:rsidR="00211A12" w:rsidRPr="00327041" w14:paraId="0740CB7E" w14:textId="77777777" w:rsidTr="00282D96">
        <w:trPr>
          <w:trHeight w:val="280"/>
          <w:jc w:val="center"/>
        </w:trPr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9D4B01" w14:textId="04E313FB" w:rsidR="00211A12" w:rsidRPr="00C166CF" w:rsidRDefault="00A8530E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FPF</w:t>
            </w:r>
            <w:r w:rsidR="00211A12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 xml:space="preserve"> * time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468B" w14:textId="1C07E642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0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32E4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19FE" w14:textId="3E130DEA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87</w:t>
            </w:r>
          </w:p>
        </w:tc>
      </w:tr>
      <w:tr w:rsidR="00211A12" w:rsidRPr="00327041" w14:paraId="375D5C51" w14:textId="77777777" w:rsidTr="00282D96">
        <w:trPr>
          <w:trHeight w:val="280"/>
          <w:jc w:val="center"/>
        </w:trPr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CB4650" w14:textId="77777777" w:rsidR="00211A12" w:rsidRPr="00C166CF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SULF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44FB" w14:textId="35413DDD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0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0377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59B24" w14:textId="5492E1AD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32</w:t>
            </w:r>
          </w:p>
        </w:tc>
      </w:tr>
      <w:tr w:rsidR="00211A12" w:rsidRPr="00327041" w14:paraId="5C4B74C8" w14:textId="77777777" w:rsidTr="00282D96">
        <w:trPr>
          <w:trHeight w:val="280"/>
          <w:jc w:val="center"/>
        </w:trPr>
        <w:tc>
          <w:tcPr>
            <w:tcW w:w="1971" w:type="dxa"/>
            <w:shd w:val="clear" w:color="auto" w:fill="auto"/>
            <w:vAlign w:val="center"/>
            <w:hideMark/>
          </w:tcPr>
          <w:p w14:paraId="13AB6EA7" w14:textId="77777777" w:rsidR="00211A12" w:rsidRPr="00C166CF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time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2C0C20D" w14:textId="02B53CFF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.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2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7E14E35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98206CC" w14:textId="26AEC12D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01</w:t>
            </w:r>
          </w:p>
        </w:tc>
      </w:tr>
      <w:tr w:rsidR="00211A12" w:rsidRPr="00327041" w14:paraId="64704D5F" w14:textId="77777777" w:rsidTr="00282D96">
        <w:trPr>
          <w:trHeight w:val="280"/>
          <w:jc w:val="center"/>
        </w:trPr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CC1118" w14:textId="77777777" w:rsidR="00211A12" w:rsidRPr="00C166CF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SULF * time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A9E7" w14:textId="2EA3E76C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7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B0C7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7C11" w14:textId="0108A0FD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30</w:t>
            </w:r>
          </w:p>
        </w:tc>
      </w:tr>
      <w:tr w:rsidR="00211A12" w:rsidRPr="00327041" w14:paraId="36C6C17B" w14:textId="77777777" w:rsidTr="009E2A67">
        <w:trPr>
          <w:trHeight w:val="280"/>
          <w:jc w:val="center"/>
        </w:trPr>
        <w:tc>
          <w:tcPr>
            <w:tcW w:w="78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345E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DWV-B</w:t>
            </w:r>
          </w:p>
        </w:tc>
      </w:tr>
      <w:tr w:rsidR="00211A12" w:rsidRPr="00327041" w14:paraId="12D9ECA3" w14:textId="77777777" w:rsidTr="00282D96">
        <w:trPr>
          <w:trHeight w:val="280"/>
          <w:jc w:val="center"/>
        </w:trPr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F96288" w14:textId="1F44818C" w:rsidR="00211A12" w:rsidRPr="00C166CF" w:rsidRDefault="00A8530E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FPF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9C86" w14:textId="0D30F676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0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A576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761D" w14:textId="4A11386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80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</w:p>
        </w:tc>
      </w:tr>
      <w:tr w:rsidR="00211A12" w:rsidRPr="00327041" w14:paraId="0FF8F3A9" w14:textId="77777777" w:rsidTr="00282D96">
        <w:trPr>
          <w:trHeight w:val="280"/>
          <w:jc w:val="center"/>
        </w:trPr>
        <w:tc>
          <w:tcPr>
            <w:tcW w:w="1971" w:type="dxa"/>
            <w:shd w:val="clear" w:color="auto" w:fill="auto"/>
            <w:vAlign w:val="center"/>
            <w:hideMark/>
          </w:tcPr>
          <w:p w14:paraId="4D57E23C" w14:textId="77777777" w:rsidR="00211A12" w:rsidRPr="00C166CF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time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F8EFA67" w14:textId="0370F9A0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0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B291CC1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3410210" w14:textId="193F7D52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7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4</w:t>
            </w:r>
          </w:p>
        </w:tc>
      </w:tr>
      <w:tr w:rsidR="00211A12" w:rsidRPr="00327041" w14:paraId="74BED018" w14:textId="77777777" w:rsidTr="00282D96">
        <w:trPr>
          <w:trHeight w:val="280"/>
          <w:jc w:val="center"/>
        </w:trPr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A857AF" w14:textId="50ED4662" w:rsidR="00211A12" w:rsidRPr="00C166CF" w:rsidRDefault="00A8530E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FPF</w:t>
            </w:r>
            <w:r w:rsidR="00211A12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 xml:space="preserve"> * time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C4BE" w14:textId="60757C5D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7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83A4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70384" w14:textId="373BB75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5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5</w:t>
            </w:r>
          </w:p>
        </w:tc>
      </w:tr>
      <w:tr w:rsidR="00211A12" w:rsidRPr="00327041" w14:paraId="2B6563C9" w14:textId="77777777" w:rsidTr="00282D96">
        <w:trPr>
          <w:trHeight w:val="280"/>
          <w:jc w:val="center"/>
        </w:trPr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420D59" w14:textId="77777777" w:rsidR="00211A12" w:rsidRPr="00C166CF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SULF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E713" w14:textId="478E5496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1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9247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877C" w14:textId="22D2B28A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6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0</w:t>
            </w:r>
          </w:p>
        </w:tc>
      </w:tr>
      <w:tr w:rsidR="00211A12" w:rsidRPr="00327041" w14:paraId="79D03A89" w14:textId="77777777" w:rsidTr="0080755E">
        <w:trPr>
          <w:trHeight w:val="280"/>
          <w:jc w:val="center"/>
        </w:trPr>
        <w:tc>
          <w:tcPr>
            <w:tcW w:w="1971" w:type="dxa"/>
            <w:shd w:val="clear" w:color="auto" w:fill="auto"/>
            <w:vAlign w:val="center"/>
            <w:hideMark/>
          </w:tcPr>
          <w:p w14:paraId="6BB1D149" w14:textId="77777777" w:rsidR="00211A12" w:rsidRPr="00C166CF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time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FB6D15C" w14:textId="64A08E81" w:rsidR="00211A12" w:rsidRPr="00802424" w:rsidRDefault="00632F60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</w:t>
            </w:r>
            <w:r w:rsidR="00211A12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.</w:t>
            </w: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8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438A895E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4C4B7E9" w14:textId="59F8981E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16</w:t>
            </w:r>
          </w:p>
        </w:tc>
      </w:tr>
      <w:tr w:rsidR="00211A12" w:rsidRPr="00327041" w14:paraId="09B08AFB" w14:textId="77777777" w:rsidTr="0080755E">
        <w:trPr>
          <w:trHeight w:val="280"/>
          <w:jc w:val="center"/>
        </w:trPr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29241" w14:textId="77777777" w:rsidR="00211A12" w:rsidRPr="00C166CF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SULF * time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A474" w14:textId="7AEC541F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632F60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0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ABA4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8093" w14:textId="723E3CDD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4</w:t>
            </w:r>
            <w:r w:rsidR="006E11E6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4</w:t>
            </w:r>
          </w:p>
        </w:tc>
      </w:tr>
      <w:tr w:rsidR="00282D96" w:rsidRPr="00327041" w14:paraId="46982312" w14:textId="77777777" w:rsidTr="0080755E">
        <w:trPr>
          <w:trHeight w:val="280"/>
          <w:jc w:val="center"/>
        </w:trPr>
        <w:tc>
          <w:tcPr>
            <w:tcW w:w="78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684E7F" w14:textId="4F419449" w:rsidR="00282D96" w:rsidRPr="00327041" w:rsidRDefault="00282D96" w:rsidP="0080755E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BQCV</w:t>
            </w:r>
            <w:r w:rsidR="0080755E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 xml:space="preserve">                                             </w:t>
            </w:r>
            <w:r w:rsidR="0058378D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 xml:space="preserve">       </w:t>
            </w:r>
            <w:r w:rsidR="006E11E6" w:rsidRPr="00802424"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lang w:val="en-US"/>
              </w:rPr>
              <w:t>t</w:t>
            </w:r>
            <w:r w:rsidR="006E11E6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-</w:t>
            </w:r>
            <w:r w:rsidR="00270C94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test</w:t>
            </w:r>
          </w:p>
        </w:tc>
      </w:tr>
      <w:tr w:rsidR="0080755E" w:rsidRPr="00327041" w14:paraId="0060411C" w14:textId="77777777" w:rsidTr="0080755E">
        <w:trPr>
          <w:trHeight w:val="280"/>
          <w:jc w:val="center"/>
        </w:trPr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DC748E" w14:textId="58D949C1" w:rsidR="0080755E" w:rsidRPr="00C166CF" w:rsidRDefault="00A8530E" w:rsidP="00282D9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FPF</w:t>
            </w:r>
            <w:r w:rsidR="0080755E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 xml:space="preserve">                                     </w:t>
            </w:r>
          </w:p>
        </w:tc>
        <w:tc>
          <w:tcPr>
            <w:tcW w:w="591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AC770E" w14:textId="7FC40D59" w:rsidR="0080755E" w:rsidRPr="00802424" w:rsidRDefault="0080755E" w:rsidP="00807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 xml:space="preserve">                                                                        0.97</w:t>
            </w:r>
            <w:r w:rsidR="006E11E6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</w:t>
            </w:r>
          </w:p>
        </w:tc>
      </w:tr>
      <w:tr w:rsidR="0080755E" w:rsidRPr="00327041" w14:paraId="054B44A7" w14:textId="77777777" w:rsidTr="0080755E">
        <w:trPr>
          <w:trHeight w:val="280"/>
          <w:jc w:val="center"/>
        </w:trPr>
        <w:tc>
          <w:tcPr>
            <w:tcW w:w="19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3A7FFB" w14:textId="649ED743" w:rsidR="0080755E" w:rsidRPr="00C166CF" w:rsidRDefault="0080755E" w:rsidP="00282D9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SULF</w:t>
            </w:r>
          </w:p>
        </w:tc>
        <w:tc>
          <w:tcPr>
            <w:tcW w:w="5917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5091C" w14:textId="434B1B58" w:rsidR="0080755E" w:rsidRPr="00802424" w:rsidRDefault="0080755E" w:rsidP="0080755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 xml:space="preserve">                                                                         0.</w:t>
            </w:r>
            <w:r w:rsidR="006E11E6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09</w:t>
            </w:r>
          </w:p>
        </w:tc>
      </w:tr>
    </w:tbl>
    <w:p w14:paraId="54D07129" w14:textId="77777777" w:rsidR="00211A12" w:rsidRPr="00C166CF" w:rsidRDefault="00211A12" w:rsidP="00211A12">
      <w:pPr>
        <w:tabs>
          <w:tab w:val="left" w:pos="6881"/>
        </w:tabs>
        <w:bidi/>
        <w:spacing w:after="160" w:line="259" w:lineRule="auto"/>
        <w:rPr>
          <w:bCs/>
          <w:lang w:val="en-US" w:bidi="ar-EG"/>
        </w:rPr>
      </w:pPr>
    </w:p>
    <w:p w14:paraId="1FAE7257" w14:textId="77777777" w:rsidR="00DE67F5" w:rsidRPr="00802424" w:rsidRDefault="00DE67F5" w:rsidP="00613986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B44BFB7" w14:textId="2FBAFF23" w:rsidR="004F195C" w:rsidRPr="00802424" w:rsidRDefault="004F195C">
      <w:pPr>
        <w:spacing w:after="160" w:line="259" w:lineRule="auto"/>
        <w:rPr>
          <w:rFonts w:asciiTheme="majorBidi" w:hAnsiTheme="majorBidi" w:cstheme="majorBidi"/>
          <w:bCs/>
          <w:sz w:val="24"/>
          <w:szCs w:val="24"/>
          <w:lang w:val="en-US" w:bidi="ar-EG"/>
        </w:rPr>
      </w:pPr>
      <w:bookmarkStart w:id="4" w:name="_Hlk36821477"/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br w:type="page"/>
      </w:r>
    </w:p>
    <w:p w14:paraId="4AB0CE6D" w14:textId="6A27BDAF" w:rsidR="007F32AD" w:rsidRPr="00802424" w:rsidRDefault="007F32AD" w:rsidP="008B6CEE">
      <w:pPr>
        <w:spacing w:after="160" w:line="259" w:lineRule="auto"/>
        <w:jc w:val="both"/>
        <w:rPr>
          <w:rFonts w:asciiTheme="majorBidi" w:hAnsiTheme="majorBidi" w:cstheme="majorBidi"/>
          <w:bCs/>
          <w:sz w:val="28"/>
          <w:szCs w:val="28"/>
          <w:lang w:val="en-US" w:bidi="ar-EG"/>
        </w:rPr>
      </w:pPr>
      <w:bookmarkStart w:id="5" w:name="_Hlk46842604"/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lastRenderedPageBreak/>
        <w:t>Table S</w:t>
      </w:r>
      <w:r w:rsidR="000C2D55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3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.</w:t>
      </w:r>
      <w:r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Effects of f</w:t>
      </w:r>
      <w:r w:rsidRPr="0073420B">
        <w:rPr>
          <w:rFonts w:asciiTheme="majorBidi" w:hAnsiTheme="majorBidi" w:cstheme="majorBidi"/>
          <w:bCs/>
          <w:sz w:val="24"/>
          <w:szCs w:val="24"/>
          <w:lang w:val="en-US" w:bidi="ar-EG"/>
        </w:rPr>
        <w:t>lupyradifurone (F</w:t>
      </w:r>
      <w:r w:rsidR="001C5486" w:rsidRPr="00F44117">
        <w:rPr>
          <w:rFonts w:asciiTheme="majorBidi" w:hAnsiTheme="majorBidi" w:cstheme="majorBidi"/>
          <w:bCs/>
          <w:sz w:val="24"/>
          <w:szCs w:val="24"/>
          <w:lang w:val="en-US" w:bidi="ar-EG"/>
        </w:rPr>
        <w:t>PF</w:t>
      </w:r>
      <w:r w:rsidRPr="00C166CF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) and DWV-A, DWV-B or BQCV on the expression of </w:t>
      </w:r>
      <w:r w:rsidR="00F44117">
        <w:rPr>
          <w:rFonts w:asciiTheme="majorBidi" w:hAnsiTheme="majorBidi" w:cstheme="majorBidi"/>
          <w:bCs/>
          <w:sz w:val="24"/>
          <w:szCs w:val="24"/>
          <w:lang w:val="en-US" w:bidi="ar-EG"/>
        </w:rPr>
        <w:t>six</w:t>
      </w:r>
      <w:r w:rsidR="00F44117" w:rsidRPr="00F44117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</w:t>
      </w:r>
      <w:r w:rsidRPr="00F44117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immunity and detoxification genes in honey bees after 7 and 14 days of </w:t>
      </w:r>
      <w:r w:rsidRPr="00C166CF">
        <w:rPr>
          <w:rFonts w:asciiTheme="majorBidi" w:hAnsiTheme="majorBidi" w:cstheme="majorBidi"/>
          <w:bCs/>
          <w:sz w:val="24"/>
          <w:szCs w:val="24"/>
          <w:lang w:val="en-US" w:bidi="ar-EG"/>
        </w:rPr>
        <w:t>exposure; significant (</w:t>
      </w:r>
      <w:r w:rsidRPr="00C166CF">
        <w:rPr>
          <w:rFonts w:asciiTheme="majorBidi" w:hAnsiTheme="majorBidi" w:cstheme="majorBidi"/>
          <w:bCs/>
          <w:i/>
          <w:iCs/>
          <w:sz w:val="24"/>
          <w:szCs w:val="24"/>
          <w:lang w:val="en-US" w:bidi="ar-EG"/>
        </w:rPr>
        <w:t>P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&lt; 0.05) terms revealed by </w:t>
      </w:r>
      <w:r w:rsidR="00F45E8A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LM (</w:t>
      </w:r>
      <w:r w:rsidR="008B6CEE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ANOVA Type II) tests 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are in bold. There were no significant interaction terms (F</w:t>
      </w:r>
      <w:r w:rsidR="00A15731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PF 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x viruses) for the six genes investigated (see Fig. 3 for additional details</w:t>
      </w:r>
      <w:r w:rsidRPr="00802424">
        <w:rPr>
          <w:rFonts w:asciiTheme="majorBidi" w:hAnsiTheme="majorBidi" w:cstheme="majorBidi"/>
          <w:bCs/>
          <w:sz w:val="28"/>
          <w:szCs w:val="28"/>
          <w:lang w:val="en-US" w:bidi="ar-EG"/>
        </w:rPr>
        <w:t>)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.</w:t>
      </w:r>
    </w:p>
    <w:tbl>
      <w:tblPr>
        <w:tblpPr w:leftFromText="181" w:rightFromText="181" w:vertAnchor="text" w:horzAnchor="margin" w:tblpY="133"/>
        <w:tblW w:w="9030" w:type="dxa"/>
        <w:tblLook w:val="04A0" w:firstRow="1" w:lastRow="0" w:firstColumn="1" w:lastColumn="0" w:noHBand="0" w:noVBand="1"/>
      </w:tblPr>
      <w:tblGrid>
        <w:gridCol w:w="2336"/>
        <w:gridCol w:w="958"/>
        <w:gridCol w:w="85"/>
        <w:gridCol w:w="663"/>
        <w:gridCol w:w="1456"/>
        <w:gridCol w:w="980"/>
        <w:gridCol w:w="1308"/>
        <w:gridCol w:w="1244"/>
      </w:tblGrid>
      <w:tr w:rsidR="00211A12" w:rsidRPr="00327041" w14:paraId="23CF2C8C" w14:textId="77777777" w:rsidTr="000E1206">
        <w:trPr>
          <w:trHeight w:val="315"/>
        </w:trPr>
        <w:tc>
          <w:tcPr>
            <w:tcW w:w="903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4"/>
          <w:bookmarkEnd w:id="5"/>
          <w:p w14:paraId="0BF3D215" w14:textId="3AD5DC5C" w:rsidR="00211A12" w:rsidRPr="00802424" w:rsidRDefault="0086023C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                                                </w:t>
            </w:r>
            <w:r w:rsidR="008B6CEE"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 ANOVA (Type II) </w:t>
            </w:r>
          </w:p>
        </w:tc>
      </w:tr>
      <w:tr w:rsidR="00211A12" w:rsidRPr="00327041" w14:paraId="2F767CAD" w14:textId="77777777" w:rsidTr="000E1206">
        <w:trPr>
          <w:trHeight w:val="557"/>
        </w:trPr>
        <w:tc>
          <w:tcPr>
            <w:tcW w:w="23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ECC42F" w14:textId="77777777" w:rsidR="00211A12" w:rsidRPr="00802424" w:rsidRDefault="00211A12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Source</w:t>
            </w:r>
          </w:p>
        </w:tc>
        <w:tc>
          <w:tcPr>
            <w:tcW w:w="669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2A4C" w14:textId="5D80427B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Calibri" w:hAnsiTheme="majorBidi" w:cstheme="majorBidi"/>
                <w:bCs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 w:rsidRPr="00802424">
              <w:rPr>
                <w:rFonts w:asciiTheme="majorBidi" w:eastAsia="Calibri" w:hAnsiTheme="majorBidi" w:cstheme="majorBidi"/>
                <w:bCs/>
                <w:i/>
                <w:iCs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802424">
              <w:rPr>
                <w:rFonts w:asciiTheme="majorBidi" w:eastAsia="Calibri" w:hAnsiTheme="majorBidi" w:cstheme="majorBidi"/>
                <w:bCs/>
                <w:sz w:val="20"/>
                <w:szCs w:val="20"/>
                <w:shd w:val="clear" w:color="auto" w:fill="FFFFFF"/>
                <w:lang w:val="en-US"/>
              </w:rPr>
              <w:t>-value)</w:t>
            </w:r>
          </w:p>
        </w:tc>
      </w:tr>
      <w:tr w:rsidR="00211A12" w:rsidRPr="00327041" w14:paraId="0048949A" w14:textId="77777777" w:rsidTr="000E1206">
        <w:trPr>
          <w:trHeight w:val="374"/>
        </w:trPr>
        <w:tc>
          <w:tcPr>
            <w:tcW w:w="233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99D53B" w14:textId="77777777" w:rsidR="00211A12" w:rsidRPr="00802424" w:rsidRDefault="00211A12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963735" w14:textId="0677F90D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bookmarkStart w:id="6" w:name="_Hlk27555948"/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sz w:val="20"/>
                <w:szCs w:val="20"/>
                <w:lang w:val="en-US"/>
              </w:rPr>
              <w:t>Dicer</w:t>
            </w:r>
            <w:bookmarkEnd w:id="6"/>
            <w:r w:rsidR="00F9006B" w:rsidRPr="00802424"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0F958" w14:textId="77777777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>Toll-6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A8003" w14:textId="54311626" w:rsidR="00211A12" w:rsidRPr="00802424" w:rsidRDefault="00C75F7A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>Argonaute-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9ACE" w14:textId="3C677314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>Tarbp2</w:t>
            </w:r>
            <w:r w:rsidR="00F9006B" w:rsidRPr="00802424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8EA8" w14:textId="77777777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>CYP6AS14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70E4" w14:textId="77777777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>CYP9Q3</w:t>
            </w:r>
          </w:p>
        </w:tc>
      </w:tr>
      <w:tr w:rsidR="00211A12" w:rsidRPr="00327041" w14:paraId="321BA167" w14:textId="77777777" w:rsidTr="000E1206">
        <w:trPr>
          <w:trHeight w:val="299"/>
        </w:trPr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B798D24" w14:textId="77777777" w:rsidR="00211A12" w:rsidRPr="00802424" w:rsidRDefault="00211A12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FF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DWV-A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9CF0" w14:textId="77777777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529F" w14:textId="01BFC0F1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9A46E1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5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5069" w14:textId="77777777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CFC1" w14:textId="41C80CDF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D637C5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1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0E3C" w14:textId="77777777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D596" w14:textId="3076D2B6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</w:t>
            </w:r>
            <w:r w:rsidR="008C7DC5"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</w:t>
            </w:r>
          </w:p>
        </w:tc>
      </w:tr>
      <w:tr w:rsidR="00211A12" w:rsidRPr="00327041" w14:paraId="56B25016" w14:textId="77777777" w:rsidTr="000E1206">
        <w:trPr>
          <w:trHeight w:val="299"/>
        </w:trPr>
        <w:tc>
          <w:tcPr>
            <w:tcW w:w="2336" w:type="dxa"/>
            <w:tcBorders>
              <w:top w:val="nil"/>
            </w:tcBorders>
            <w:shd w:val="pct12" w:color="auto" w:fill="auto"/>
            <w:vAlign w:val="center"/>
            <w:hideMark/>
          </w:tcPr>
          <w:p w14:paraId="690BB1F3" w14:textId="69271D97" w:rsidR="00211A12" w:rsidRPr="00802424" w:rsidRDefault="00211A12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FF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F</w:t>
            </w:r>
            <w:r w:rsidR="001C5486"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PF</w:t>
            </w:r>
          </w:p>
        </w:tc>
        <w:tc>
          <w:tcPr>
            <w:tcW w:w="958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00B6A6B3" w14:textId="484AB05C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1</w:t>
            </w:r>
            <w:r w:rsidR="000C38F9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</w:t>
            </w:r>
          </w:p>
        </w:tc>
        <w:tc>
          <w:tcPr>
            <w:tcW w:w="748" w:type="dxa"/>
            <w:gridSpan w:val="2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7A25D852" w14:textId="67B0E796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9A46E1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3</w:t>
            </w:r>
          </w:p>
        </w:tc>
        <w:tc>
          <w:tcPr>
            <w:tcW w:w="1456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18E8C3F2" w14:textId="2DCF7F6E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</w:t>
            </w:r>
            <w:r w:rsidR="00D637C5"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1</w:t>
            </w:r>
          </w:p>
        </w:tc>
        <w:tc>
          <w:tcPr>
            <w:tcW w:w="980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34B1C733" w14:textId="78743F86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D637C5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2</w:t>
            </w:r>
          </w:p>
        </w:tc>
        <w:tc>
          <w:tcPr>
            <w:tcW w:w="1308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2333B06B" w14:textId="2BAA03F2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8</w:t>
            </w:r>
            <w:r w:rsidR="008C7DC5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</w:t>
            </w:r>
          </w:p>
        </w:tc>
        <w:tc>
          <w:tcPr>
            <w:tcW w:w="1244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1103B7E4" w14:textId="6E80B1DC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C7DC5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4</w:t>
            </w:r>
          </w:p>
        </w:tc>
      </w:tr>
      <w:tr w:rsidR="00211A12" w:rsidRPr="00327041" w14:paraId="390A556C" w14:textId="77777777" w:rsidTr="000E1206">
        <w:trPr>
          <w:trHeight w:val="299"/>
        </w:trPr>
        <w:tc>
          <w:tcPr>
            <w:tcW w:w="23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1B746EB" w14:textId="77777777" w:rsidR="00211A12" w:rsidRPr="00802424" w:rsidRDefault="00211A12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286091" w14:textId="1E2E4727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4</w:t>
            </w:r>
            <w:r w:rsidR="000C38F9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</w:t>
            </w:r>
          </w:p>
        </w:tc>
        <w:tc>
          <w:tcPr>
            <w:tcW w:w="74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0D6130" w14:textId="252090E6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9A46E1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6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561EFE" w14:textId="79226C4C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D637C5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3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EFC4B9" w14:textId="77777777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3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5ACDDD" w14:textId="49BAAE81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C7DC5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5</w:t>
            </w:r>
          </w:p>
        </w:tc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987D44" w14:textId="7D23B310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</w:t>
            </w:r>
            <w:r w:rsidR="008C7DC5"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0</w:t>
            </w:r>
          </w:p>
        </w:tc>
      </w:tr>
      <w:tr w:rsidR="00211A12" w:rsidRPr="00327041" w14:paraId="5D8FBBFC" w14:textId="77777777" w:rsidTr="000E1206">
        <w:trPr>
          <w:trHeight w:val="299"/>
        </w:trPr>
        <w:tc>
          <w:tcPr>
            <w:tcW w:w="2336" w:type="dxa"/>
            <w:tcBorders>
              <w:top w:val="nil"/>
            </w:tcBorders>
            <w:shd w:val="pct12" w:color="auto" w:fill="auto"/>
            <w:vAlign w:val="center"/>
            <w:hideMark/>
          </w:tcPr>
          <w:p w14:paraId="5C7BE128" w14:textId="76A0BE70" w:rsidR="00211A12" w:rsidRPr="00802424" w:rsidRDefault="00211A12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DWV-A </w:t>
            </w:r>
            <w:r w:rsidR="00807BC7"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* </w:t>
            </w:r>
            <w:r w:rsidR="00807BC7"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FPF</w:t>
            </w:r>
          </w:p>
        </w:tc>
        <w:tc>
          <w:tcPr>
            <w:tcW w:w="958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17799BF7" w14:textId="397A6585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0C38F9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1</w:t>
            </w:r>
          </w:p>
        </w:tc>
        <w:tc>
          <w:tcPr>
            <w:tcW w:w="748" w:type="dxa"/>
            <w:gridSpan w:val="2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2F6123CE" w14:textId="77777777" w:rsidR="00211A12" w:rsidRPr="00C166CF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71</w:t>
            </w:r>
          </w:p>
        </w:tc>
        <w:tc>
          <w:tcPr>
            <w:tcW w:w="1456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3CA75DD8" w14:textId="541EDD6F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D637C5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2</w:t>
            </w:r>
          </w:p>
        </w:tc>
        <w:tc>
          <w:tcPr>
            <w:tcW w:w="980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7BC7F04C" w14:textId="0E8B4D92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D637C5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2</w:t>
            </w:r>
          </w:p>
        </w:tc>
        <w:tc>
          <w:tcPr>
            <w:tcW w:w="1308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405A82BA" w14:textId="02ACA2B8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C7DC5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9</w:t>
            </w:r>
          </w:p>
        </w:tc>
        <w:tc>
          <w:tcPr>
            <w:tcW w:w="1244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6B5601CB" w14:textId="186C743B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C7DC5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4</w:t>
            </w:r>
          </w:p>
        </w:tc>
      </w:tr>
      <w:tr w:rsidR="00211A12" w:rsidRPr="00327041" w14:paraId="10A4C1E3" w14:textId="77777777" w:rsidTr="000E1206">
        <w:trPr>
          <w:trHeight w:val="378"/>
        </w:trPr>
        <w:tc>
          <w:tcPr>
            <w:tcW w:w="23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2B9A78" w14:textId="77777777" w:rsidR="00211A12" w:rsidRPr="00802424" w:rsidRDefault="00211A12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DWV-A * Time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D1EB53" w14:textId="08E97796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0C38F9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2</w:t>
            </w:r>
          </w:p>
        </w:tc>
        <w:tc>
          <w:tcPr>
            <w:tcW w:w="74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3DA133" w14:textId="6BE19F9A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9A46E1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9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5DF765" w14:textId="102AD030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0</w:t>
            </w:r>
            <w:r w:rsidR="00D637C5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E8BDAC" w14:textId="5175F4E1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</w:t>
            </w:r>
            <w:r w:rsidR="00D637C5"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2</w:t>
            </w:r>
          </w:p>
        </w:tc>
        <w:tc>
          <w:tcPr>
            <w:tcW w:w="13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1637A" w14:textId="4871BBB4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C7DC5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7</w:t>
            </w:r>
          </w:p>
        </w:tc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11F9B1" w14:textId="06333A85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C7DC5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2</w:t>
            </w:r>
          </w:p>
        </w:tc>
      </w:tr>
      <w:tr w:rsidR="00211A12" w:rsidRPr="00327041" w14:paraId="6EAB8851" w14:textId="77777777" w:rsidTr="000E1206">
        <w:trPr>
          <w:trHeight w:val="299"/>
        </w:trPr>
        <w:tc>
          <w:tcPr>
            <w:tcW w:w="2336" w:type="dxa"/>
            <w:tcBorders>
              <w:top w:val="nil"/>
            </w:tcBorders>
            <w:shd w:val="pct12" w:color="auto" w:fill="auto"/>
            <w:vAlign w:val="center"/>
            <w:hideMark/>
          </w:tcPr>
          <w:p w14:paraId="1BAED8FD" w14:textId="6DCC8630" w:rsidR="00211A12" w:rsidRPr="00802424" w:rsidRDefault="00807BC7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FPF</w:t>
            </w: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 *</w:t>
            </w:r>
            <w:r w:rsidR="00211A12"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958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1DC72C3E" w14:textId="0BA4762E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0C38F9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8</w:t>
            </w:r>
          </w:p>
        </w:tc>
        <w:tc>
          <w:tcPr>
            <w:tcW w:w="748" w:type="dxa"/>
            <w:gridSpan w:val="2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7CF90130" w14:textId="195C9946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9A46E1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9</w:t>
            </w:r>
          </w:p>
        </w:tc>
        <w:tc>
          <w:tcPr>
            <w:tcW w:w="1456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77AF9741" w14:textId="640CF40E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4</w:t>
            </w:r>
            <w:r w:rsidR="00D637C5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</w:t>
            </w:r>
          </w:p>
        </w:tc>
        <w:tc>
          <w:tcPr>
            <w:tcW w:w="980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264A8C87" w14:textId="71D47254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D637C5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7</w:t>
            </w:r>
          </w:p>
        </w:tc>
        <w:tc>
          <w:tcPr>
            <w:tcW w:w="1308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14FDF0E3" w14:textId="5BC1ADA6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C7DC5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9</w:t>
            </w:r>
          </w:p>
        </w:tc>
        <w:tc>
          <w:tcPr>
            <w:tcW w:w="1244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6D0EDFC5" w14:textId="43A0084C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6</w:t>
            </w:r>
            <w:r w:rsidR="008C7DC5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</w:t>
            </w:r>
          </w:p>
        </w:tc>
      </w:tr>
      <w:tr w:rsidR="00211A12" w:rsidRPr="00327041" w14:paraId="5EC60A9C" w14:textId="77777777" w:rsidTr="000E1206">
        <w:trPr>
          <w:trHeight w:val="299"/>
        </w:trPr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998017" w14:textId="77777777" w:rsidR="00211A12" w:rsidRPr="00802424" w:rsidRDefault="00211A12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FF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DWV-B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C527" w14:textId="77777777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37FE" w14:textId="0197185C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8</w:t>
            </w:r>
            <w:r w:rsidR="0080103F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3E869" w14:textId="005977DE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</w:t>
            </w:r>
            <w:r w:rsidR="0080103F"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D585" w14:textId="1D76D6CA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0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70CD5" w14:textId="77777777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2616" w14:textId="4C7D1712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</w:t>
            </w:r>
            <w:r w:rsidR="0087573E"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</w:t>
            </w:r>
          </w:p>
        </w:tc>
      </w:tr>
      <w:tr w:rsidR="00211A12" w:rsidRPr="00327041" w14:paraId="5BA9D232" w14:textId="77777777" w:rsidTr="000E1206">
        <w:trPr>
          <w:trHeight w:val="299"/>
        </w:trPr>
        <w:tc>
          <w:tcPr>
            <w:tcW w:w="2336" w:type="dxa"/>
            <w:tcBorders>
              <w:top w:val="nil"/>
            </w:tcBorders>
            <w:shd w:val="pct12" w:color="auto" w:fill="auto"/>
            <w:vAlign w:val="center"/>
            <w:hideMark/>
          </w:tcPr>
          <w:p w14:paraId="6E91DCBC" w14:textId="1F2E93A0" w:rsidR="00211A12" w:rsidRPr="00802424" w:rsidRDefault="001C5486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FF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FPF</w:t>
            </w:r>
          </w:p>
        </w:tc>
        <w:tc>
          <w:tcPr>
            <w:tcW w:w="958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6CCDFEDF" w14:textId="34171BC2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7</w:t>
            </w:r>
          </w:p>
        </w:tc>
        <w:tc>
          <w:tcPr>
            <w:tcW w:w="748" w:type="dxa"/>
            <w:gridSpan w:val="2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35B7A47A" w14:textId="145426F7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8</w:t>
            </w:r>
            <w:r w:rsidR="0080103F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</w:t>
            </w:r>
          </w:p>
        </w:tc>
        <w:tc>
          <w:tcPr>
            <w:tcW w:w="1456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612DB2B6" w14:textId="4718E65E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</w:t>
            </w:r>
            <w:r w:rsidR="0080103F"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4</w:t>
            </w:r>
          </w:p>
        </w:tc>
        <w:tc>
          <w:tcPr>
            <w:tcW w:w="980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312DDA84" w14:textId="11652C34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3</w:t>
            </w:r>
          </w:p>
        </w:tc>
        <w:tc>
          <w:tcPr>
            <w:tcW w:w="1308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4724D118" w14:textId="75907466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0</w:t>
            </w:r>
          </w:p>
        </w:tc>
        <w:tc>
          <w:tcPr>
            <w:tcW w:w="1244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6A766912" w14:textId="13A29771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7573E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6</w:t>
            </w:r>
          </w:p>
        </w:tc>
      </w:tr>
      <w:tr w:rsidR="00211A12" w:rsidRPr="00327041" w14:paraId="6759049D" w14:textId="77777777" w:rsidTr="000E1206">
        <w:trPr>
          <w:trHeight w:val="299"/>
        </w:trPr>
        <w:tc>
          <w:tcPr>
            <w:tcW w:w="23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1CF1AF45" w14:textId="77777777" w:rsidR="00211A12" w:rsidRPr="00802424" w:rsidRDefault="00211A12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DD9B24" w14:textId="4ADF5613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4</w:t>
            </w:r>
            <w:r w:rsidR="0080103F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</w:t>
            </w:r>
          </w:p>
        </w:tc>
        <w:tc>
          <w:tcPr>
            <w:tcW w:w="74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95B34F" w14:textId="3FA71C5F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6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0CA1AA" w14:textId="43D58D4E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0</w:t>
            </w:r>
            <w:r w:rsidR="0080103F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2A091" w14:textId="77777777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3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F6C226" w14:textId="3E6768AD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6</w:t>
            </w:r>
          </w:p>
        </w:tc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832616" w14:textId="24535381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</w:t>
            </w:r>
            <w:r w:rsidR="0087573E"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0</w:t>
            </w:r>
          </w:p>
        </w:tc>
      </w:tr>
      <w:tr w:rsidR="00211A12" w:rsidRPr="00327041" w14:paraId="389ABBE1" w14:textId="77777777" w:rsidTr="000E1206">
        <w:trPr>
          <w:trHeight w:val="315"/>
        </w:trPr>
        <w:tc>
          <w:tcPr>
            <w:tcW w:w="2336" w:type="dxa"/>
            <w:tcBorders>
              <w:top w:val="nil"/>
            </w:tcBorders>
            <w:shd w:val="pct12" w:color="auto" w:fill="auto"/>
            <w:vAlign w:val="center"/>
            <w:hideMark/>
          </w:tcPr>
          <w:p w14:paraId="5D12E715" w14:textId="5336D3AF" w:rsidR="00211A12" w:rsidRPr="00802424" w:rsidRDefault="00211A12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DWV-B </w:t>
            </w:r>
            <w:r w:rsidR="00807BC7"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* </w:t>
            </w:r>
            <w:r w:rsidR="00807BC7"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FPF</w:t>
            </w:r>
          </w:p>
        </w:tc>
        <w:tc>
          <w:tcPr>
            <w:tcW w:w="958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3937E79F" w14:textId="566C4C93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2</w:t>
            </w:r>
          </w:p>
        </w:tc>
        <w:tc>
          <w:tcPr>
            <w:tcW w:w="748" w:type="dxa"/>
            <w:gridSpan w:val="2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30BD942E" w14:textId="77777777" w:rsidR="00211A12" w:rsidRPr="00C166CF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07</w:t>
            </w:r>
          </w:p>
        </w:tc>
        <w:tc>
          <w:tcPr>
            <w:tcW w:w="1456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73EA853F" w14:textId="660D63AA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0</w:t>
            </w:r>
          </w:p>
        </w:tc>
        <w:tc>
          <w:tcPr>
            <w:tcW w:w="980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0706A83E" w14:textId="2BD2C6D0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5</w:t>
            </w:r>
            <w:r w:rsidR="0080103F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</w:t>
            </w:r>
          </w:p>
        </w:tc>
        <w:tc>
          <w:tcPr>
            <w:tcW w:w="1308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25710ACC" w14:textId="16FE25A8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0</w:t>
            </w:r>
          </w:p>
        </w:tc>
        <w:tc>
          <w:tcPr>
            <w:tcW w:w="1244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7CB7F764" w14:textId="0EF81F68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7573E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3</w:t>
            </w:r>
          </w:p>
        </w:tc>
      </w:tr>
      <w:tr w:rsidR="00211A12" w:rsidRPr="00327041" w14:paraId="2896AE28" w14:textId="77777777" w:rsidTr="000E1206">
        <w:trPr>
          <w:trHeight w:val="299"/>
        </w:trPr>
        <w:tc>
          <w:tcPr>
            <w:tcW w:w="233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32666A7" w14:textId="77777777" w:rsidR="00211A12" w:rsidRPr="00802424" w:rsidRDefault="00211A12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DWV-B* Time</w:t>
            </w:r>
          </w:p>
        </w:tc>
        <w:tc>
          <w:tcPr>
            <w:tcW w:w="9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CEC30" w14:textId="2B2578D7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2</w:t>
            </w:r>
            <w:r w:rsidR="0080103F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</w:t>
            </w:r>
          </w:p>
        </w:tc>
        <w:tc>
          <w:tcPr>
            <w:tcW w:w="748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3DA6E9" w14:textId="3201A905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5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38F856" w14:textId="77777777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BBDDB" w14:textId="3CE8FD1D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</w:t>
            </w:r>
            <w:r w:rsidR="0080103F"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2</w:t>
            </w:r>
          </w:p>
        </w:tc>
        <w:tc>
          <w:tcPr>
            <w:tcW w:w="13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CF4064" w14:textId="799D53DE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4</w:t>
            </w:r>
          </w:p>
        </w:tc>
        <w:tc>
          <w:tcPr>
            <w:tcW w:w="12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E62142" w14:textId="100C26BD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7573E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7</w:t>
            </w:r>
          </w:p>
        </w:tc>
      </w:tr>
      <w:tr w:rsidR="00211A12" w:rsidRPr="00327041" w14:paraId="55648683" w14:textId="77777777" w:rsidTr="000E1206">
        <w:trPr>
          <w:trHeight w:val="299"/>
        </w:trPr>
        <w:tc>
          <w:tcPr>
            <w:tcW w:w="2336" w:type="dxa"/>
            <w:tcBorders>
              <w:top w:val="nil"/>
            </w:tcBorders>
            <w:shd w:val="pct12" w:color="auto" w:fill="auto"/>
            <w:vAlign w:val="center"/>
            <w:hideMark/>
          </w:tcPr>
          <w:p w14:paraId="37A3EB74" w14:textId="48515601" w:rsidR="00211A12" w:rsidRPr="00802424" w:rsidRDefault="00807BC7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FPF</w:t>
            </w: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 *</w:t>
            </w:r>
            <w:r w:rsidR="00211A12"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958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268CA074" w14:textId="7AC10FE1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5</w:t>
            </w:r>
          </w:p>
        </w:tc>
        <w:tc>
          <w:tcPr>
            <w:tcW w:w="748" w:type="dxa"/>
            <w:gridSpan w:val="2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7BF43769" w14:textId="3D260926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4</w:t>
            </w:r>
          </w:p>
        </w:tc>
        <w:tc>
          <w:tcPr>
            <w:tcW w:w="1456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62FEBCF7" w14:textId="0D7F01C2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</w:t>
            </w:r>
          </w:p>
        </w:tc>
        <w:tc>
          <w:tcPr>
            <w:tcW w:w="980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61A43974" w14:textId="5FC1897F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0</w:t>
            </w:r>
          </w:p>
        </w:tc>
        <w:tc>
          <w:tcPr>
            <w:tcW w:w="1308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743CFC4A" w14:textId="73452D79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103F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4</w:t>
            </w:r>
          </w:p>
        </w:tc>
        <w:tc>
          <w:tcPr>
            <w:tcW w:w="1244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62A7AB53" w14:textId="49B6268B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7573E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6</w:t>
            </w:r>
          </w:p>
        </w:tc>
      </w:tr>
      <w:tr w:rsidR="00211A12" w:rsidRPr="00327041" w14:paraId="1F5B18CA" w14:textId="77777777" w:rsidTr="000E1206">
        <w:trPr>
          <w:trHeight w:val="299"/>
        </w:trPr>
        <w:tc>
          <w:tcPr>
            <w:tcW w:w="23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8936FF" w14:textId="77777777" w:rsidR="00211A12" w:rsidRPr="00802424" w:rsidRDefault="00211A12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BQCV</w:t>
            </w:r>
          </w:p>
        </w:tc>
        <w:tc>
          <w:tcPr>
            <w:tcW w:w="9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F7B3B" w14:textId="77777777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72873" w14:textId="401A755E" w:rsidR="00211A12" w:rsidRPr="00327041" w:rsidRDefault="00E96E70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17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AF73" w14:textId="77777777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A95D" w14:textId="77777777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1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845C6" w14:textId="77777777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B9D5" w14:textId="77777777" w:rsidR="00211A12" w:rsidRPr="00DC5CC3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DC5CC3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</w:tr>
      <w:tr w:rsidR="00211A12" w:rsidRPr="00327041" w14:paraId="4DF74C14" w14:textId="77777777" w:rsidTr="000E1206">
        <w:trPr>
          <w:trHeight w:val="299"/>
        </w:trPr>
        <w:tc>
          <w:tcPr>
            <w:tcW w:w="2336" w:type="dxa"/>
            <w:tcBorders>
              <w:top w:val="nil"/>
            </w:tcBorders>
            <w:shd w:val="pct12" w:color="auto" w:fill="auto"/>
            <w:vAlign w:val="center"/>
            <w:hideMark/>
          </w:tcPr>
          <w:p w14:paraId="04D2D354" w14:textId="6EBDB995" w:rsidR="00211A12" w:rsidRPr="00802424" w:rsidRDefault="001C5486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FF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FPF</w:t>
            </w:r>
          </w:p>
        </w:tc>
        <w:tc>
          <w:tcPr>
            <w:tcW w:w="958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2701FE1B" w14:textId="5B782052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5479D3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0</w:t>
            </w:r>
          </w:p>
        </w:tc>
        <w:tc>
          <w:tcPr>
            <w:tcW w:w="748" w:type="dxa"/>
            <w:gridSpan w:val="2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127E1B51" w14:textId="1954E5D6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3</w:t>
            </w:r>
            <w:r w:rsidR="00E96E70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</w:t>
            </w:r>
          </w:p>
        </w:tc>
        <w:tc>
          <w:tcPr>
            <w:tcW w:w="1456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0AEAAD2C" w14:textId="44B26894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FF3D2E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2</w:t>
            </w:r>
          </w:p>
        </w:tc>
        <w:tc>
          <w:tcPr>
            <w:tcW w:w="980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6802340B" w14:textId="07CCC020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B415F1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8</w:t>
            </w:r>
          </w:p>
        </w:tc>
        <w:tc>
          <w:tcPr>
            <w:tcW w:w="1308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379379A4" w14:textId="3FDD9892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B415F1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5</w:t>
            </w:r>
          </w:p>
        </w:tc>
        <w:tc>
          <w:tcPr>
            <w:tcW w:w="1244" w:type="dxa"/>
            <w:tcBorders>
              <w:top w:val="nil"/>
            </w:tcBorders>
            <w:shd w:val="pct12" w:color="auto" w:fill="auto"/>
            <w:noWrap/>
            <w:vAlign w:val="center"/>
            <w:hideMark/>
          </w:tcPr>
          <w:p w14:paraId="2FAE54C8" w14:textId="069B19C8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B415F1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1</w:t>
            </w:r>
          </w:p>
        </w:tc>
      </w:tr>
      <w:tr w:rsidR="00211A12" w:rsidRPr="00327041" w14:paraId="60498C65" w14:textId="77777777" w:rsidTr="000E1206">
        <w:trPr>
          <w:trHeight w:val="299"/>
        </w:trPr>
        <w:tc>
          <w:tcPr>
            <w:tcW w:w="23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2E89C9" w14:textId="3F8BF72E" w:rsidR="00211A12" w:rsidRPr="00802424" w:rsidRDefault="00211A12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BQCV * F</w:t>
            </w:r>
            <w:r w:rsidR="0087573E"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PF</w:t>
            </w:r>
          </w:p>
        </w:tc>
        <w:tc>
          <w:tcPr>
            <w:tcW w:w="104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BAC9" w14:textId="5DFAC337" w:rsidR="00211A12" w:rsidRPr="0073420B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5479D3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7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97E6" w14:textId="51B54199" w:rsidR="00211A12" w:rsidRPr="00802424" w:rsidRDefault="00211A12" w:rsidP="000E1206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E96E70"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 xml:space="preserve">87  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1518" w14:textId="07D3B6C3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FF3D2E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6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F895" w14:textId="275DF0BC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B415F1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2</w:t>
            </w:r>
          </w:p>
        </w:tc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552F" w14:textId="62718795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B415F1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9</w:t>
            </w:r>
          </w:p>
        </w:tc>
        <w:tc>
          <w:tcPr>
            <w:tcW w:w="12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9283" w14:textId="5F089878" w:rsidR="00211A12" w:rsidRPr="00802424" w:rsidRDefault="00211A12" w:rsidP="000E1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B415F1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6</w:t>
            </w:r>
          </w:p>
        </w:tc>
      </w:tr>
    </w:tbl>
    <w:p w14:paraId="009BF29C" w14:textId="77777777" w:rsidR="00211A12" w:rsidRPr="00C166CF" w:rsidRDefault="00211A12" w:rsidP="00211A12">
      <w:pPr>
        <w:bidi/>
        <w:spacing w:after="160" w:line="259" w:lineRule="auto"/>
        <w:jc w:val="right"/>
        <w:rPr>
          <w:bCs/>
          <w:lang w:val="en-US" w:bidi="ar-EG"/>
        </w:rPr>
      </w:pPr>
    </w:p>
    <w:p w14:paraId="659CF38A" w14:textId="0FA9AC76" w:rsidR="004F195C" w:rsidRPr="00802424" w:rsidRDefault="004F195C">
      <w:pPr>
        <w:spacing w:after="160" w:line="259" w:lineRule="auto"/>
        <w:rPr>
          <w:rFonts w:asciiTheme="majorBidi" w:hAnsiTheme="majorBidi" w:cstheme="majorBidi"/>
          <w:bCs/>
          <w:sz w:val="24"/>
          <w:szCs w:val="24"/>
          <w:lang w:val="en-US" w:bidi="ar-EG"/>
        </w:rPr>
      </w:pP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br w:type="page"/>
      </w:r>
    </w:p>
    <w:p w14:paraId="56B39EBA" w14:textId="2577D9B4" w:rsidR="007F32AD" w:rsidRPr="00802424" w:rsidRDefault="007F32AD" w:rsidP="006A18E0">
      <w:pPr>
        <w:spacing w:after="160" w:line="259" w:lineRule="auto"/>
        <w:jc w:val="both"/>
        <w:rPr>
          <w:rFonts w:asciiTheme="majorBidi" w:hAnsiTheme="majorBidi" w:cstheme="majorBidi"/>
          <w:bCs/>
          <w:sz w:val="28"/>
          <w:szCs w:val="28"/>
          <w:lang w:val="en-US" w:bidi="ar-EG"/>
        </w:rPr>
      </w:pPr>
      <w:bookmarkStart w:id="7" w:name="_Hlk36821510"/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lastRenderedPageBreak/>
        <w:t>Table S</w:t>
      </w:r>
      <w:r w:rsidR="000C2D55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4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.</w:t>
      </w:r>
      <w:r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Effects of s</w:t>
      </w:r>
      <w:r w:rsidRPr="0073420B">
        <w:rPr>
          <w:rFonts w:asciiTheme="majorBidi" w:hAnsiTheme="majorBidi" w:cstheme="majorBidi"/>
          <w:bCs/>
          <w:sz w:val="24"/>
          <w:szCs w:val="24"/>
          <w:lang w:val="en-US" w:bidi="ar-EG"/>
        </w:rPr>
        <w:t>ulfoxaflor (SULF) and DWV-A</w:t>
      </w:r>
      <w:r w:rsidRPr="00F44117">
        <w:rPr>
          <w:rFonts w:asciiTheme="majorBidi" w:hAnsiTheme="majorBidi" w:cstheme="majorBidi"/>
          <w:bCs/>
          <w:sz w:val="24"/>
          <w:szCs w:val="24"/>
          <w:lang w:val="en-US" w:bidi="ar-EG"/>
        </w:rPr>
        <w:t>,</w:t>
      </w:r>
      <w:r w:rsidRPr="00C166CF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DWV-B or BQCV on the expression of 6 innate immunity and detoxification genes in honey bees after 7 and 14 days exposure; significant (</w:t>
      </w:r>
      <w:r w:rsidRPr="00802424">
        <w:rPr>
          <w:rFonts w:asciiTheme="majorBidi" w:hAnsiTheme="majorBidi" w:cstheme="majorBidi"/>
          <w:bCs/>
          <w:i/>
          <w:iCs/>
          <w:sz w:val="24"/>
          <w:szCs w:val="24"/>
          <w:lang w:val="en-US" w:bidi="ar-EG"/>
        </w:rPr>
        <w:t>P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&lt; 0.05) terms revealed by </w:t>
      </w:r>
      <w:r w:rsidR="0062160E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LM (</w:t>
      </w:r>
      <w:r w:rsidR="004F3C7B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ANOVA Type II) tests 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are in bold. A significant interaction term (DWV-B x SULF) was only found for </w:t>
      </w:r>
      <w:r w:rsidRPr="00802424">
        <w:rPr>
          <w:rFonts w:asciiTheme="majorBidi" w:hAnsiTheme="majorBidi" w:cstheme="majorBidi"/>
          <w:bCs/>
          <w:i/>
          <w:sz w:val="24"/>
          <w:szCs w:val="24"/>
          <w:lang w:val="en-US" w:bidi="ar-EG"/>
        </w:rPr>
        <w:t>dicer-like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gene expression (see Fig.</w:t>
      </w:r>
      <w:r w:rsidR="00B30526"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 xml:space="preserve"> 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3 for additional details</w:t>
      </w:r>
      <w:r w:rsidRPr="00802424">
        <w:rPr>
          <w:rFonts w:asciiTheme="majorBidi" w:hAnsiTheme="majorBidi" w:cstheme="majorBidi"/>
          <w:bCs/>
          <w:sz w:val="28"/>
          <w:szCs w:val="28"/>
          <w:lang w:val="en-US" w:bidi="ar-EG"/>
        </w:rPr>
        <w:t>)</w:t>
      </w:r>
      <w:r w:rsidRPr="00802424">
        <w:rPr>
          <w:rFonts w:asciiTheme="majorBidi" w:hAnsiTheme="majorBidi" w:cstheme="majorBidi"/>
          <w:bCs/>
          <w:sz w:val="24"/>
          <w:szCs w:val="24"/>
          <w:lang w:val="en-US" w:bidi="ar-EG"/>
        </w:rPr>
        <w:t>.</w:t>
      </w:r>
    </w:p>
    <w:tbl>
      <w:tblPr>
        <w:tblW w:w="9424" w:type="dxa"/>
        <w:tblInd w:w="-551" w:type="dxa"/>
        <w:tblLook w:val="04A0" w:firstRow="1" w:lastRow="0" w:firstColumn="1" w:lastColumn="0" w:noHBand="0" w:noVBand="1"/>
      </w:tblPr>
      <w:tblGrid>
        <w:gridCol w:w="2581"/>
        <w:gridCol w:w="205"/>
        <w:gridCol w:w="96"/>
        <w:gridCol w:w="785"/>
        <w:gridCol w:w="1145"/>
        <w:gridCol w:w="1275"/>
        <w:gridCol w:w="973"/>
        <w:gridCol w:w="1300"/>
        <w:gridCol w:w="1064"/>
      </w:tblGrid>
      <w:tr w:rsidR="00211A12" w:rsidRPr="00327041" w14:paraId="4FA8FEDA" w14:textId="77777777" w:rsidTr="00DA30F1">
        <w:trPr>
          <w:trHeight w:val="343"/>
        </w:trPr>
        <w:tc>
          <w:tcPr>
            <w:tcW w:w="942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7"/>
          <w:p w14:paraId="7FF75C9D" w14:textId="51A67DEB" w:rsidR="00211A12" w:rsidRPr="00802424" w:rsidRDefault="0086023C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                    </w:t>
            </w:r>
            <w:r w:rsidR="008B6CEE"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                               ANOVA (Type II) </w:t>
            </w:r>
          </w:p>
        </w:tc>
      </w:tr>
      <w:tr w:rsidR="00211A12" w:rsidRPr="00327041" w14:paraId="158A0701" w14:textId="77777777" w:rsidTr="00DA30F1">
        <w:trPr>
          <w:trHeight w:val="493"/>
        </w:trPr>
        <w:tc>
          <w:tcPr>
            <w:tcW w:w="278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5C8F0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6638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6D91" w14:textId="460FC9AC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802424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  <w:shd w:val="clear" w:color="auto" w:fill="FFFFFF"/>
                <w:lang w:val="en-US"/>
              </w:rPr>
              <w:t>P</w:t>
            </w:r>
            <w:r w:rsidRPr="00802424">
              <w:rPr>
                <w:rFonts w:asciiTheme="majorBidi" w:hAnsiTheme="majorBidi" w:cstheme="majorBidi"/>
                <w:bCs/>
                <w:sz w:val="20"/>
                <w:szCs w:val="20"/>
                <w:shd w:val="clear" w:color="auto" w:fill="FFFFFF"/>
                <w:lang w:val="en-US"/>
              </w:rPr>
              <w:t>-value</w:t>
            </w:r>
          </w:p>
        </w:tc>
      </w:tr>
      <w:tr w:rsidR="00211A12" w:rsidRPr="00327041" w14:paraId="3D1DA343" w14:textId="77777777" w:rsidTr="00DA30F1">
        <w:trPr>
          <w:trHeight w:val="631"/>
        </w:trPr>
        <w:tc>
          <w:tcPr>
            <w:tcW w:w="278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B7519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bookmarkStart w:id="8" w:name="_Hlk27559672"/>
          </w:p>
        </w:tc>
        <w:tc>
          <w:tcPr>
            <w:tcW w:w="8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821B6" w14:textId="26911EF6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sz w:val="20"/>
                <w:szCs w:val="20"/>
                <w:lang w:val="en-US"/>
              </w:rPr>
              <w:t>Dicer</w:t>
            </w:r>
            <w:r w:rsidR="00F9006B" w:rsidRPr="00802424"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3708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>Toll-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07AB" w14:textId="0CC0B742" w:rsidR="00211A12" w:rsidRPr="00802424" w:rsidRDefault="00C75F7A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>Argonaute-2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11C30" w14:textId="2D9CA9B2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>Tarbp2</w:t>
            </w:r>
            <w:r w:rsidR="00F9006B" w:rsidRPr="00802424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>-lik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33AF3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>CYP6AS14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4A20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sz w:val="20"/>
                <w:szCs w:val="20"/>
                <w:lang w:val="en-US"/>
              </w:rPr>
              <w:t>CYP9Q3</w:t>
            </w:r>
          </w:p>
        </w:tc>
      </w:tr>
      <w:bookmarkEnd w:id="8"/>
      <w:tr w:rsidR="00211A12" w:rsidRPr="00327041" w14:paraId="2E08BF1B" w14:textId="77777777" w:rsidTr="00DA30F1">
        <w:trPr>
          <w:trHeight w:val="280"/>
        </w:trPr>
        <w:tc>
          <w:tcPr>
            <w:tcW w:w="27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0D2213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FF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DWV-A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F97C" w14:textId="77777777" w:rsidR="00211A12" w:rsidRPr="00F44117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E7EE" w14:textId="3CE5F62B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8627" w14:textId="77777777" w:rsidR="00211A12" w:rsidRPr="00F44117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6733" w14:textId="0DD1F2A4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F1FC" w14:textId="77777777" w:rsidR="00211A12" w:rsidRPr="00F44117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1DF4" w14:textId="24DCA8E2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</w:t>
            </w:r>
            <w:r w:rsidR="001531C4" w:rsidRPr="00802424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</w:t>
            </w:r>
          </w:p>
        </w:tc>
      </w:tr>
      <w:tr w:rsidR="00211A12" w:rsidRPr="00327041" w14:paraId="0E19A785" w14:textId="77777777" w:rsidTr="00DA30F1">
        <w:trPr>
          <w:trHeight w:val="280"/>
        </w:trPr>
        <w:tc>
          <w:tcPr>
            <w:tcW w:w="2786" w:type="dxa"/>
            <w:gridSpan w:val="2"/>
            <w:shd w:val="pct12" w:color="auto" w:fill="auto"/>
            <w:vAlign w:val="center"/>
            <w:hideMark/>
          </w:tcPr>
          <w:p w14:paraId="209841C2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FF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SULF</w:t>
            </w:r>
          </w:p>
        </w:tc>
        <w:tc>
          <w:tcPr>
            <w:tcW w:w="881" w:type="dxa"/>
            <w:gridSpan w:val="2"/>
            <w:shd w:val="pct12" w:color="auto" w:fill="auto"/>
            <w:noWrap/>
            <w:vAlign w:val="center"/>
            <w:hideMark/>
          </w:tcPr>
          <w:p w14:paraId="0C1F7CE2" w14:textId="489C2A25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6</w:t>
            </w:r>
          </w:p>
        </w:tc>
        <w:tc>
          <w:tcPr>
            <w:tcW w:w="1145" w:type="dxa"/>
            <w:shd w:val="pct12" w:color="auto" w:fill="auto"/>
            <w:noWrap/>
            <w:vAlign w:val="center"/>
            <w:hideMark/>
          </w:tcPr>
          <w:p w14:paraId="2F068F91" w14:textId="60FCA4BA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8</w:t>
            </w:r>
          </w:p>
        </w:tc>
        <w:tc>
          <w:tcPr>
            <w:tcW w:w="1275" w:type="dxa"/>
            <w:shd w:val="pct12" w:color="auto" w:fill="auto"/>
            <w:noWrap/>
            <w:vAlign w:val="center"/>
            <w:hideMark/>
          </w:tcPr>
          <w:p w14:paraId="29BE80A0" w14:textId="722DD8C0" w:rsidR="00211A12" w:rsidRPr="00802424" w:rsidRDefault="00767397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10</w:t>
            </w:r>
          </w:p>
        </w:tc>
        <w:tc>
          <w:tcPr>
            <w:tcW w:w="973" w:type="dxa"/>
            <w:shd w:val="pct12" w:color="auto" w:fill="auto"/>
            <w:noWrap/>
            <w:vAlign w:val="center"/>
            <w:hideMark/>
          </w:tcPr>
          <w:p w14:paraId="0C593087" w14:textId="26E14191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9</w:t>
            </w:r>
          </w:p>
        </w:tc>
        <w:tc>
          <w:tcPr>
            <w:tcW w:w="1300" w:type="dxa"/>
            <w:shd w:val="pct12" w:color="auto" w:fill="auto"/>
            <w:noWrap/>
            <w:vAlign w:val="center"/>
            <w:hideMark/>
          </w:tcPr>
          <w:p w14:paraId="54A75993" w14:textId="52B90275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1531C4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8</w:t>
            </w:r>
          </w:p>
        </w:tc>
        <w:tc>
          <w:tcPr>
            <w:tcW w:w="1064" w:type="dxa"/>
            <w:shd w:val="pct12" w:color="auto" w:fill="auto"/>
            <w:noWrap/>
            <w:vAlign w:val="center"/>
            <w:hideMark/>
          </w:tcPr>
          <w:p w14:paraId="33242E86" w14:textId="667681F5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1531C4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0</w:t>
            </w:r>
          </w:p>
        </w:tc>
      </w:tr>
      <w:tr w:rsidR="00211A12" w:rsidRPr="00327041" w14:paraId="0E08AC30" w14:textId="77777777" w:rsidTr="00DA30F1">
        <w:trPr>
          <w:trHeight w:val="280"/>
        </w:trPr>
        <w:tc>
          <w:tcPr>
            <w:tcW w:w="2786" w:type="dxa"/>
            <w:gridSpan w:val="2"/>
            <w:shd w:val="clear" w:color="auto" w:fill="auto"/>
            <w:vAlign w:val="center"/>
            <w:hideMark/>
          </w:tcPr>
          <w:p w14:paraId="093C4ED2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center"/>
            <w:hideMark/>
          </w:tcPr>
          <w:p w14:paraId="69A875ED" w14:textId="32EB48F6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EC0E24E" w14:textId="4BE52D12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B6C90A" w14:textId="494171EF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4B6478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5A0F49" w14:textId="7FA83B74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1531C4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5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24092622" w14:textId="09AE086D" w:rsidR="00211A12" w:rsidRPr="00C166CF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</w:t>
            </w:r>
            <w:r w:rsidR="001531C4"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</w:t>
            </w:r>
          </w:p>
        </w:tc>
      </w:tr>
      <w:tr w:rsidR="00211A12" w:rsidRPr="00327041" w14:paraId="0BA6D509" w14:textId="77777777" w:rsidTr="00DA30F1">
        <w:trPr>
          <w:trHeight w:val="280"/>
        </w:trPr>
        <w:tc>
          <w:tcPr>
            <w:tcW w:w="2786" w:type="dxa"/>
            <w:gridSpan w:val="2"/>
            <w:shd w:val="pct12" w:color="auto" w:fill="auto"/>
            <w:vAlign w:val="center"/>
            <w:hideMark/>
          </w:tcPr>
          <w:p w14:paraId="7DC26C00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DWV-A * SULF</w:t>
            </w:r>
          </w:p>
        </w:tc>
        <w:tc>
          <w:tcPr>
            <w:tcW w:w="881" w:type="dxa"/>
            <w:gridSpan w:val="2"/>
            <w:shd w:val="pct12" w:color="auto" w:fill="auto"/>
            <w:noWrap/>
            <w:vAlign w:val="center"/>
            <w:hideMark/>
          </w:tcPr>
          <w:p w14:paraId="26B62F8B" w14:textId="2EFB9040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8</w:t>
            </w:r>
          </w:p>
        </w:tc>
        <w:tc>
          <w:tcPr>
            <w:tcW w:w="1145" w:type="dxa"/>
            <w:shd w:val="pct12" w:color="auto" w:fill="auto"/>
            <w:noWrap/>
            <w:vAlign w:val="center"/>
            <w:hideMark/>
          </w:tcPr>
          <w:p w14:paraId="364A9E92" w14:textId="374000BC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9</w:t>
            </w:r>
          </w:p>
        </w:tc>
        <w:tc>
          <w:tcPr>
            <w:tcW w:w="1275" w:type="dxa"/>
            <w:shd w:val="pct12" w:color="auto" w:fill="auto"/>
            <w:noWrap/>
            <w:vAlign w:val="center"/>
            <w:hideMark/>
          </w:tcPr>
          <w:p w14:paraId="67B20DEB" w14:textId="71DFB56F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8</w:t>
            </w:r>
          </w:p>
        </w:tc>
        <w:tc>
          <w:tcPr>
            <w:tcW w:w="973" w:type="dxa"/>
            <w:shd w:val="pct12" w:color="auto" w:fill="auto"/>
            <w:noWrap/>
            <w:vAlign w:val="center"/>
            <w:hideMark/>
          </w:tcPr>
          <w:p w14:paraId="34CCEA21" w14:textId="2BBFB1E5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4</w:t>
            </w:r>
          </w:p>
        </w:tc>
        <w:tc>
          <w:tcPr>
            <w:tcW w:w="1300" w:type="dxa"/>
            <w:shd w:val="pct12" w:color="auto" w:fill="auto"/>
            <w:noWrap/>
            <w:vAlign w:val="center"/>
            <w:hideMark/>
          </w:tcPr>
          <w:p w14:paraId="343ED432" w14:textId="1E45D561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1531C4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1</w:t>
            </w:r>
          </w:p>
        </w:tc>
        <w:tc>
          <w:tcPr>
            <w:tcW w:w="1064" w:type="dxa"/>
            <w:shd w:val="pct12" w:color="auto" w:fill="auto"/>
            <w:noWrap/>
            <w:vAlign w:val="center"/>
            <w:hideMark/>
          </w:tcPr>
          <w:p w14:paraId="695F64B1" w14:textId="17BF2671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1531C4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3</w:t>
            </w:r>
          </w:p>
        </w:tc>
      </w:tr>
      <w:tr w:rsidR="00211A12" w:rsidRPr="00327041" w14:paraId="2DB28050" w14:textId="77777777" w:rsidTr="00DA30F1">
        <w:trPr>
          <w:trHeight w:val="354"/>
        </w:trPr>
        <w:tc>
          <w:tcPr>
            <w:tcW w:w="2786" w:type="dxa"/>
            <w:gridSpan w:val="2"/>
            <w:shd w:val="clear" w:color="auto" w:fill="auto"/>
            <w:vAlign w:val="center"/>
            <w:hideMark/>
          </w:tcPr>
          <w:p w14:paraId="1A4781FB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DWV-A * Time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center"/>
            <w:hideMark/>
          </w:tcPr>
          <w:p w14:paraId="44522724" w14:textId="7F10F6B6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5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EB46952" w14:textId="1CF994D2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392F15" w14:textId="57D3CA0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CFE642" w14:textId="658E8CF2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0</w:t>
            </w:r>
            <w:r w:rsidR="00767397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C16392" w14:textId="1EFF8388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1531C4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1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4E15999A" w14:textId="288FA0FC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1531C4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9</w:t>
            </w:r>
          </w:p>
        </w:tc>
      </w:tr>
      <w:tr w:rsidR="00211A12" w:rsidRPr="00327041" w14:paraId="696F07F3" w14:textId="77777777" w:rsidTr="00DA30F1">
        <w:trPr>
          <w:trHeight w:val="293"/>
        </w:trPr>
        <w:tc>
          <w:tcPr>
            <w:tcW w:w="2786" w:type="dxa"/>
            <w:gridSpan w:val="2"/>
            <w:shd w:val="pct12" w:color="auto" w:fill="auto"/>
            <w:vAlign w:val="center"/>
            <w:hideMark/>
          </w:tcPr>
          <w:p w14:paraId="33F14EF6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SULF * Time</w:t>
            </w:r>
          </w:p>
        </w:tc>
        <w:tc>
          <w:tcPr>
            <w:tcW w:w="881" w:type="dxa"/>
            <w:gridSpan w:val="2"/>
            <w:shd w:val="pct12" w:color="auto" w:fill="auto"/>
            <w:noWrap/>
            <w:vAlign w:val="center"/>
            <w:hideMark/>
          </w:tcPr>
          <w:p w14:paraId="4B6EFB4C" w14:textId="7D34E0D9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4</w:t>
            </w:r>
          </w:p>
        </w:tc>
        <w:tc>
          <w:tcPr>
            <w:tcW w:w="1145" w:type="dxa"/>
            <w:shd w:val="pct12" w:color="auto" w:fill="auto"/>
            <w:noWrap/>
            <w:vAlign w:val="center"/>
            <w:hideMark/>
          </w:tcPr>
          <w:p w14:paraId="7BAB7AD5" w14:textId="3FC7D210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8</w:t>
            </w:r>
          </w:p>
        </w:tc>
        <w:tc>
          <w:tcPr>
            <w:tcW w:w="1275" w:type="dxa"/>
            <w:shd w:val="pct12" w:color="auto" w:fill="auto"/>
            <w:noWrap/>
            <w:vAlign w:val="center"/>
            <w:hideMark/>
          </w:tcPr>
          <w:p w14:paraId="7C94309E" w14:textId="6E4CE5D8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7</w:t>
            </w:r>
          </w:p>
        </w:tc>
        <w:tc>
          <w:tcPr>
            <w:tcW w:w="973" w:type="dxa"/>
            <w:shd w:val="pct12" w:color="auto" w:fill="auto"/>
            <w:noWrap/>
            <w:vAlign w:val="center"/>
            <w:hideMark/>
          </w:tcPr>
          <w:p w14:paraId="5C1A0553" w14:textId="569EE139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767397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2</w:t>
            </w:r>
          </w:p>
        </w:tc>
        <w:tc>
          <w:tcPr>
            <w:tcW w:w="1300" w:type="dxa"/>
            <w:shd w:val="pct12" w:color="auto" w:fill="auto"/>
            <w:noWrap/>
            <w:vAlign w:val="center"/>
            <w:hideMark/>
          </w:tcPr>
          <w:p w14:paraId="6D4B1897" w14:textId="0ECD611F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1531C4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5</w:t>
            </w:r>
          </w:p>
        </w:tc>
        <w:tc>
          <w:tcPr>
            <w:tcW w:w="1064" w:type="dxa"/>
            <w:shd w:val="pct12" w:color="auto" w:fill="auto"/>
            <w:noWrap/>
            <w:vAlign w:val="center"/>
            <w:hideMark/>
          </w:tcPr>
          <w:p w14:paraId="74FB5815" w14:textId="299DBD18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1531C4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5</w:t>
            </w:r>
          </w:p>
        </w:tc>
      </w:tr>
      <w:tr w:rsidR="00211A12" w:rsidRPr="00327041" w14:paraId="1785393B" w14:textId="77777777" w:rsidTr="00DA30F1">
        <w:trPr>
          <w:trHeight w:val="280"/>
        </w:trPr>
        <w:tc>
          <w:tcPr>
            <w:tcW w:w="27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90EBE3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FF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DWV-B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651E9" w14:textId="77777777" w:rsidR="00211A12" w:rsidRPr="00F44117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2771" w14:textId="435E7B0F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05B3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050C" w14:textId="77777777" w:rsidR="00211A12" w:rsidRPr="00F44117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585E2" w14:textId="3F8A12CC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05B3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17ED" w14:textId="77777777" w:rsidR="00211A12" w:rsidRPr="00F44117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BD5C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</w:tr>
      <w:tr w:rsidR="00211A12" w:rsidRPr="00327041" w14:paraId="624492F0" w14:textId="77777777" w:rsidTr="00DA30F1">
        <w:trPr>
          <w:trHeight w:val="280"/>
        </w:trPr>
        <w:tc>
          <w:tcPr>
            <w:tcW w:w="2786" w:type="dxa"/>
            <w:gridSpan w:val="2"/>
            <w:shd w:val="pct12" w:color="auto" w:fill="auto"/>
            <w:vAlign w:val="center"/>
            <w:hideMark/>
          </w:tcPr>
          <w:p w14:paraId="6CF158DC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FF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SULF</w:t>
            </w:r>
          </w:p>
        </w:tc>
        <w:tc>
          <w:tcPr>
            <w:tcW w:w="881" w:type="dxa"/>
            <w:gridSpan w:val="2"/>
            <w:shd w:val="pct12" w:color="auto" w:fill="auto"/>
            <w:noWrap/>
            <w:vAlign w:val="center"/>
            <w:hideMark/>
          </w:tcPr>
          <w:p w14:paraId="01EAD441" w14:textId="2490ECED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05B3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1</w:t>
            </w:r>
          </w:p>
        </w:tc>
        <w:tc>
          <w:tcPr>
            <w:tcW w:w="1145" w:type="dxa"/>
            <w:shd w:val="pct12" w:color="auto" w:fill="auto"/>
            <w:noWrap/>
            <w:vAlign w:val="center"/>
            <w:hideMark/>
          </w:tcPr>
          <w:p w14:paraId="28DD7D7C" w14:textId="159E4F35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9</w:t>
            </w:r>
            <w:r w:rsidR="008005B3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</w:t>
            </w:r>
          </w:p>
        </w:tc>
        <w:tc>
          <w:tcPr>
            <w:tcW w:w="1275" w:type="dxa"/>
            <w:shd w:val="pct12" w:color="auto" w:fill="auto"/>
            <w:noWrap/>
            <w:vAlign w:val="center"/>
            <w:hideMark/>
          </w:tcPr>
          <w:p w14:paraId="5423B68B" w14:textId="0937F371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05B3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2</w:t>
            </w:r>
          </w:p>
        </w:tc>
        <w:tc>
          <w:tcPr>
            <w:tcW w:w="973" w:type="dxa"/>
            <w:shd w:val="pct12" w:color="auto" w:fill="auto"/>
            <w:noWrap/>
            <w:vAlign w:val="center"/>
            <w:hideMark/>
          </w:tcPr>
          <w:p w14:paraId="791EE1B0" w14:textId="7288F163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05B3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9</w:t>
            </w:r>
          </w:p>
        </w:tc>
        <w:tc>
          <w:tcPr>
            <w:tcW w:w="1300" w:type="dxa"/>
            <w:shd w:val="pct12" w:color="auto" w:fill="auto"/>
            <w:noWrap/>
            <w:vAlign w:val="center"/>
            <w:hideMark/>
          </w:tcPr>
          <w:p w14:paraId="30C50C0F" w14:textId="5E0FD84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604ECB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9</w:t>
            </w:r>
          </w:p>
        </w:tc>
        <w:tc>
          <w:tcPr>
            <w:tcW w:w="1064" w:type="dxa"/>
            <w:shd w:val="pct12" w:color="auto" w:fill="auto"/>
            <w:noWrap/>
            <w:vAlign w:val="center"/>
            <w:hideMark/>
          </w:tcPr>
          <w:p w14:paraId="126C5D50" w14:textId="3DA585AC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3134DB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5</w:t>
            </w:r>
          </w:p>
        </w:tc>
      </w:tr>
      <w:tr w:rsidR="00211A12" w:rsidRPr="00327041" w14:paraId="4246C90C" w14:textId="77777777" w:rsidTr="00DA30F1">
        <w:trPr>
          <w:trHeight w:val="280"/>
        </w:trPr>
        <w:tc>
          <w:tcPr>
            <w:tcW w:w="2786" w:type="dxa"/>
            <w:gridSpan w:val="2"/>
            <w:shd w:val="clear" w:color="auto" w:fill="auto"/>
            <w:vAlign w:val="center"/>
            <w:hideMark/>
          </w:tcPr>
          <w:p w14:paraId="7BC5E8F6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Time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center"/>
            <w:hideMark/>
          </w:tcPr>
          <w:p w14:paraId="72871528" w14:textId="77777777" w:rsidR="00211A12" w:rsidRPr="00327041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92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343A009" w14:textId="40F936BC" w:rsidR="00211A12" w:rsidRPr="00C166CF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73420B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05B3" w:rsidRPr="00F44117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5F4088" w14:textId="329099DD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</w:t>
            </w:r>
            <w:r w:rsidR="008005B3" w:rsidRPr="00802424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3B4AEB" w14:textId="77777777" w:rsidR="00211A12" w:rsidRPr="00F44117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B5E4F9" w14:textId="642391C2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604ECB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2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531E08DC" w14:textId="08895485" w:rsidR="00211A12" w:rsidRPr="00C166CF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</w:t>
            </w:r>
            <w:r w:rsidR="003134DB"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</w:t>
            </w:r>
          </w:p>
        </w:tc>
      </w:tr>
      <w:tr w:rsidR="00211A12" w:rsidRPr="00327041" w14:paraId="65143ED1" w14:textId="77777777" w:rsidTr="00DA30F1">
        <w:trPr>
          <w:trHeight w:val="280"/>
        </w:trPr>
        <w:tc>
          <w:tcPr>
            <w:tcW w:w="2786" w:type="dxa"/>
            <w:gridSpan w:val="2"/>
            <w:shd w:val="pct12" w:color="auto" w:fill="auto"/>
            <w:vAlign w:val="center"/>
            <w:hideMark/>
          </w:tcPr>
          <w:p w14:paraId="309BA521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DWV-B * SULF</w:t>
            </w:r>
          </w:p>
        </w:tc>
        <w:tc>
          <w:tcPr>
            <w:tcW w:w="881" w:type="dxa"/>
            <w:gridSpan w:val="2"/>
            <w:shd w:val="pct12" w:color="auto" w:fill="auto"/>
            <w:noWrap/>
            <w:vAlign w:val="center"/>
            <w:hideMark/>
          </w:tcPr>
          <w:p w14:paraId="5E1ABFAC" w14:textId="710BE410" w:rsidR="00211A12" w:rsidRPr="00C166CF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</w:t>
            </w:r>
            <w:r w:rsidR="008005B3"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1</w:t>
            </w:r>
          </w:p>
        </w:tc>
        <w:tc>
          <w:tcPr>
            <w:tcW w:w="1145" w:type="dxa"/>
            <w:shd w:val="pct12" w:color="auto" w:fill="auto"/>
            <w:noWrap/>
            <w:vAlign w:val="center"/>
            <w:hideMark/>
          </w:tcPr>
          <w:p w14:paraId="43381DC6" w14:textId="18F7AAE8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05B3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8</w:t>
            </w:r>
          </w:p>
        </w:tc>
        <w:tc>
          <w:tcPr>
            <w:tcW w:w="1275" w:type="dxa"/>
            <w:shd w:val="pct12" w:color="auto" w:fill="auto"/>
            <w:noWrap/>
            <w:vAlign w:val="center"/>
            <w:hideMark/>
          </w:tcPr>
          <w:p w14:paraId="5ADB0B2C" w14:textId="13A7A698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05B3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0</w:t>
            </w:r>
          </w:p>
        </w:tc>
        <w:tc>
          <w:tcPr>
            <w:tcW w:w="973" w:type="dxa"/>
            <w:shd w:val="pct12" w:color="auto" w:fill="auto"/>
            <w:noWrap/>
            <w:vAlign w:val="center"/>
            <w:hideMark/>
          </w:tcPr>
          <w:p w14:paraId="20487373" w14:textId="4CAD6BEA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05B3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6</w:t>
            </w:r>
          </w:p>
        </w:tc>
        <w:tc>
          <w:tcPr>
            <w:tcW w:w="1300" w:type="dxa"/>
            <w:shd w:val="pct12" w:color="auto" w:fill="auto"/>
            <w:noWrap/>
            <w:vAlign w:val="center"/>
            <w:hideMark/>
          </w:tcPr>
          <w:p w14:paraId="1681BBCD" w14:textId="458610E1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9</w:t>
            </w:r>
            <w:r w:rsidR="00604ECB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</w:t>
            </w:r>
          </w:p>
        </w:tc>
        <w:tc>
          <w:tcPr>
            <w:tcW w:w="1064" w:type="dxa"/>
            <w:shd w:val="pct12" w:color="auto" w:fill="auto"/>
            <w:noWrap/>
            <w:vAlign w:val="center"/>
            <w:hideMark/>
          </w:tcPr>
          <w:p w14:paraId="0A0E63B8" w14:textId="3381B43A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3134DB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0</w:t>
            </w:r>
          </w:p>
        </w:tc>
      </w:tr>
      <w:tr w:rsidR="00211A12" w:rsidRPr="00327041" w14:paraId="3A4958D3" w14:textId="77777777" w:rsidTr="00DA30F1">
        <w:trPr>
          <w:trHeight w:val="280"/>
        </w:trPr>
        <w:tc>
          <w:tcPr>
            <w:tcW w:w="2786" w:type="dxa"/>
            <w:gridSpan w:val="2"/>
            <w:shd w:val="clear" w:color="auto" w:fill="auto"/>
            <w:vAlign w:val="center"/>
            <w:hideMark/>
          </w:tcPr>
          <w:p w14:paraId="54BAC1E0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DWV-B * Time</w:t>
            </w:r>
          </w:p>
        </w:tc>
        <w:tc>
          <w:tcPr>
            <w:tcW w:w="881" w:type="dxa"/>
            <w:gridSpan w:val="2"/>
            <w:shd w:val="clear" w:color="auto" w:fill="auto"/>
            <w:noWrap/>
            <w:vAlign w:val="center"/>
            <w:hideMark/>
          </w:tcPr>
          <w:p w14:paraId="1BAC8213" w14:textId="6FF189DE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05B3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8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4406C242" w14:textId="436A0909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05B3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573006" w14:textId="481CD46F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0</w:t>
            </w:r>
            <w:r w:rsidR="008005B3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DA2C0B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D8A858" w14:textId="64301DC7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604ECB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8</w:t>
            </w:r>
          </w:p>
        </w:tc>
        <w:tc>
          <w:tcPr>
            <w:tcW w:w="1064" w:type="dxa"/>
            <w:shd w:val="clear" w:color="auto" w:fill="auto"/>
            <w:noWrap/>
            <w:vAlign w:val="center"/>
            <w:hideMark/>
          </w:tcPr>
          <w:p w14:paraId="0BBF05AC" w14:textId="37B3DD99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3134DB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6</w:t>
            </w:r>
          </w:p>
        </w:tc>
      </w:tr>
      <w:tr w:rsidR="00211A12" w:rsidRPr="00327041" w14:paraId="620A89BB" w14:textId="77777777" w:rsidTr="00DA30F1">
        <w:trPr>
          <w:trHeight w:val="280"/>
        </w:trPr>
        <w:tc>
          <w:tcPr>
            <w:tcW w:w="2786" w:type="dxa"/>
            <w:gridSpan w:val="2"/>
            <w:shd w:val="pct12" w:color="auto" w:fill="auto"/>
            <w:vAlign w:val="center"/>
            <w:hideMark/>
          </w:tcPr>
          <w:p w14:paraId="2AE1591E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SULF * Time</w:t>
            </w:r>
          </w:p>
        </w:tc>
        <w:tc>
          <w:tcPr>
            <w:tcW w:w="881" w:type="dxa"/>
            <w:gridSpan w:val="2"/>
            <w:shd w:val="pct12" w:color="auto" w:fill="auto"/>
            <w:noWrap/>
            <w:vAlign w:val="center"/>
            <w:hideMark/>
          </w:tcPr>
          <w:p w14:paraId="22248BCC" w14:textId="3326195B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05B3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0</w:t>
            </w:r>
          </w:p>
        </w:tc>
        <w:tc>
          <w:tcPr>
            <w:tcW w:w="1145" w:type="dxa"/>
            <w:shd w:val="pct12" w:color="auto" w:fill="auto"/>
            <w:noWrap/>
            <w:vAlign w:val="center"/>
            <w:hideMark/>
          </w:tcPr>
          <w:p w14:paraId="6F13D7EA" w14:textId="26F11CEA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8005B3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1</w:t>
            </w:r>
          </w:p>
        </w:tc>
        <w:tc>
          <w:tcPr>
            <w:tcW w:w="1275" w:type="dxa"/>
            <w:shd w:val="pct12" w:color="auto" w:fill="auto"/>
            <w:noWrap/>
            <w:vAlign w:val="center"/>
            <w:hideMark/>
          </w:tcPr>
          <w:p w14:paraId="674F1ECC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08</w:t>
            </w:r>
          </w:p>
        </w:tc>
        <w:tc>
          <w:tcPr>
            <w:tcW w:w="973" w:type="dxa"/>
            <w:shd w:val="pct12" w:color="auto" w:fill="auto"/>
            <w:noWrap/>
            <w:vAlign w:val="center"/>
            <w:hideMark/>
          </w:tcPr>
          <w:p w14:paraId="615D5C70" w14:textId="2CAF7685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5</w:t>
            </w:r>
            <w:r w:rsidR="008005B3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</w:t>
            </w:r>
          </w:p>
        </w:tc>
        <w:tc>
          <w:tcPr>
            <w:tcW w:w="1300" w:type="dxa"/>
            <w:shd w:val="pct12" w:color="auto" w:fill="auto"/>
            <w:noWrap/>
            <w:vAlign w:val="center"/>
            <w:hideMark/>
          </w:tcPr>
          <w:p w14:paraId="55B016D8" w14:textId="3874780E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604ECB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3</w:t>
            </w:r>
          </w:p>
        </w:tc>
        <w:tc>
          <w:tcPr>
            <w:tcW w:w="1064" w:type="dxa"/>
            <w:shd w:val="pct12" w:color="auto" w:fill="auto"/>
            <w:noWrap/>
            <w:vAlign w:val="center"/>
            <w:hideMark/>
          </w:tcPr>
          <w:p w14:paraId="5F69345C" w14:textId="4699C29C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3134DB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1</w:t>
            </w:r>
          </w:p>
        </w:tc>
      </w:tr>
      <w:tr w:rsidR="00211A12" w:rsidRPr="00327041" w14:paraId="400EFCE4" w14:textId="77777777" w:rsidTr="00DA30F1">
        <w:trPr>
          <w:trHeight w:val="280"/>
        </w:trPr>
        <w:tc>
          <w:tcPr>
            <w:tcW w:w="27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52C2BE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FF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BQCV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DDE0" w14:textId="77777777" w:rsidR="00211A12" w:rsidRPr="00F44117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8E9B" w14:textId="2FF081BC" w:rsidR="00211A12" w:rsidRPr="00327041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5E0D52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7494" w14:textId="0440DAC5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F44117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</w:t>
            </w:r>
            <w:r w:rsidR="00062B08" w:rsidRPr="00C166CF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1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01F2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C72E2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3D5E" w14:textId="7777777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/>
                <w:color w:val="000000"/>
                <w:u w:val="single"/>
                <w:lang w:val="en-US"/>
              </w:rPr>
              <w:t>0.00</w:t>
            </w:r>
          </w:p>
        </w:tc>
      </w:tr>
      <w:tr w:rsidR="00211A12" w:rsidRPr="00327041" w14:paraId="55F331BB" w14:textId="77777777" w:rsidTr="00DA30F1">
        <w:trPr>
          <w:trHeight w:val="280"/>
        </w:trPr>
        <w:tc>
          <w:tcPr>
            <w:tcW w:w="2882" w:type="dxa"/>
            <w:gridSpan w:val="3"/>
            <w:shd w:val="pct12" w:color="auto" w:fill="auto"/>
            <w:vAlign w:val="center"/>
            <w:hideMark/>
          </w:tcPr>
          <w:p w14:paraId="1A088415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FF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sz w:val="20"/>
                <w:szCs w:val="20"/>
                <w:lang w:val="en-US"/>
              </w:rPr>
              <w:t>SULF</w:t>
            </w:r>
          </w:p>
        </w:tc>
        <w:tc>
          <w:tcPr>
            <w:tcW w:w="785" w:type="dxa"/>
            <w:shd w:val="pct12" w:color="auto" w:fill="auto"/>
            <w:noWrap/>
            <w:vAlign w:val="center"/>
            <w:hideMark/>
          </w:tcPr>
          <w:p w14:paraId="53BFD785" w14:textId="7F8E5AAF" w:rsidR="00211A12" w:rsidRPr="0073420B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1</w:t>
            </w:r>
            <w:r w:rsidR="00A618AE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</w:t>
            </w:r>
          </w:p>
        </w:tc>
        <w:tc>
          <w:tcPr>
            <w:tcW w:w="1145" w:type="dxa"/>
            <w:shd w:val="pct12" w:color="auto" w:fill="auto"/>
            <w:noWrap/>
            <w:vAlign w:val="center"/>
            <w:hideMark/>
          </w:tcPr>
          <w:p w14:paraId="01BBE482" w14:textId="7F8B42EE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062B08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6</w:t>
            </w:r>
            <w:r w:rsidR="005E0D52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</w:t>
            </w:r>
          </w:p>
        </w:tc>
        <w:tc>
          <w:tcPr>
            <w:tcW w:w="1275" w:type="dxa"/>
            <w:shd w:val="pct12" w:color="auto" w:fill="auto"/>
            <w:noWrap/>
            <w:vAlign w:val="center"/>
            <w:hideMark/>
          </w:tcPr>
          <w:p w14:paraId="203A04E1" w14:textId="27342771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062B08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44</w:t>
            </w:r>
          </w:p>
        </w:tc>
        <w:tc>
          <w:tcPr>
            <w:tcW w:w="973" w:type="dxa"/>
            <w:shd w:val="pct12" w:color="auto" w:fill="auto"/>
            <w:noWrap/>
            <w:vAlign w:val="center"/>
            <w:hideMark/>
          </w:tcPr>
          <w:p w14:paraId="6CD9E150" w14:textId="0684B285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062B08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58</w:t>
            </w:r>
          </w:p>
        </w:tc>
        <w:tc>
          <w:tcPr>
            <w:tcW w:w="1300" w:type="dxa"/>
            <w:shd w:val="pct12" w:color="auto" w:fill="auto"/>
            <w:noWrap/>
            <w:vAlign w:val="center"/>
            <w:hideMark/>
          </w:tcPr>
          <w:p w14:paraId="7DA5A608" w14:textId="50DDEBCD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062B08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30</w:t>
            </w:r>
          </w:p>
        </w:tc>
        <w:tc>
          <w:tcPr>
            <w:tcW w:w="1064" w:type="dxa"/>
            <w:shd w:val="pct12" w:color="auto" w:fill="auto"/>
            <w:noWrap/>
            <w:vAlign w:val="center"/>
            <w:hideMark/>
          </w:tcPr>
          <w:p w14:paraId="56DF775E" w14:textId="49BEE324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062B08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7</w:t>
            </w:r>
          </w:p>
        </w:tc>
      </w:tr>
      <w:tr w:rsidR="00211A12" w:rsidRPr="00327041" w14:paraId="1CDAF2A8" w14:textId="77777777" w:rsidTr="00DA30F1">
        <w:trPr>
          <w:trHeight w:val="280"/>
        </w:trPr>
        <w:tc>
          <w:tcPr>
            <w:tcW w:w="2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7B1F1" w14:textId="77777777" w:rsidR="00211A12" w:rsidRPr="00802424" w:rsidRDefault="00211A12" w:rsidP="00211A12">
            <w:pPr>
              <w:spacing w:after="0" w:line="240" w:lineRule="auto"/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20"/>
                <w:szCs w:val="20"/>
                <w:lang w:val="en-US"/>
              </w:rPr>
              <w:t>BQCV *SULF</w:t>
            </w:r>
          </w:p>
        </w:tc>
        <w:tc>
          <w:tcPr>
            <w:tcW w:w="1086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250AE" w14:textId="61413ABC" w:rsidR="00211A12" w:rsidRPr="00F44117" w:rsidRDefault="00615255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 xml:space="preserve">     </w:t>
            </w:r>
            <w:r w:rsidR="00211A12" w:rsidRPr="00327041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1</w:t>
            </w:r>
            <w:r w:rsidR="00A618AE" w:rsidRPr="0073420B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7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ECDD" w14:textId="2C34CFF7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062B08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9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C955" w14:textId="3EF0E26E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062B08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9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7CD9" w14:textId="59ACB0A4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062B08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8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E68CC" w14:textId="40358A40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062B08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29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3D64" w14:textId="4879535D" w:rsidR="00211A12" w:rsidRPr="00802424" w:rsidRDefault="00211A12" w:rsidP="00211A1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0.</w:t>
            </w:r>
            <w:r w:rsidR="00062B08" w:rsidRPr="00802424">
              <w:rPr>
                <w:rFonts w:asciiTheme="majorBidi" w:eastAsia="Times New Roman" w:hAnsiTheme="majorBidi" w:cstheme="majorBidi"/>
                <w:bCs/>
                <w:color w:val="000000"/>
                <w:lang w:val="en-US"/>
              </w:rPr>
              <w:t>10</w:t>
            </w:r>
          </w:p>
        </w:tc>
      </w:tr>
    </w:tbl>
    <w:p w14:paraId="169BDBE5" w14:textId="77777777" w:rsidR="00211A12" w:rsidRPr="00327041" w:rsidRDefault="00211A12" w:rsidP="00211A12">
      <w:pPr>
        <w:bidi/>
        <w:spacing w:after="160" w:line="259" w:lineRule="auto"/>
        <w:jc w:val="right"/>
        <w:rPr>
          <w:bCs/>
          <w:rtl/>
          <w:lang w:val="en-US" w:bidi="ar-EG"/>
        </w:rPr>
      </w:pPr>
    </w:p>
    <w:p w14:paraId="744F90E4" w14:textId="625E703C" w:rsidR="004F195C" w:rsidRPr="00327041" w:rsidRDefault="004F195C">
      <w:pPr>
        <w:spacing w:after="160" w:line="259" w:lineRule="auto"/>
        <w:rPr>
          <w:rFonts w:asciiTheme="majorBidi" w:hAnsiTheme="majorBidi" w:cstheme="majorBidi"/>
          <w:bCs/>
          <w:sz w:val="24"/>
          <w:szCs w:val="24"/>
          <w:lang w:val="en-US" w:bidi="ar-EG"/>
        </w:rPr>
      </w:pPr>
      <w:r w:rsidRPr="00327041">
        <w:rPr>
          <w:rFonts w:asciiTheme="majorBidi" w:hAnsiTheme="majorBidi" w:cstheme="majorBidi"/>
          <w:bCs/>
          <w:sz w:val="24"/>
          <w:szCs w:val="24"/>
          <w:lang w:val="en-US" w:bidi="ar-EG"/>
        </w:rPr>
        <w:br w:type="page"/>
      </w:r>
    </w:p>
    <w:p w14:paraId="349F490A" w14:textId="19C6C9BC" w:rsidR="00A564B7" w:rsidRPr="00327041" w:rsidRDefault="007F32AD" w:rsidP="007F32AD">
      <w:pPr>
        <w:jc w:val="both"/>
        <w:rPr>
          <w:rFonts w:ascii="Times New Roman" w:eastAsia="Calibri" w:hAnsi="Times New Roman" w:cs="Times New Roman"/>
          <w:bCs/>
          <w:sz w:val="24"/>
          <w:szCs w:val="24"/>
          <w:rtl/>
          <w:lang w:val="en-US"/>
        </w:rPr>
      </w:pPr>
      <w:bookmarkStart w:id="9" w:name="_Hlk36698631"/>
      <w:bookmarkStart w:id="10" w:name="_Hlk36821534"/>
      <w:bookmarkStart w:id="11" w:name="_Hlk36213902"/>
      <w:r w:rsidRPr="00802424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Table S</w:t>
      </w:r>
      <w:r w:rsidR="000C2D55" w:rsidRPr="00802424"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Pr="0080242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32704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List of primers used for quantification of viruses by reverse transcription followed by qPCR</w:t>
      </w:r>
      <w:r w:rsidR="00703FF9" w:rsidRPr="00327041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</w:t>
      </w:r>
      <w:r w:rsidRPr="0073420B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nd efficiency of qPCR. </w:t>
      </w:r>
      <w:bookmarkEnd w:id="9"/>
    </w:p>
    <w:tbl>
      <w:tblPr>
        <w:tblW w:w="9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143"/>
        <w:gridCol w:w="1473"/>
        <w:gridCol w:w="3594"/>
        <w:gridCol w:w="246"/>
        <w:gridCol w:w="748"/>
        <w:gridCol w:w="245"/>
        <w:gridCol w:w="1964"/>
        <w:gridCol w:w="162"/>
      </w:tblGrid>
      <w:tr w:rsidR="00A564B7" w:rsidRPr="00327041" w14:paraId="5533C884" w14:textId="77777777" w:rsidTr="00127D96">
        <w:trPr>
          <w:trHeight w:val="425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0"/>
          <w:bookmarkEnd w:id="11"/>
          <w:p w14:paraId="5DC1D52E" w14:textId="77777777" w:rsidR="00A564B7" w:rsidRPr="00327041" w:rsidRDefault="00A564B7" w:rsidP="00A56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32704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Viral target</w:t>
            </w:r>
          </w:p>
        </w:tc>
        <w:tc>
          <w:tcPr>
            <w:tcW w:w="161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29AA" w14:textId="77777777" w:rsidR="00A564B7" w:rsidRPr="00C166CF" w:rsidRDefault="00A564B7" w:rsidP="00A56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73420B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Primer name</w:t>
            </w:r>
          </w:p>
        </w:tc>
        <w:tc>
          <w:tcPr>
            <w:tcW w:w="384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74471" w14:textId="77777777" w:rsidR="00A564B7" w:rsidRPr="00802424" w:rsidRDefault="00A564B7" w:rsidP="00A56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Sequence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8942E6" w14:textId="77777777" w:rsidR="00A564B7" w:rsidRPr="00802424" w:rsidRDefault="00A564B7" w:rsidP="00A56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qPCR efficienc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82C99" w14:textId="77777777" w:rsidR="00A564B7" w:rsidRPr="00802424" w:rsidRDefault="00A564B7" w:rsidP="00A56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Reference</w:t>
            </w:r>
          </w:p>
        </w:tc>
      </w:tr>
      <w:tr w:rsidR="00A564B7" w:rsidRPr="00327041" w14:paraId="554AC82A" w14:textId="77777777" w:rsidTr="00127D96">
        <w:trPr>
          <w:trHeight w:val="94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4F1D" w14:textId="77777777" w:rsidR="00A564B7" w:rsidRPr="00C166CF" w:rsidRDefault="00A564B7" w:rsidP="00A56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D93D" w14:textId="77777777" w:rsidR="00A564B7" w:rsidRPr="00802424" w:rsidRDefault="00A564B7" w:rsidP="00A56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BA7F" w14:textId="77777777" w:rsidR="00A564B7" w:rsidRPr="00802424" w:rsidRDefault="00A564B7" w:rsidP="00A56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82F7" w14:textId="77777777" w:rsidR="00A564B7" w:rsidRPr="00802424" w:rsidRDefault="00A564B7" w:rsidP="00A56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F5B4" w14:textId="77777777" w:rsidR="00A564B7" w:rsidRPr="00802424" w:rsidRDefault="00A564B7" w:rsidP="00A564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127D96" w:rsidRPr="00327041" w14:paraId="1D49CDE3" w14:textId="77777777" w:rsidTr="00127D96">
        <w:trPr>
          <w:trHeight w:val="27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3DFE" w14:textId="2766C96A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ABPV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0E9D" w14:textId="0769EDFC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ABPV-F6548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98F7" w14:textId="3B971E3F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  <w:t>TCATACCTGCCGATCAA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A265B" w14:textId="4E0CE4E4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--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36D0" w14:textId="4DDFD9C3" w:rsidR="00127D96" w:rsidRPr="00802424" w:rsidRDefault="00331E09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Locke</w:t>
            </w:r>
            <w:r w:rsidRPr="0080242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de-DE"/>
              </w:rPr>
              <w:t xml:space="preserve"> et al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 (2012)</w:t>
            </w:r>
          </w:p>
        </w:tc>
      </w:tr>
      <w:tr w:rsidR="00127D96" w:rsidRPr="00327041" w14:paraId="39E09DAD" w14:textId="77777777" w:rsidTr="00127D96">
        <w:trPr>
          <w:trHeight w:val="27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BFFC" w14:textId="77777777" w:rsidR="00127D96" w:rsidRPr="00C166CF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0315" w14:textId="33D07C28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KIABPV-B6707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A22FA" w14:textId="68F109C0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  <w:t>CTGAATAATACTGTGCGTAT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D5AB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DCE9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</w:p>
        </w:tc>
      </w:tr>
      <w:tr w:rsidR="00127D96" w:rsidRPr="00327041" w14:paraId="1F24DC44" w14:textId="77777777" w:rsidTr="00127D96">
        <w:trPr>
          <w:trHeight w:val="27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4020" w14:textId="77777777" w:rsidR="00127D96" w:rsidRPr="00C166CF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0E87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C111C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1E43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C7EF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</w:p>
        </w:tc>
      </w:tr>
      <w:tr w:rsidR="00127D96" w:rsidRPr="00327041" w14:paraId="2B2BD924" w14:textId="77777777" w:rsidTr="00127D96">
        <w:trPr>
          <w:trHeight w:val="27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DE1EE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BQCV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125CD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BQCV-qF7893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081C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AGTGGCGGAGATGTATG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7DD75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03.3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7AFAF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Locke</w:t>
            </w:r>
            <w:r w:rsidRPr="0080242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de-DE"/>
              </w:rPr>
              <w:t xml:space="preserve"> et al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 (2012)</w:t>
            </w:r>
          </w:p>
        </w:tc>
      </w:tr>
      <w:tr w:rsidR="00127D96" w:rsidRPr="00327041" w14:paraId="453E912A" w14:textId="77777777" w:rsidTr="00127D96">
        <w:trPr>
          <w:trHeight w:val="28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0AA0" w14:textId="77777777" w:rsidR="00127D96" w:rsidRPr="00C166CF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28014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BQCV-qB8150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864F2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GGAGGTGAAGTGGCTATAT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5E0B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CCCC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127D96" w:rsidRPr="00327041" w14:paraId="259B11FA" w14:textId="77777777" w:rsidTr="00127D96">
        <w:trPr>
          <w:trHeight w:val="9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3D70C" w14:textId="77777777" w:rsidR="00127D96" w:rsidRPr="00C166CF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D9239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444A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B8B79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26A76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127D96" w:rsidRPr="00327041" w14:paraId="3F8FF2E7" w14:textId="77777777" w:rsidTr="00127D96">
        <w:trPr>
          <w:trHeight w:val="28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66E2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CBPV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0B562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BPV1-qF1818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3CCE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AACCTGCCTCAACACA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7A42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90.2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247F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Locke </w:t>
            </w:r>
            <w:r w:rsidRPr="0080242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de-DE"/>
              </w:rPr>
              <w:t>et al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 (2012)</w:t>
            </w:r>
          </w:p>
        </w:tc>
      </w:tr>
      <w:tr w:rsidR="00127D96" w:rsidRPr="00327041" w14:paraId="25522712" w14:textId="77777777" w:rsidTr="00127D96">
        <w:trPr>
          <w:trHeight w:val="28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6ECC" w14:textId="77777777" w:rsidR="00127D96" w:rsidRPr="00C166CF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4AA5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BPV1-qB2077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D812B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ATCTGGCAAGGTTGACTG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37AD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8E6F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127D96" w:rsidRPr="00327041" w14:paraId="1BD4DF42" w14:textId="77777777" w:rsidTr="00127D96">
        <w:trPr>
          <w:trHeight w:val="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A2FF" w14:textId="77777777" w:rsidR="00127D96" w:rsidRPr="00C166CF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F916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A2C7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76158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3786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127D96" w:rsidRPr="00327041" w14:paraId="51581113" w14:textId="77777777" w:rsidTr="00127D96">
        <w:trPr>
          <w:trHeight w:val="287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96B5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DWV-A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36C48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WV-F8668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C76C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TCATTAAAGCCACCTGGAACAT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35BA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85.6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02F4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Forsgren </w:t>
            </w:r>
            <w:r w:rsidRPr="0080242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de-DE"/>
              </w:rPr>
              <w:t>et al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 (2009)</w:t>
            </w:r>
          </w:p>
        </w:tc>
      </w:tr>
      <w:tr w:rsidR="00127D96" w:rsidRPr="00327041" w14:paraId="2CFB2041" w14:textId="77777777" w:rsidTr="00127D96">
        <w:trPr>
          <w:trHeight w:val="27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D5DA" w14:textId="77777777" w:rsidR="00127D96" w:rsidRPr="00C166CF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FDEC4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DWV-B8757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1E57C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TTCCTCATTAACTGTGTCGTTGA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AF8C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5E1C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127D96" w:rsidRPr="00327041" w14:paraId="165675EF" w14:textId="77777777" w:rsidTr="00127D96">
        <w:trPr>
          <w:trHeight w:val="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12D6A" w14:textId="77777777" w:rsidR="00127D96" w:rsidRPr="00C166CF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0024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4D9A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F5B2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84F5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127D96" w:rsidRPr="00327041" w14:paraId="1D4C229B" w14:textId="77777777" w:rsidTr="00127D96">
        <w:trPr>
          <w:trHeight w:val="27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1DE1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DWV-B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0239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DVq-F2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3B77" w14:textId="1D0970AC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/>
              </w:rPr>
              <w:t>TATCTTCATTAAAACCGCCAGGCT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409C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86.0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8E97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McMahon </w:t>
            </w:r>
            <w:r w:rsidRPr="0080242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de-DE"/>
              </w:rPr>
              <w:t>et al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.  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  <w:t>(2015)</w:t>
            </w:r>
          </w:p>
        </w:tc>
      </w:tr>
      <w:tr w:rsidR="00127D96" w:rsidRPr="00327041" w14:paraId="5377346E" w14:textId="77777777" w:rsidTr="00127D96">
        <w:trPr>
          <w:trHeight w:val="27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4F95" w14:textId="77777777" w:rsidR="00127D96" w:rsidRPr="00C166CF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AE3D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VDVq-R2a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5351" w14:textId="0668575C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/>
              </w:rPr>
              <w:t>CTTCCTCATTAACTGAGTTGTTGT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3F9C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472D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</w:p>
        </w:tc>
      </w:tr>
      <w:tr w:rsidR="00127D96" w:rsidRPr="00327041" w14:paraId="186E578E" w14:textId="77777777" w:rsidTr="00127D96">
        <w:trPr>
          <w:trHeight w:val="6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34AD0" w14:textId="77777777" w:rsidR="00127D96" w:rsidRPr="00C166CF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C1CA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2D03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A2A2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F2D2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</w:p>
        </w:tc>
      </w:tr>
      <w:tr w:rsidR="00127D96" w:rsidRPr="00327041" w14:paraId="68A7B2E7" w14:textId="77777777" w:rsidTr="00127D96">
        <w:trPr>
          <w:trHeight w:val="27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1A066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SBPV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363A4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SBPV-F3177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4459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GCGCTTTAGTTCAATTGC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E5E6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93.8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5AAF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</w:pPr>
            <w:proofErr w:type="gramStart"/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  <w:t>de</w:t>
            </w:r>
            <w:proofErr w:type="gramEnd"/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  <w:t xml:space="preserve"> Miranda </w:t>
            </w:r>
            <w:r w:rsidRPr="0080242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fr-FR" w:eastAsia="de-DE"/>
              </w:rPr>
              <w:t>et al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  <w:t xml:space="preserve">. (2010) </w:t>
            </w:r>
          </w:p>
        </w:tc>
      </w:tr>
      <w:tr w:rsidR="00127D96" w:rsidRPr="00327041" w14:paraId="7BA80985" w14:textId="77777777" w:rsidTr="00127D96">
        <w:trPr>
          <w:trHeight w:val="27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74521" w14:textId="77777777" w:rsidR="00127D96" w:rsidRPr="00C166CF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A41B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BPV-B3363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8496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TATAGGACGTGAAAATATAC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A5417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023F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127D96" w:rsidRPr="00327041" w14:paraId="457866FA" w14:textId="77777777" w:rsidTr="00127D96">
        <w:trPr>
          <w:trHeight w:val="27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1CF6" w14:textId="77777777" w:rsidR="00127D96" w:rsidRPr="00C166CF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E0E11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E7006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8BD2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B1A9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127D96" w:rsidRPr="00327041" w14:paraId="07853A4E" w14:textId="77777777" w:rsidTr="00127D96">
        <w:trPr>
          <w:trHeight w:val="273"/>
        </w:trPr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362B5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  <w:t>SBV</w:t>
            </w:r>
          </w:p>
        </w:tc>
        <w:tc>
          <w:tcPr>
            <w:tcW w:w="16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BE8414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BV-qF3164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DDFAAA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TGGAACTACGCATTCTCTG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EE607ED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92.1%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CAE377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Locke </w:t>
            </w:r>
            <w:r w:rsidRPr="0080242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de-DE"/>
              </w:rPr>
              <w:t>et al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. (2012)</w:t>
            </w:r>
          </w:p>
        </w:tc>
      </w:tr>
      <w:tr w:rsidR="00127D96" w:rsidRPr="00327041" w14:paraId="05FF09B6" w14:textId="77777777" w:rsidTr="00127D96">
        <w:trPr>
          <w:gridAfter w:val="1"/>
          <w:wAfter w:w="162" w:type="dxa"/>
          <w:trHeight w:val="273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A6F4C" w14:textId="77777777" w:rsidR="00127D96" w:rsidRPr="00C166CF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</w:pPr>
          </w:p>
        </w:tc>
        <w:tc>
          <w:tcPr>
            <w:tcW w:w="16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C697D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SBV-qB3461</w:t>
            </w:r>
          </w:p>
        </w:tc>
        <w:tc>
          <w:tcPr>
            <w:tcW w:w="3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7A0B3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GCTCTAACCTCGCATCAAC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CC705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BFC68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127D96" w:rsidRPr="00327041" w14:paraId="3F05C7AF" w14:textId="77777777" w:rsidTr="009E2A67">
        <w:trPr>
          <w:gridAfter w:val="1"/>
          <w:wAfter w:w="162" w:type="dxa"/>
          <w:trHeight w:val="273"/>
        </w:trPr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3C1F" w14:textId="77777777" w:rsidR="00127D96" w:rsidRPr="00C166CF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4329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443D3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3ADDE1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2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CDB1" w14:textId="77777777" w:rsidR="00127D96" w:rsidRPr="00802424" w:rsidRDefault="00127D96" w:rsidP="00127D9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</w:tbl>
    <w:p w14:paraId="02456454" w14:textId="77777777" w:rsidR="00613986" w:rsidRPr="00802424" w:rsidRDefault="00613986" w:rsidP="00613986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fr-FR"/>
        </w:rPr>
      </w:pPr>
    </w:p>
    <w:p w14:paraId="3B26A9E8" w14:textId="1BA34FC8" w:rsidR="004F195C" w:rsidRPr="00802424" w:rsidRDefault="004F195C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802424">
        <w:rPr>
          <w:rFonts w:ascii="Times New Roman" w:hAnsi="Times New Roman" w:cs="Times New Roman"/>
          <w:bCs/>
          <w:sz w:val="24"/>
          <w:szCs w:val="24"/>
          <w:lang w:val="fr-FR"/>
        </w:rPr>
        <w:br w:type="page"/>
      </w:r>
    </w:p>
    <w:p w14:paraId="19401BB6" w14:textId="7A35F2B5" w:rsidR="00687E5F" w:rsidRPr="00802424" w:rsidRDefault="002B0985">
      <w:pPr>
        <w:rPr>
          <w:bCs/>
          <w:lang w:val="en-US" w:bidi="ar-EG"/>
        </w:rPr>
      </w:pPr>
      <w:bookmarkStart w:id="12" w:name="_Hlk46842652"/>
      <w:r w:rsidRPr="00802424"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Table S</w:t>
      </w:r>
      <w:r w:rsidR="000C2D55" w:rsidRPr="00802424"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Pr="0080242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32704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ist of primers used for quantification </w:t>
      </w:r>
      <w:r w:rsidRPr="00327041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/>
        </w:rPr>
        <w:t>of abundances of transcripts in honey</w:t>
      </w:r>
      <w:r w:rsidRPr="0073420B"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bees </w:t>
      </w:r>
      <w:r w:rsidRPr="00C166CF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y reverse transcription followed by qPCR</w:t>
      </w:r>
      <w:r w:rsidR="00703FF9" w:rsidRPr="0080242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,</w:t>
      </w:r>
      <w:r w:rsidRPr="0080242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nd efficiency of qPCR.</w:t>
      </w:r>
    </w:p>
    <w:p w14:paraId="72F87D34" w14:textId="3875B9B8" w:rsidR="00687E5F" w:rsidRPr="00802424" w:rsidRDefault="00687E5F" w:rsidP="00334F30">
      <w:pPr>
        <w:ind w:right="-52"/>
        <w:jc w:val="both"/>
        <w:rPr>
          <w:rFonts w:ascii="Times New Roman" w:eastAsia="Calibri" w:hAnsi="Times New Roman" w:cs="Times New Roman"/>
          <w:bCs/>
          <w:sz w:val="24"/>
          <w:szCs w:val="24"/>
          <w:shd w:val="clear" w:color="auto" w:fill="FFFFFF"/>
          <w:lang w:val="en-US"/>
        </w:rPr>
      </w:pPr>
      <w:bookmarkStart w:id="13" w:name="_Hlk36821564"/>
      <w:bookmarkEnd w:id="12"/>
    </w:p>
    <w:tbl>
      <w:tblPr>
        <w:tblW w:w="9356" w:type="dxa"/>
        <w:tblInd w:w="-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2"/>
        <w:gridCol w:w="270"/>
        <w:gridCol w:w="136"/>
        <w:gridCol w:w="1131"/>
        <w:gridCol w:w="91"/>
        <w:gridCol w:w="3763"/>
        <w:gridCol w:w="940"/>
        <w:gridCol w:w="1877"/>
        <w:gridCol w:w="196"/>
      </w:tblGrid>
      <w:tr w:rsidR="00C60F35" w:rsidRPr="00327041" w14:paraId="15364DA1" w14:textId="77777777" w:rsidTr="00722FA1">
        <w:trPr>
          <w:trHeight w:val="409"/>
        </w:trPr>
        <w:tc>
          <w:tcPr>
            <w:tcW w:w="1358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3"/>
          <w:p w14:paraId="41E82EB3" w14:textId="4A8076CF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122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457C8" w14:textId="0B8189CB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84376" w14:textId="77777777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Sequenc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00DB5E" w14:textId="77777777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qPCR efficiency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C52EE" w14:textId="77777777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de-DE"/>
              </w:rPr>
              <w:t>References</w:t>
            </w:r>
          </w:p>
        </w:tc>
      </w:tr>
      <w:tr w:rsidR="00C60F35" w:rsidRPr="00327041" w14:paraId="14057C61" w14:textId="77777777" w:rsidTr="00722FA1">
        <w:trPr>
          <w:trHeight w:val="90"/>
        </w:trPr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D2CF" w14:textId="77777777" w:rsidR="00687E5F" w:rsidRPr="00C166CF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2751" w14:textId="77777777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11948" w14:textId="77777777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A43E" w14:textId="77777777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A422" w14:textId="77777777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687E5F" w:rsidRPr="00327041" w14:paraId="653B9ECB" w14:textId="77777777" w:rsidTr="00722FA1">
        <w:trPr>
          <w:trHeight w:val="263"/>
        </w:trPr>
        <w:tc>
          <w:tcPr>
            <w:tcW w:w="122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81486A" w14:textId="059300AA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Dicer-</w:t>
            </w:r>
            <w:r w:rsidR="00D437EF" w:rsidRPr="0080242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l</w:t>
            </w:r>
            <w:r w:rsidRPr="00802424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ike</w:t>
            </w:r>
          </w:p>
        </w:tc>
        <w:tc>
          <w:tcPr>
            <w:tcW w:w="1358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3E6AB" w14:textId="1BADF86D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Immunity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17FF" w14:textId="7C898925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F: CCAACAGGAGCTGGAAAAA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65E5D" w14:textId="65C127C7" w:rsidR="00687E5F" w:rsidRPr="00802424" w:rsidRDefault="00687E5F" w:rsidP="00140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03</w:t>
            </w:r>
            <w:r w:rsidR="00C60F35"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%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EEFA1" w14:textId="5B7A9781" w:rsidR="00687E5F" w:rsidRPr="00802424" w:rsidRDefault="00CF16B3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Galbraith et al. (2015)</w:t>
            </w:r>
          </w:p>
        </w:tc>
      </w:tr>
      <w:tr w:rsidR="00687E5F" w:rsidRPr="00327041" w14:paraId="30CC359B" w14:textId="77777777" w:rsidTr="00722FA1">
        <w:trPr>
          <w:trHeight w:val="276"/>
        </w:trPr>
        <w:tc>
          <w:tcPr>
            <w:tcW w:w="122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D180" w14:textId="77777777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358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E9BA" w14:textId="7C203274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5053" w14:textId="66F2B741" w:rsidR="00687E5F" w:rsidRPr="00802424" w:rsidRDefault="00C60F35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R: </w:t>
            </w:r>
            <w:r w:rsidR="00687E5F"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TCTCCACTAAGTGCTGCACA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4C20" w14:textId="77777777" w:rsidR="00687E5F" w:rsidRPr="00802424" w:rsidRDefault="00687E5F" w:rsidP="00140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6EDF" w14:textId="77777777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C60F35" w:rsidRPr="00327041" w14:paraId="5FB83081" w14:textId="77777777" w:rsidTr="00722FA1">
        <w:trPr>
          <w:trHeight w:val="89"/>
        </w:trPr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157EC" w14:textId="77777777" w:rsidR="00687E5F" w:rsidRPr="00C166CF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6BFB0" w14:textId="77777777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4C3AA" w14:textId="77777777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32D00" w14:textId="77777777" w:rsidR="00687E5F" w:rsidRPr="00802424" w:rsidRDefault="00687E5F" w:rsidP="001406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FD1E" w14:textId="77777777" w:rsidR="00687E5F" w:rsidRPr="00802424" w:rsidRDefault="00687E5F" w:rsidP="009E2A6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CF16B3" w:rsidRPr="00327041" w14:paraId="68C7602D" w14:textId="77777777" w:rsidTr="00722FA1">
        <w:trPr>
          <w:trHeight w:val="276"/>
        </w:trPr>
        <w:tc>
          <w:tcPr>
            <w:tcW w:w="122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299F14" w14:textId="081EE576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TOLL-6</w:t>
            </w:r>
          </w:p>
        </w:tc>
        <w:tc>
          <w:tcPr>
            <w:tcW w:w="1358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C8906B" w14:textId="045E0D7C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Immunity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91DA8" w14:textId="169D65C4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F:TCCGAGGCGTCAACAGGAATCGAC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8621" w14:textId="64BBC092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07 %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807E" w14:textId="685388B0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Galbraith et al. (2015)</w:t>
            </w:r>
          </w:p>
        </w:tc>
      </w:tr>
      <w:tr w:rsidR="00CF16B3" w:rsidRPr="00327041" w14:paraId="328362C0" w14:textId="77777777" w:rsidTr="00722FA1">
        <w:trPr>
          <w:trHeight w:val="276"/>
        </w:trPr>
        <w:tc>
          <w:tcPr>
            <w:tcW w:w="122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188AC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358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FEA8" w14:textId="3BD617BE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5A82" w14:textId="1ECBB118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R: GACAGGTCGAACGTCTCCA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0138" w14:textId="77777777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B2F0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CF16B3" w:rsidRPr="00327041" w14:paraId="189243FB" w14:textId="77777777" w:rsidTr="00722FA1">
        <w:trPr>
          <w:trHeight w:val="66"/>
        </w:trPr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0371D" w14:textId="77777777" w:rsidR="00CF16B3" w:rsidRPr="00C166CF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4BCB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991E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DDCCD" w14:textId="77777777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9A8F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CF16B3" w:rsidRPr="00327041" w14:paraId="4206E1FA" w14:textId="77777777" w:rsidTr="00722FA1">
        <w:trPr>
          <w:trHeight w:val="276"/>
        </w:trPr>
        <w:tc>
          <w:tcPr>
            <w:tcW w:w="122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6BA77" w14:textId="3E791AA0" w:rsidR="00CF16B3" w:rsidRPr="00802424" w:rsidRDefault="00C75F7A" w:rsidP="00C75F7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val="en-US" w:eastAsia="de-DE"/>
              </w:rPr>
              <w:t>Argonaute-2</w:t>
            </w:r>
          </w:p>
        </w:tc>
        <w:tc>
          <w:tcPr>
            <w:tcW w:w="1358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C4F9B" w14:textId="69AF00F0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Immunity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6C81F" w14:textId="63DEA1EE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:</w:t>
            </w:r>
            <w:r w:rsidR="001520A5"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CAACAGCAGCAATCGGA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2CCC" w14:textId="2480E73D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04 %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584B" w14:textId="7D1E00A4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Galbraith et al. (2015)</w:t>
            </w:r>
          </w:p>
        </w:tc>
      </w:tr>
      <w:tr w:rsidR="00CF16B3" w:rsidRPr="00327041" w14:paraId="4A678469" w14:textId="77777777" w:rsidTr="00722FA1">
        <w:trPr>
          <w:trHeight w:val="263"/>
        </w:trPr>
        <w:tc>
          <w:tcPr>
            <w:tcW w:w="122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1E85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358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A0F8" w14:textId="4AE68934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1CF7" w14:textId="227E570F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:</w:t>
            </w:r>
            <w:r w:rsidR="001520A5"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TTGCGGTGAACTTTGTTGT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0586" w14:textId="77777777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BEB2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CF16B3" w:rsidRPr="00327041" w14:paraId="176379EB" w14:textId="77777777" w:rsidTr="00722FA1">
        <w:trPr>
          <w:trHeight w:val="66"/>
        </w:trPr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F9082" w14:textId="77777777" w:rsidR="00CF16B3" w:rsidRPr="00C166CF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de-DE"/>
              </w:rPr>
            </w:pP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6EF9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EC39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B1D8B" w14:textId="77777777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15BC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CF16B3" w:rsidRPr="00327041" w14:paraId="32A73BD5" w14:textId="77777777" w:rsidTr="00722FA1">
        <w:trPr>
          <w:trHeight w:val="263"/>
        </w:trPr>
        <w:tc>
          <w:tcPr>
            <w:tcW w:w="122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48F970" w14:textId="2C365160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szCs w:val="20"/>
                <w:lang w:eastAsia="de-DE"/>
              </w:rPr>
              <w:t>Tarbp2-like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(RISC)</w:t>
            </w:r>
          </w:p>
        </w:tc>
        <w:tc>
          <w:tcPr>
            <w:tcW w:w="1358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61458" w14:textId="4CE5D9EB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Immunity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3D41" w14:textId="42359DF5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: AGGGTTTGCCACATGAAAG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8C74" w14:textId="769164AD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02 %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A0D91" w14:textId="372F7F9A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Galbraith et al. (2015)</w:t>
            </w:r>
          </w:p>
        </w:tc>
      </w:tr>
      <w:tr w:rsidR="00CF16B3" w:rsidRPr="00327041" w14:paraId="0B97B5B0" w14:textId="77777777" w:rsidTr="00722FA1">
        <w:trPr>
          <w:trHeight w:val="263"/>
        </w:trPr>
        <w:tc>
          <w:tcPr>
            <w:tcW w:w="122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3125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58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3F51" w14:textId="2D7985DE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EF54" w14:textId="3F993EC0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: AATCAGCATAACGGGCACT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2862" w14:textId="77777777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FA4A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CF16B3" w:rsidRPr="00327041" w14:paraId="34D507D4" w14:textId="77777777" w:rsidTr="00722FA1">
        <w:trPr>
          <w:trHeight w:val="66"/>
        </w:trPr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1E6E2" w14:textId="77777777" w:rsidR="00CF16B3" w:rsidRPr="00C166CF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484C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8C30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3DB96" w14:textId="77777777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F4A3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CF16B3" w:rsidRPr="00327041" w14:paraId="3C4BE821" w14:textId="77777777" w:rsidTr="00722FA1">
        <w:trPr>
          <w:trHeight w:val="263"/>
        </w:trPr>
        <w:tc>
          <w:tcPr>
            <w:tcW w:w="122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A1818" w14:textId="5BD77195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color w:val="000000"/>
                <w:sz w:val="18"/>
                <w:szCs w:val="18"/>
              </w:rPr>
              <w:t>Cytochrome p450 (</w:t>
            </w:r>
            <w:bookmarkStart w:id="14" w:name="OLE_LINK1"/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sz w:val="18"/>
                <w:szCs w:val="18"/>
              </w:rPr>
              <w:t>CYP6AS14</w:t>
            </w:r>
            <w:bookmarkEnd w:id="14"/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358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B46E2" w14:textId="43F900AC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18"/>
                <w:szCs w:val="18"/>
              </w:rPr>
              <w:t>Detoxificat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10D0" w14:textId="24F0CB53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F: 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TGAAACTCATGACCGAGAC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C4B2" w14:textId="3895F956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93 %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9EED" w14:textId="5878DC5B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  <w:t>Hu et al. (2017)</w:t>
            </w:r>
          </w:p>
        </w:tc>
      </w:tr>
      <w:tr w:rsidR="00CF16B3" w:rsidRPr="00327041" w14:paraId="730F3B19" w14:textId="77777777" w:rsidTr="00722FA1">
        <w:trPr>
          <w:trHeight w:val="263"/>
        </w:trPr>
        <w:tc>
          <w:tcPr>
            <w:tcW w:w="122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018B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</w:pPr>
          </w:p>
        </w:tc>
        <w:tc>
          <w:tcPr>
            <w:tcW w:w="1358" w:type="dxa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1D3F" w14:textId="08D174BE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B502" w14:textId="2793FD74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: AAAATTTGGGCCGCTAATAA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CD44" w14:textId="77777777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84BE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CF16B3" w:rsidRPr="00327041" w14:paraId="4D0EFB3E" w14:textId="77777777" w:rsidTr="00722FA1">
        <w:trPr>
          <w:trHeight w:val="263"/>
        </w:trPr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1243" w14:textId="77777777" w:rsidR="00CF16B3" w:rsidRPr="00C166CF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</w:pPr>
          </w:p>
        </w:tc>
        <w:tc>
          <w:tcPr>
            <w:tcW w:w="1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68A3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F5F4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26916" w14:textId="77777777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3A7E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CF16B3" w:rsidRPr="00327041" w14:paraId="7442CAB7" w14:textId="77777777" w:rsidTr="00722FA1">
        <w:trPr>
          <w:trHeight w:val="263"/>
        </w:trPr>
        <w:tc>
          <w:tcPr>
            <w:tcW w:w="122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C962F2" w14:textId="4B8923F2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</w:pPr>
            <w:r w:rsidRPr="00C166CF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ytochrome p450 (</w:t>
            </w:r>
            <w:bookmarkStart w:id="15" w:name="OLE_LINK2"/>
            <w:r w:rsidRPr="0080242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val="en-US"/>
              </w:rPr>
              <w:t>CYP9Q3</w:t>
            </w:r>
            <w:bookmarkEnd w:id="15"/>
            <w:r w:rsidRPr="0080242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58" w:type="dxa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E5CD8F" w14:textId="01B3992A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18"/>
                <w:szCs w:val="18"/>
              </w:rPr>
              <w:t>Detoxification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B327" w14:textId="3E11D22F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: GTTCCGGGAAAATGACTAC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vAlign w:val="center"/>
          </w:tcPr>
          <w:p w14:paraId="7CE4AE97" w14:textId="3A62865C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9</w:t>
            </w:r>
            <w:r w:rsidR="00301BF3"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9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%</w:t>
            </w:r>
          </w:p>
        </w:tc>
        <w:tc>
          <w:tcPr>
            <w:tcW w:w="20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0AC55F" w14:textId="2A49272C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  <w:t>Hu et al. (2017)</w:t>
            </w:r>
          </w:p>
        </w:tc>
      </w:tr>
      <w:tr w:rsidR="00CF16B3" w:rsidRPr="00327041" w14:paraId="1559E337" w14:textId="77777777" w:rsidTr="00722FA1">
        <w:trPr>
          <w:trHeight w:val="263"/>
        </w:trPr>
        <w:tc>
          <w:tcPr>
            <w:tcW w:w="1222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67BC67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</w:pPr>
          </w:p>
        </w:tc>
        <w:tc>
          <w:tcPr>
            <w:tcW w:w="1358" w:type="dxa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B380E0" w14:textId="330DD525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3F9D3" w14:textId="0AC25770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: GGTCAAAATGGTGGTGAC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vAlign w:val="center"/>
          </w:tcPr>
          <w:p w14:paraId="0E73F570" w14:textId="77777777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9B7EBD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CF16B3" w:rsidRPr="00327041" w14:paraId="48FE5CE6" w14:textId="77777777" w:rsidTr="00722FA1">
        <w:trPr>
          <w:trHeight w:val="263"/>
        </w:trPr>
        <w:tc>
          <w:tcPr>
            <w:tcW w:w="122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39C467" w14:textId="77777777" w:rsidR="00CF16B3" w:rsidRPr="00C166CF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</w:pPr>
          </w:p>
        </w:tc>
        <w:tc>
          <w:tcPr>
            <w:tcW w:w="135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30843B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4D72A0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vAlign w:val="center"/>
          </w:tcPr>
          <w:p w14:paraId="4B331787" w14:textId="77777777" w:rsidR="00CF16B3" w:rsidRPr="00802424" w:rsidRDefault="00CF16B3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A60C0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761C71" w:rsidRPr="00327041" w14:paraId="4EAC890D" w14:textId="77777777" w:rsidTr="00722FA1">
        <w:trPr>
          <w:trHeight w:val="263"/>
        </w:trPr>
        <w:tc>
          <w:tcPr>
            <w:tcW w:w="1222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350A1E" w14:textId="2A88374D" w:rsidR="00761C71" w:rsidRPr="00802424" w:rsidRDefault="00761C71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CA" w:eastAsia="de-DE"/>
              </w:rPr>
            </w:pPr>
            <w:r w:rsidRPr="00C166CF"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sz w:val="18"/>
                <w:szCs w:val="18"/>
                <w:lang w:val="en-CA"/>
              </w:rPr>
              <w:t>Actin related protein 1</w:t>
            </w: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18"/>
                <w:szCs w:val="18"/>
                <w:lang w:val="en-CA"/>
              </w:rPr>
              <w:t xml:space="preserve"> (</w:t>
            </w: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sz w:val="18"/>
                <w:szCs w:val="18"/>
              </w:rPr>
              <w:t>β</w:t>
            </w:r>
            <w:r w:rsidRPr="00802424">
              <w:rPr>
                <w:rFonts w:asciiTheme="majorBidi" w:eastAsia="Times New Roman" w:hAnsiTheme="majorBidi" w:cstheme="majorBidi"/>
                <w:bCs/>
                <w:i/>
                <w:iCs/>
                <w:color w:val="000000"/>
                <w:sz w:val="18"/>
                <w:szCs w:val="18"/>
                <w:lang w:val="en-CA"/>
              </w:rPr>
              <w:t>-actin</w:t>
            </w: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18"/>
                <w:szCs w:val="18"/>
                <w:lang w:val="en-CA"/>
              </w:rPr>
              <w:t>)</w:t>
            </w:r>
          </w:p>
        </w:tc>
        <w:tc>
          <w:tcPr>
            <w:tcW w:w="1358" w:type="dxa"/>
            <w:gridSpan w:val="3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D22526" w14:textId="79E94169" w:rsidR="00761C71" w:rsidRPr="00802424" w:rsidRDefault="00761C71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Theme="majorBidi" w:eastAsia="Times New Roman" w:hAnsiTheme="majorBidi" w:cstheme="majorBidi"/>
                <w:bCs/>
                <w:color w:val="000000"/>
                <w:sz w:val="18"/>
                <w:szCs w:val="18"/>
              </w:rPr>
              <w:t>Housekeeping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7ED36" w14:textId="7E0E00D0" w:rsidR="00761C71" w:rsidRPr="00802424" w:rsidRDefault="00761C71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F: ATGCCAACACTGTCCTTTCTGG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283F242" w14:textId="20523142" w:rsidR="00761C71" w:rsidRPr="00802424" w:rsidRDefault="00761C71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01 %</w:t>
            </w:r>
          </w:p>
        </w:tc>
        <w:tc>
          <w:tcPr>
            <w:tcW w:w="2073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185F2" w14:textId="190A032F" w:rsidR="00761C71" w:rsidRPr="00802424" w:rsidRDefault="00A564B7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Forsgren </w:t>
            </w:r>
            <w:r w:rsidRPr="00802424">
              <w:rPr>
                <w:rFonts w:ascii="Times New Roman" w:eastAsia="Times New Roman" w:hAnsi="Times New Roman" w:cs="Times New Roman"/>
                <w:bCs/>
                <w:iCs/>
                <w:sz w:val="20"/>
                <w:szCs w:val="20"/>
                <w:lang w:eastAsia="de-DE"/>
              </w:rPr>
              <w:t>et al</w:t>
            </w:r>
            <w:r w:rsidRPr="00802424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eastAsia="de-DE"/>
              </w:rPr>
              <w:t>.</w:t>
            </w: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(2009)</w:t>
            </w:r>
          </w:p>
        </w:tc>
      </w:tr>
      <w:tr w:rsidR="00761C71" w:rsidRPr="00327041" w14:paraId="209E1D6B" w14:textId="77777777" w:rsidTr="00722FA1">
        <w:trPr>
          <w:trHeight w:val="263"/>
        </w:trPr>
        <w:tc>
          <w:tcPr>
            <w:tcW w:w="122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12A68B" w14:textId="77777777" w:rsidR="00761C71" w:rsidRPr="00802424" w:rsidRDefault="00761C71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</w:pPr>
          </w:p>
        </w:tc>
        <w:tc>
          <w:tcPr>
            <w:tcW w:w="1358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8BEEC7" w14:textId="77777777" w:rsidR="00761C71" w:rsidRPr="00802424" w:rsidRDefault="00761C71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3F852" w14:textId="0FCCD2A1" w:rsidR="00761C71" w:rsidRPr="00802424" w:rsidRDefault="00761C71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802424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R: GACCCACCAATCCATACGGA</w:t>
            </w:r>
          </w:p>
        </w:tc>
        <w:tc>
          <w:tcPr>
            <w:tcW w:w="9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6A4C31" w14:textId="77777777" w:rsidR="00761C71" w:rsidRPr="00802424" w:rsidRDefault="00761C71" w:rsidP="00CF16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207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9BB94" w14:textId="77777777" w:rsidR="00761C71" w:rsidRPr="00802424" w:rsidRDefault="00761C71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  <w:tr w:rsidR="00CF16B3" w:rsidRPr="00327041" w14:paraId="3E9A973D" w14:textId="77777777" w:rsidTr="00722FA1">
        <w:trPr>
          <w:gridAfter w:val="1"/>
          <w:wAfter w:w="196" w:type="dxa"/>
          <w:trHeight w:val="263"/>
        </w:trPr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E848E" w14:textId="77777777" w:rsidR="00CF16B3" w:rsidRPr="00C166CF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fr-FR" w:eastAsia="de-DE"/>
              </w:rPr>
            </w:pPr>
          </w:p>
        </w:tc>
        <w:tc>
          <w:tcPr>
            <w:tcW w:w="153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11AF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30EBC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2929ED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2497" w14:textId="77777777" w:rsidR="00CF16B3" w:rsidRPr="00802424" w:rsidRDefault="00CF16B3" w:rsidP="00CF16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</w:pPr>
          </w:p>
        </w:tc>
      </w:tr>
    </w:tbl>
    <w:p w14:paraId="4BA8C598" w14:textId="77777777" w:rsidR="00687E5F" w:rsidRPr="00802424" w:rsidRDefault="00687E5F" w:rsidP="00687E5F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fr-FR"/>
        </w:rPr>
      </w:pPr>
    </w:p>
    <w:p w14:paraId="24B1282B" w14:textId="4272CD35" w:rsidR="00AC6F97" w:rsidRPr="00802424" w:rsidRDefault="00AC6F97">
      <w:pPr>
        <w:spacing w:after="160" w:line="259" w:lineRule="auto"/>
        <w:rPr>
          <w:rFonts w:ascii="Times New Roman" w:hAnsi="Times New Roman" w:cs="Times New Roman"/>
          <w:bCs/>
          <w:sz w:val="24"/>
          <w:szCs w:val="24"/>
          <w:lang w:val="fr-FR"/>
        </w:rPr>
      </w:pPr>
      <w:r w:rsidRPr="00802424">
        <w:rPr>
          <w:rFonts w:ascii="Times New Roman" w:hAnsi="Times New Roman" w:cs="Times New Roman"/>
          <w:bCs/>
          <w:sz w:val="24"/>
          <w:szCs w:val="24"/>
          <w:lang w:val="fr-FR"/>
        </w:rPr>
        <w:br w:type="page"/>
      </w:r>
    </w:p>
    <w:p w14:paraId="3B5ECC31" w14:textId="08170164" w:rsidR="00687E5F" w:rsidRPr="00802424" w:rsidRDefault="000C7D42" w:rsidP="00687E5F">
      <w:pPr>
        <w:rPr>
          <w:rFonts w:asciiTheme="majorBidi" w:hAnsiTheme="majorBidi" w:cstheme="majorBidi"/>
          <w:bCs/>
          <w:sz w:val="24"/>
          <w:szCs w:val="24"/>
          <w:lang w:bidi="ar-EG"/>
        </w:rPr>
      </w:pPr>
      <w:r w:rsidRPr="00802424">
        <w:rPr>
          <w:rFonts w:asciiTheme="majorBidi" w:hAnsiTheme="majorBidi" w:cstheme="majorBidi"/>
          <w:bCs/>
          <w:sz w:val="24"/>
          <w:szCs w:val="24"/>
          <w:lang w:bidi="ar-EG"/>
        </w:rPr>
        <w:lastRenderedPageBreak/>
        <w:t>References</w:t>
      </w:r>
    </w:p>
    <w:p w14:paraId="24D20397" w14:textId="6BEC2096" w:rsidR="000F78DE" w:rsidRPr="00327041" w:rsidRDefault="000F78DE" w:rsidP="001520A5">
      <w:pPr>
        <w:autoSpaceDE w:val="0"/>
        <w:autoSpaceDN w:val="0"/>
        <w:adjustRightInd w:val="0"/>
        <w:spacing w:after="0" w:line="360" w:lineRule="auto"/>
        <w:ind w:left="851" w:hanging="709"/>
        <w:jc w:val="both"/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</w:pPr>
      <w:r w:rsidRPr="00327041">
        <w:rPr>
          <w:rFonts w:asciiTheme="majorBidi" w:eastAsia="Times New Roman" w:hAnsiTheme="majorBidi" w:cstheme="majorBidi"/>
          <w:bCs/>
          <w:sz w:val="24"/>
          <w:szCs w:val="24"/>
          <w:lang w:bidi="ar-EG"/>
        </w:rPr>
        <w:t xml:space="preserve">de Miranda, J. R., Dainat, B., Locke, B., Cordoni, G., Berthoud, H., Gauthier, L., </w:t>
      </w:r>
      <w:r w:rsidR="001520A5" w:rsidRPr="00327041">
        <w:rPr>
          <w:rFonts w:asciiTheme="majorBidi" w:eastAsia="Times New Roman" w:hAnsiTheme="majorBidi" w:cstheme="majorBidi"/>
          <w:bCs/>
          <w:sz w:val="24"/>
          <w:szCs w:val="24"/>
          <w:lang w:bidi="ar-EG"/>
        </w:rPr>
        <w:t>Neumann, P., Budge, G.E., Ball, B.V.</w:t>
      </w:r>
      <w:r w:rsidRPr="0073420B">
        <w:rPr>
          <w:rFonts w:asciiTheme="majorBidi" w:eastAsia="Times New Roman" w:hAnsiTheme="majorBidi" w:cstheme="majorBidi"/>
          <w:bCs/>
          <w:sz w:val="24"/>
          <w:szCs w:val="24"/>
          <w:lang w:bidi="ar-EG"/>
        </w:rPr>
        <w:t xml:space="preserve"> &amp; Stoltz, D. B. (2010). </w:t>
      </w:r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>Genetic characterization of slow bee paralysis virus of the honeybee (</w:t>
      </w:r>
      <w:proofErr w:type="spellStart"/>
      <w:r w:rsidRPr="00327041">
        <w:rPr>
          <w:rFonts w:asciiTheme="majorBidi" w:eastAsia="Times New Roman" w:hAnsiTheme="majorBidi" w:cstheme="majorBidi"/>
          <w:bCs/>
          <w:i/>
          <w:iCs/>
          <w:sz w:val="24"/>
          <w:szCs w:val="24"/>
          <w:lang w:val="en-US" w:bidi="ar-EG"/>
        </w:rPr>
        <w:t>Apis</w:t>
      </w:r>
      <w:proofErr w:type="spellEnd"/>
      <w:r w:rsidRPr="00327041">
        <w:rPr>
          <w:rFonts w:asciiTheme="majorBidi" w:eastAsia="Times New Roman" w:hAnsiTheme="majorBidi" w:cstheme="majorBidi"/>
          <w:bCs/>
          <w:i/>
          <w:iCs/>
          <w:sz w:val="24"/>
          <w:szCs w:val="24"/>
          <w:lang w:val="en-US" w:bidi="ar-EG"/>
        </w:rPr>
        <w:t xml:space="preserve"> mellifera</w:t>
      </w:r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 xml:space="preserve"> L.). Journal of General Virology, 91(10), 2524-2530.</w:t>
      </w:r>
    </w:p>
    <w:p w14:paraId="27E08E40" w14:textId="40A9C540" w:rsidR="000F78DE" w:rsidRPr="00327041" w:rsidRDefault="000F78DE" w:rsidP="000C7D42">
      <w:pPr>
        <w:autoSpaceDE w:val="0"/>
        <w:autoSpaceDN w:val="0"/>
        <w:adjustRightInd w:val="0"/>
        <w:spacing w:after="0" w:line="360" w:lineRule="auto"/>
        <w:ind w:left="851" w:hanging="709"/>
        <w:jc w:val="both"/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</w:pPr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 xml:space="preserve">Doublet, V., </w:t>
      </w:r>
      <w:proofErr w:type="spellStart"/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>Labarussias</w:t>
      </w:r>
      <w:proofErr w:type="spellEnd"/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 xml:space="preserve">, M., de Miranda, J. R., Moritz, R. F., &amp; Paxton, R. J. (2015). Bees under stress: sublethal doses of a neonicotinoid pesticide and pathogens interact to elevate honey bee mortality across the life cycle. Environmental </w:t>
      </w:r>
      <w:r w:rsidR="00703FF9"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>M</w:t>
      </w:r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>icrobiology, 17(4), 969-983.</w:t>
      </w:r>
    </w:p>
    <w:p w14:paraId="6CBDF148" w14:textId="77777777" w:rsidR="000F78DE" w:rsidRPr="00327041" w:rsidRDefault="000F78DE" w:rsidP="000C7D42">
      <w:pPr>
        <w:autoSpaceDE w:val="0"/>
        <w:autoSpaceDN w:val="0"/>
        <w:adjustRightInd w:val="0"/>
        <w:spacing w:after="0" w:line="360" w:lineRule="auto"/>
        <w:ind w:left="851" w:hanging="709"/>
        <w:jc w:val="both"/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</w:pPr>
      <w:proofErr w:type="spellStart"/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CA" w:bidi="ar-EG"/>
        </w:rPr>
        <w:t>Forsgren</w:t>
      </w:r>
      <w:proofErr w:type="spellEnd"/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CA" w:bidi="ar-EG"/>
        </w:rPr>
        <w:t xml:space="preserve">, E., De Miranda, J. R., Isaksson, M., Wei, S., &amp; Fries, I. (2009). </w:t>
      </w:r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 xml:space="preserve">Deformed wing virus associated with </w:t>
      </w:r>
      <w:proofErr w:type="spellStart"/>
      <w:r w:rsidRPr="00327041">
        <w:rPr>
          <w:rFonts w:asciiTheme="majorBidi" w:eastAsia="Times New Roman" w:hAnsiTheme="majorBidi" w:cstheme="majorBidi"/>
          <w:bCs/>
          <w:i/>
          <w:iCs/>
          <w:sz w:val="24"/>
          <w:szCs w:val="24"/>
          <w:lang w:val="en-US" w:bidi="ar-EG"/>
        </w:rPr>
        <w:t>Tropilaelaps</w:t>
      </w:r>
      <w:proofErr w:type="spellEnd"/>
      <w:r w:rsidRPr="00327041">
        <w:rPr>
          <w:rFonts w:asciiTheme="majorBidi" w:eastAsia="Times New Roman" w:hAnsiTheme="majorBidi" w:cstheme="majorBidi"/>
          <w:bCs/>
          <w:i/>
          <w:iCs/>
          <w:sz w:val="24"/>
          <w:szCs w:val="24"/>
          <w:lang w:val="en-US" w:bidi="ar-EG"/>
        </w:rPr>
        <w:t xml:space="preserve"> </w:t>
      </w:r>
      <w:proofErr w:type="spellStart"/>
      <w:r w:rsidRPr="00327041">
        <w:rPr>
          <w:rFonts w:asciiTheme="majorBidi" w:eastAsia="Times New Roman" w:hAnsiTheme="majorBidi" w:cstheme="majorBidi"/>
          <w:bCs/>
          <w:i/>
          <w:iCs/>
          <w:sz w:val="24"/>
          <w:szCs w:val="24"/>
          <w:lang w:val="en-US" w:bidi="ar-EG"/>
        </w:rPr>
        <w:t>mercedesae</w:t>
      </w:r>
      <w:proofErr w:type="spellEnd"/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 xml:space="preserve"> infesting European honey bees (</w:t>
      </w:r>
      <w:proofErr w:type="spellStart"/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>Apis</w:t>
      </w:r>
      <w:proofErr w:type="spellEnd"/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 xml:space="preserve"> mellifera). Experimental and Applied Acarology, 47(2), 87-97.</w:t>
      </w:r>
    </w:p>
    <w:p w14:paraId="4DDE54A9" w14:textId="4C00F487" w:rsidR="000F78DE" w:rsidRPr="00327041" w:rsidRDefault="000F78DE" w:rsidP="000C7D42">
      <w:pPr>
        <w:autoSpaceDE w:val="0"/>
        <w:autoSpaceDN w:val="0"/>
        <w:adjustRightInd w:val="0"/>
        <w:spacing w:after="0" w:line="360" w:lineRule="auto"/>
        <w:ind w:left="851" w:hanging="709"/>
        <w:jc w:val="both"/>
        <w:rPr>
          <w:rFonts w:asciiTheme="majorBidi" w:eastAsia="Times New Roman" w:hAnsiTheme="majorBidi" w:cstheme="majorBidi"/>
          <w:bCs/>
          <w:sz w:val="24"/>
          <w:szCs w:val="24"/>
          <w:lang w:bidi="ar-EG"/>
        </w:rPr>
      </w:pPr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 xml:space="preserve">Galbraith, D. A., Yang, X., Nino, E. L., Yi, S., &amp; </w:t>
      </w:r>
      <w:proofErr w:type="spellStart"/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>Grozinger</w:t>
      </w:r>
      <w:proofErr w:type="spellEnd"/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>, C. (2015). Parallel epigenomic and transcriptomic responses to viral infection in honey bees (</w:t>
      </w:r>
      <w:proofErr w:type="spellStart"/>
      <w:r w:rsidRPr="00327041">
        <w:rPr>
          <w:rFonts w:asciiTheme="majorBidi" w:eastAsia="Times New Roman" w:hAnsiTheme="majorBidi" w:cstheme="majorBidi"/>
          <w:bCs/>
          <w:i/>
          <w:iCs/>
          <w:sz w:val="24"/>
          <w:szCs w:val="24"/>
          <w:lang w:val="en-US" w:bidi="ar-EG"/>
        </w:rPr>
        <w:t>Apis</w:t>
      </w:r>
      <w:proofErr w:type="spellEnd"/>
      <w:r w:rsidRPr="00327041">
        <w:rPr>
          <w:rFonts w:asciiTheme="majorBidi" w:eastAsia="Times New Roman" w:hAnsiTheme="majorBidi" w:cstheme="majorBidi"/>
          <w:bCs/>
          <w:i/>
          <w:iCs/>
          <w:sz w:val="24"/>
          <w:szCs w:val="24"/>
          <w:lang w:val="en-US" w:bidi="ar-EG"/>
        </w:rPr>
        <w:t xml:space="preserve"> mellifera</w:t>
      </w:r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 xml:space="preserve">). </w:t>
      </w:r>
      <w:r w:rsidRPr="00327041">
        <w:rPr>
          <w:rFonts w:asciiTheme="majorBidi" w:eastAsia="Times New Roman" w:hAnsiTheme="majorBidi" w:cstheme="majorBidi"/>
          <w:bCs/>
          <w:sz w:val="24"/>
          <w:szCs w:val="24"/>
          <w:lang w:bidi="ar-EG"/>
        </w:rPr>
        <w:t xml:space="preserve">PLoS </w:t>
      </w:r>
      <w:r w:rsidR="00703FF9" w:rsidRPr="00327041">
        <w:rPr>
          <w:rFonts w:asciiTheme="majorBidi" w:eastAsia="Times New Roman" w:hAnsiTheme="majorBidi" w:cstheme="majorBidi"/>
          <w:bCs/>
          <w:sz w:val="24"/>
          <w:szCs w:val="24"/>
          <w:lang w:bidi="ar-EG"/>
        </w:rPr>
        <w:t>P</w:t>
      </w:r>
      <w:r w:rsidRPr="00327041">
        <w:rPr>
          <w:rFonts w:asciiTheme="majorBidi" w:eastAsia="Times New Roman" w:hAnsiTheme="majorBidi" w:cstheme="majorBidi"/>
          <w:bCs/>
          <w:sz w:val="24"/>
          <w:szCs w:val="24"/>
          <w:lang w:bidi="ar-EG"/>
        </w:rPr>
        <w:t>athogens, 11(3)</w:t>
      </w:r>
      <w:r w:rsidR="00703FF9" w:rsidRPr="00327041">
        <w:rPr>
          <w:rFonts w:asciiTheme="majorBidi" w:eastAsia="Times New Roman" w:hAnsiTheme="majorBidi" w:cstheme="majorBidi"/>
          <w:bCs/>
          <w:sz w:val="24"/>
          <w:szCs w:val="24"/>
          <w:lang w:bidi="ar-EG"/>
        </w:rPr>
        <w:t xml:space="preserve">, </w:t>
      </w:r>
      <w:r w:rsidR="00703FF9" w:rsidRPr="00802424">
        <w:rPr>
          <w:rFonts w:asciiTheme="majorBidi" w:eastAsia="Times New Roman" w:hAnsiTheme="majorBidi" w:cstheme="majorBidi"/>
          <w:bCs/>
          <w:sz w:val="24"/>
          <w:szCs w:val="24"/>
          <w:lang w:bidi="ar-EG"/>
        </w:rPr>
        <w:t>e1004713</w:t>
      </w:r>
      <w:r w:rsidRPr="00327041">
        <w:rPr>
          <w:rFonts w:asciiTheme="majorBidi" w:eastAsia="Times New Roman" w:hAnsiTheme="majorBidi" w:cstheme="majorBidi"/>
          <w:bCs/>
          <w:sz w:val="24"/>
          <w:szCs w:val="24"/>
          <w:lang w:bidi="ar-EG"/>
        </w:rPr>
        <w:t>.</w:t>
      </w:r>
    </w:p>
    <w:p w14:paraId="6562BAD3" w14:textId="17A60BEB" w:rsidR="000F78DE" w:rsidRPr="00327041" w:rsidRDefault="000F78DE" w:rsidP="000C7D42">
      <w:pPr>
        <w:autoSpaceDE w:val="0"/>
        <w:autoSpaceDN w:val="0"/>
        <w:adjustRightInd w:val="0"/>
        <w:spacing w:after="0" w:line="360" w:lineRule="auto"/>
        <w:ind w:left="851" w:hanging="709"/>
        <w:jc w:val="both"/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</w:pPr>
      <w:r w:rsidRPr="00327041">
        <w:rPr>
          <w:rFonts w:asciiTheme="majorBidi" w:eastAsia="Times New Roman" w:hAnsiTheme="majorBidi" w:cstheme="majorBidi"/>
          <w:bCs/>
          <w:sz w:val="24"/>
          <w:szCs w:val="24"/>
          <w:lang w:bidi="ar-EG"/>
        </w:rPr>
        <w:t xml:space="preserve">Locke, B., Forsgren, E., Fries, I., &amp; de Miranda, J. R. (2012). </w:t>
      </w:r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 xml:space="preserve">Acaricide treatment affects viral dynamics in </w:t>
      </w:r>
      <w:r w:rsidRPr="00327041">
        <w:rPr>
          <w:rFonts w:asciiTheme="majorBidi" w:eastAsia="Times New Roman" w:hAnsiTheme="majorBidi" w:cstheme="majorBidi"/>
          <w:bCs/>
          <w:i/>
          <w:iCs/>
          <w:sz w:val="24"/>
          <w:szCs w:val="24"/>
          <w:lang w:val="en-US" w:bidi="ar-EG"/>
        </w:rPr>
        <w:t>Varroa destructor</w:t>
      </w:r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>-infested honey bee colonies via both host physiology and mite control. Applied and Environmental Microbiology., 78(1), 227-235.</w:t>
      </w:r>
    </w:p>
    <w:p w14:paraId="5823F2FD" w14:textId="5BB1B56F" w:rsidR="000F78DE" w:rsidRPr="00327041" w:rsidRDefault="00660BB7" w:rsidP="000C7D42">
      <w:pPr>
        <w:autoSpaceDE w:val="0"/>
        <w:autoSpaceDN w:val="0"/>
        <w:adjustRightInd w:val="0"/>
        <w:spacing w:after="0" w:line="360" w:lineRule="auto"/>
        <w:ind w:left="851" w:hanging="709"/>
        <w:jc w:val="both"/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</w:pPr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 xml:space="preserve">Hu, Y. T., Wu, T. C., Yang, E. C., Wu, P. C., Lin, P. T., &amp; Wu, Y. L. (2017). Regulation of genes related to immune signaling and detoxification in </w:t>
      </w:r>
      <w:proofErr w:type="spellStart"/>
      <w:r w:rsidRPr="00327041">
        <w:rPr>
          <w:rFonts w:asciiTheme="majorBidi" w:eastAsia="Times New Roman" w:hAnsiTheme="majorBidi" w:cstheme="majorBidi"/>
          <w:bCs/>
          <w:i/>
          <w:iCs/>
          <w:sz w:val="24"/>
          <w:szCs w:val="24"/>
          <w:lang w:val="en-US" w:bidi="ar-EG"/>
        </w:rPr>
        <w:t>Apis</w:t>
      </w:r>
      <w:proofErr w:type="spellEnd"/>
      <w:r w:rsidRPr="00327041">
        <w:rPr>
          <w:rFonts w:asciiTheme="majorBidi" w:eastAsia="Times New Roman" w:hAnsiTheme="majorBidi" w:cstheme="majorBidi"/>
          <w:bCs/>
          <w:i/>
          <w:iCs/>
          <w:sz w:val="24"/>
          <w:szCs w:val="24"/>
          <w:lang w:val="en-US" w:bidi="ar-EG"/>
        </w:rPr>
        <w:t xml:space="preserve"> mellifera</w:t>
      </w:r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 xml:space="preserve"> by an inhibitor of histone deacetylation. Scientific </w:t>
      </w:r>
      <w:r w:rsidR="00703FF9"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>R</w:t>
      </w:r>
      <w:r w:rsidRPr="00327041">
        <w:rPr>
          <w:rFonts w:asciiTheme="majorBidi" w:eastAsia="Times New Roman" w:hAnsiTheme="majorBidi" w:cstheme="majorBidi"/>
          <w:bCs/>
          <w:sz w:val="24"/>
          <w:szCs w:val="24"/>
          <w:lang w:val="en-US" w:bidi="ar-EG"/>
        </w:rPr>
        <w:t>eports, 7(1), 1-14.</w:t>
      </w:r>
    </w:p>
    <w:p w14:paraId="35395180" w14:textId="77777777" w:rsidR="00687E5F" w:rsidRPr="00C166CF" w:rsidRDefault="00687E5F">
      <w:pPr>
        <w:rPr>
          <w:bCs/>
          <w:lang w:bidi="ar-EG"/>
        </w:rPr>
      </w:pPr>
    </w:p>
    <w:sectPr w:rsidR="00687E5F" w:rsidRPr="00C166CF" w:rsidSect="00F72BE8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937F76"/>
    <w:multiLevelType w:val="multilevel"/>
    <w:tmpl w:val="1F937F76"/>
    <w:lvl w:ilvl="0">
      <w:start w:val="5"/>
      <w:numFmt w:val="bullet"/>
      <w:lvlText w:val="-"/>
      <w:lvlJc w:val="left"/>
      <w:pPr>
        <w:ind w:left="840" w:hanging="360"/>
      </w:pPr>
      <w:rPr>
        <w:rFonts w:ascii="Times New Roman" w:eastAsia="SimSun" w:hAnsi="Times New Roman" w:cs="Times New Roman" w:hint="default"/>
      </w:rPr>
    </w:lvl>
    <w:lvl w:ilvl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851"/>
    <w:rsid w:val="00037667"/>
    <w:rsid w:val="00037C79"/>
    <w:rsid w:val="00041E7A"/>
    <w:rsid w:val="00062B08"/>
    <w:rsid w:val="00074BD6"/>
    <w:rsid w:val="00097DA5"/>
    <w:rsid w:val="000A52DA"/>
    <w:rsid w:val="000B55E8"/>
    <w:rsid w:val="000C2D55"/>
    <w:rsid w:val="000C38F9"/>
    <w:rsid w:val="000C4777"/>
    <w:rsid w:val="000C7D42"/>
    <w:rsid w:val="000E1206"/>
    <w:rsid w:val="000E4570"/>
    <w:rsid w:val="000F66F2"/>
    <w:rsid w:val="000F77AE"/>
    <w:rsid w:val="000F78DE"/>
    <w:rsid w:val="00101689"/>
    <w:rsid w:val="00116D15"/>
    <w:rsid w:val="00127D96"/>
    <w:rsid w:val="001406E7"/>
    <w:rsid w:val="00151190"/>
    <w:rsid w:val="001520A5"/>
    <w:rsid w:val="001531C4"/>
    <w:rsid w:val="00153214"/>
    <w:rsid w:val="00163CCB"/>
    <w:rsid w:val="00186751"/>
    <w:rsid w:val="00187F48"/>
    <w:rsid w:val="001A07C0"/>
    <w:rsid w:val="001C5486"/>
    <w:rsid w:val="001E5C4E"/>
    <w:rsid w:val="00210B51"/>
    <w:rsid w:val="002112F7"/>
    <w:rsid w:val="00211A12"/>
    <w:rsid w:val="002547B0"/>
    <w:rsid w:val="00270C94"/>
    <w:rsid w:val="0027254F"/>
    <w:rsid w:val="00282D96"/>
    <w:rsid w:val="002B0985"/>
    <w:rsid w:val="002B2320"/>
    <w:rsid w:val="002C0070"/>
    <w:rsid w:val="002C226E"/>
    <w:rsid w:val="002C3AE6"/>
    <w:rsid w:val="002D3081"/>
    <w:rsid w:val="002E7630"/>
    <w:rsid w:val="002F4054"/>
    <w:rsid w:val="00301BF3"/>
    <w:rsid w:val="003134DB"/>
    <w:rsid w:val="00321B50"/>
    <w:rsid w:val="00327041"/>
    <w:rsid w:val="00331E09"/>
    <w:rsid w:val="00332C65"/>
    <w:rsid w:val="00334F30"/>
    <w:rsid w:val="00345EAF"/>
    <w:rsid w:val="0037030B"/>
    <w:rsid w:val="00372298"/>
    <w:rsid w:val="003A7D7C"/>
    <w:rsid w:val="003D4F6E"/>
    <w:rsid w:val="00412FDD"/>
    <w:rsid w:val="00454129"/>
    <w:rsid w:val="00457CC9"/>
    <w:rsid w:val="00460605"/>
    <w:rsid w:val="004656F6"/>
    <w:rsid w:val="00471C24"/>
    <w:rsid w:val="00495A4B"/>
    <w:rsid w:val="004B0175"/>
    <w:rsid w:val="004B4B86"/>
    <w:rsid w:val="004F195C"/>
    <w:rsid w:val="004F3A86"/>
    <w:rsid w:val="004F3C7B"/>
    <w:rsid w:val="004F5951"/>
    <w:rsid w:val="005109E2"/>
    <w:rsid w:val="005410DC"/>
    <w:rsid w:val="00546DD9"/>
    <w:rsid w:val="005479D3"/>
    <w:rsid w:val="00561342"/>
    <w:rsid w:val="00563DAB"/>
    <w:rsid w:val="00563F31"/>
    <w:rsid w:val="0058378D"/>
    <w:rsid w:val="005A1B04"/>
    <w:rsid w:val="005A2455"/>
    <w:rsid w:val="005A3DFF"/>
    <w:rsid w:val="005D55BB"/>
    <w:rsid w:val="005E0D52"/>
    <w:rsid w:val="005E6914"/>
    <w:rsid w:val="00604ECB"/>
    <w:rsid w:val="00613986"/>
    <w:rsid w:val="00615255"/>
    <w:rsid w:val="0062160E"/>
    <w:rsid w:val="00626D01"/>
    <w:rsid w:val="00630564"/>
    <w:rsid w:val="00632F60"/>
    <w:rsid w:val="0066043E"/>
    <w:rsid w:val="00660BB7"/>
    <w:rsid w:val="00687E5F"/>
    <w:rsid w:val="006966F2"/>
    <w:rsid w:val="006A18E0"/>
    <w:rsid w:val="006E11E6"/>
    <w:rsid w:val="006F71EF"/>
    <w:rsid w:val="0070352B"/>
    <w:rsid w:val="00703FF9"/>
    <w:rsid w:val="00704E83"/>
    <w:rsid w:val="00722FA1"/>
    <w:rsid w:val="0073420B"/>
    <w:rsid w:val="007464DA"/>
    <w:rsid w:val="00761C71"/>
    <w:rsid w:val="00767397"/>
    <w:rsid w:val="00777318"/>
    <w:rsid w:val="00777939"/>
    <w:rsid w:val="007A50F8"/>
    <w:rsid w:val="007C0B06"/>
    <w:rsid w:val="007E589D"/>
    <w:rsid w:val="007F32AD"/>
    <w:rsid w:val="008003C2"/>
    <w:rsid w:val="008005B3"/>
    <w:rsid w:val="0080103F"/>
    <w:rsid w:val="00802424"/>
    <w:rsid w:val="0080755E"/>
    <w:rsid w:val="00807BC7"/>
    <w:rsid w:val="008455E9"/>
    <w:rsid w:val="0086023C"/>
    <w:rsid w:val="00863A6E"/>
    <w:rsid w:val="0087573E"/>
    <w:rsid w:val="008B6CEE"/>
    <w:rsid w:val="008C5065"/>
    <w:rsid w:val="008C7DC5"/>
    <w:rsid w:val="00925DDC"/>
    <w:rsid w:val="009744CF"/>
    <w:rsid w:val="0099487D"/>
    <w:rsid w:val="009A368B"/>
    <w:rsid w:val="009A46E1"/>
    <w:rsid w:val="009B0C49"/>
    <w:rsid w:val="009E2A67"/>
    <w:rsid w:val="00A15731"/>
    <w:rsid w:val="00A258B6"/>
    <w:rsid w:val="00A564B7"/>
    <w:rsid w:val="00A61556"/>
    <w:rsid w:val="00A618AE"/>
    <w:rsid w:val="00A84ABF"/>
    <w:rsid w:val="00A8530E"/>
    <w:rsid w:val="00A86C46"/>
    <w:rsid w:val="00AC6F97"/>
    <w:rsid w:val="00AD2851"/>
    <w:rsid w:val="00B02C1A"/>
    <w:rsid w:val="00B17A05"/>
    <w:rsid w:val="00B30526"/>
    <w:rsid w:val="00B41035"/>
    <w:rsid w:val="00B415F1"/>
    <w:rsid w:val="00B5652C"/>
    <w:rsid w:val="00B7110C"/>
    <w:rsid w:val="00BC5855"/>
    <w:rsid w:val="00BE332F"/>
    <w:rsid w:val="00C078FC"/>
    <w:rsid w:val="00C166CF"/>
    <w:rsid w:val="00C2678C"/>
    <w:rsid w:val="00C30C6F"/>
    <w:rsid w:val="00C33C3C"/>
    <w:rsid w:val="00C51404"/>
    <w:rsid w:val="00C55AED"/>
    <w:rsid w:val="00C60F35"/>
    <w:rsid w:val="00C635F9"/>
    <w:rsid w:val="00C75F7A"/>
    <w:rsid w:val="00C93CE3"/>
    <w:rsid w:val="00CB2B9E"/>
    <w:rsid w:val="00CC5F84"/>
    <w:rsid w:val="00CC7308"/>
    <w:rsid w:val="00CD0BC1"/>
    <w:rsid w:val="00CD5FF7"/>
    <w:rsid w:val="00CE260F"/>
    <w:rsid w:val="00CE4574"/>
    <w:rsid w:val="00CF16B3"/>
    <w:rsid w:val="00CF203B"/>
    <w:rsid w:val="00D437EF"/>
    <w:rsid w:val="00D533CA"/>
    <w:rsid w:val="00D61C68"/>
    <w:rsid w:val="00D637C5"/>
    <w:rsid w:val="00D839FB"/>
    <w:rsid w:val="00D92345"/>
    <w:rsid w:val="00DA30F1"/>
    <w:rsid w:val="00DA34EC"/>
    <w:rsid w:val="00DC5CC3"/>
    <w:rsid w:val="00DE6398"/>
    <w:rsid w:val="00DE67F5"/>
    <w:rsid w:val="00E11F9A"/>
    <w:rsid w:val="00E20AB5"/>
    <w:rsid w:val="00E34735"/>
    <w:rsid w:val="00E96E70"/>
    <w:rsid w:val="00EA4B44"/>
    <w:rsid w:val="00EA6A38"/>
    <w:rsid w:val="00EB3A77"/>
    <w:rsid w:val="00ED6BA7"/>
    <w:rsid w:val="00EE4DDF"/>
    <w:rsid w:val="00EE6C7E"/>
    <w:rsid w:val="00EF621F"/>
    <w:rsid w:val="00F028FA"/>
    <w:rsid w:val="00F44117"/>
    <w:rsid w:val="00F45E8A"/>
    <w:rsid w:val="00F72BE8"/>
    <w:rsid w:val="00F749C1"/>
    <w:rsid w:val="00F9006B"/>
    <w:rsid w:val="00FA1F99"/>
    <w:rsid w:val="00FB007F"/>
    <w:rsid w:val="00FC007B"/>
    <w:rsid w:val="00FD2FB6"/>
    <w:rsid w:val="00FF20F9"/>
    <w:rsid w:val="00FF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7F02D8C"/>
  <w15:chartTrackingRefBased/>
  <w15:docId w15:val="{B2F8EFED-35C8-46BF-B01E-BD62CCC30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986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BF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BF3"/>
    <w:rPr>
      <w:rFonts w:ascii="Times New Roman" w:hAnsi="Times New Roman" w:cs="Times New Roman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01B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1B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1BF3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1B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1BF3"/>
    <w:rPr>
      <w:b/>
      <w:bCs/>
      <w:sz w:val="20"/>
      <w:szCs w:val="20"/>
      <w:lang w:val="de-DE"/>
    </w:rPr>
  </w:style>
  <w:style w:type="character" w:styleId="Hyperlink">
    <w:name w:val="Hyperlink"/>
    <w:basedOn w:val="DefaultParagraphFont"/>
    <w:uiPriority w:val="99"/>
    <w:unhideWhenUsed/>
    <w:rsid w:val="006305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056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270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398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yehia.elnagar@science.tanta.edu.eg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F83C79-E2E0-43F9-8AF7-5E5822C803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3</TotalTime>
  <Pages>10</Pages>
  <Words>1660</Words>
  <Characters>9463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YA AL NAGGAR</dc:creator>
  <cp:keywords/>
  <dc:description/>
  <cp:lastModifiedBy>YAHYA AL NAGGAR</cp:lastModifiedBy>
  <cp:revision>216</cp:revision>
  <cp:lastPrinted>2020-08-25T08:31:00Z</cp:lastPrinted>
  <dcterms:created xsi:type="dcterms:W3CDTF">2019-12-05T12:05:00Z</dcterms:created>
  <dcterms:modified xsi:type="dcterms:W3CDTF">2020-09-23T14:26:00Z</dcterms:modified>
</cp:coreProperties>
</file>